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7466"/>
      </w:tblGrid>
      <w:tr w:rsidR="00DC7D62" w:rsidRPr="00A1697F" w14:paraId="01F26970" w14:textId="77777777" w:rsidTr="007A67EC">
        <w:tc>
          <w:tcPr>
            <w:tcW w:w="5000" w:type="pct"/>
            <w:gridSpan w:val="2"/>
            <w:tcBorders>
              <w:top w:val="nil"/>
              <w:left w:val="nil"/>
              <w:bottom w:val="single" w:sz="6" w:space="0" w:color="auto"/>
              <w:right w:val="nil"/>
            </w:tcBorders>
            <w:shd w:val="clear" w:color="auto" w:fill="auto"/>
          </w:tcPr>
          <w:p w14:paraId="0458AFCD" w14:textId="65467017" w:rsidR="00F0072B" w:rsidRPr="00A1697F" w:rsidRDefault="00C32CC0" w:rsidP="00A40D4B">
            <w:pPr>
              <w:spacing w:after="0" w:line="360" w:lineRule="auto"/>
              <w:rPr>
                <w:rFonts w:ascii="Times New Roman" w:hAnsi="Times New Roman"/>
                <w:szCs w:val="20"/>
              </w:rPr>
            </w:pPr>
            <w:bookmarkStart w:id="0" w:name="_GoBack"/>
            <w:bookmarkEnd w:id="0"/>
            <w:r w:rsidRPr="00A1697F">
              <w:rPr>
                <w:rFonts w:ascii="Times New Roman" w:hAnsi="Times New Roman"/>
                <w:szCs w:val="20"/>
              </w:rPr>
              <w:t xml:space="preserve">Dear </w:t>
            </w:r>
            <w:r w:rsidR="001F5195" w:rsidRPr="00A1697F">
              <w:rPr>
                <w:rFonts w:ascii="Times New Roman" w:hAnsi="Times New Roman"/>
                <w:szCs w:val="20"/>
              </w:rPr>
              <w:t xml:space="preserve">Editor and Reviewers of </w:t>
            </w:r>
            <w:r w:rsidR="007A4AEF" w:rsidRPr="007A4AEF">
              <w:rPr>
                <w:rFonts w:ascii="Times New Roman" w:hAnsi="Times New Roman"/>
                <w:i/>
                <w:szCs w:val="20"/>
              </w:rPr>
              <w:t>Biomaterials Research</w:t>
            </w:r>
            <w:r w:rsidR="001F5195" w:rsidRPr="00A1697F">
              <w:rPr>
                <w:rFonts w:ascii="Times New Roman" w:hAnsi="Times New Roman"/>
                <w:szCs w:val="20"/>
              </w:rPr>
              <w:t>,</w:t>
            </w:r>
          </w:p>
          <w:p w14:paraId="595D0A30" w14:textId="05EF1CA5" w:rsidR="00F0072B" w:rsidRPr="00A1697F" w:rsidRDefault="00F0072B" w:rsidP="00A40D4B">
            <w:pPr>
              <w:wordWrap/>
              <w:spacing w:after="0" w:line="360" w:lineRule="auto"/>
              <w:rPr>
                <w:rFonts w:ascii="Times New Roman" w:hAnsi="Times New Roman"/>
                <w:b/>
                <w:szCs w:val="20"/>
              </w:rPr>
            </w:pPr>
            <w:r w:rsidRPr="00A1697F">
              <w:rPr>
                <w:rFonts w:ascii="Times New Roman" w:hAnsi="Times New Roman"/>
                <w:b/>
                <w:szCs w:val="20"/>
              </w:rPr>
              <w:t xml:space="preserve">Re: </w:t>
            </w:r>
            <w:r w:rsidR="00E46AD2" w:rsidRPr="00A1697F">
              <w:rPr>
                <w:rFonts w:ascii="Times New Roman" w:hAnsi="Times New Roman"/>
                <w:b/>
                <w:szCs w:val="20"/>
              </w:rPr>
              <w:t xml:space="preserve">Revision of </w:t>
            </w:r>
            <w:r w:rsidRPr="00A1697F">
              <w:rPr>
                <w:rFonts w:ascii="Times New Roman" w:hAnsi="Times New Roman"/>
                <w:b/>
                <w:szCs w:val="20"/>
              </w:rPr>
              <w:t>“</w:t>
            </w:r>
            <w:r w:rsidR="00C50553" w:rsidRPr="00C50553">
              <w:rPr>
                <w:rFonts w:ascii="Times New Roman" w:hAnsi="Times New Roman"/>
                <w:b/>
                <w:szCs w:val="20"/>
              </w:rPr>
              <w:t>Novel antibacterial and apatite forming restorative composite resin incorporated with hydrated calcium silicate</w:t>
            </w:r>
            <w:r w:rsidR="00966CBA" w:rsidRPr="00A1697F">
              <w:rPr>
                <w:rFonts w:ascii="Times New Roman" w:hAnsi="Times New Roman"/>
                <w:b/>
                <w:szCs w:val="20"/>
              </w:rPr>
              <w:t>”</w:t>
            </w:r>
            <w:r w:rsidR="00885949" w:rsidRPr="00A1697F">
              <w:rPr>
                <w:rFonts w:ascii="Times New Roman" w:hAnsi="Times New Roman"/>
                <w:b/>
                <w:szCs w:val="20"/>
              </w:rPr>
              <w:t xml:space="preserve"> by Song-Yi Yang, A Ruem Han</w:t>
            </w:r>
            <w:r w:rsidR="001F5195" w:rsidRPr="00A1697F">
              <w:rPr>
                <w:rFonts w:ascii="Times New Roman" w:hAnsi="Times New Roman"/>
                <w:b/>
                <w:szCs w:val="20"/>
              </w:rPr>
              <w:t>,</w:t>
            </w:r>
            <w:r w:rsidR="007C6EDD">
              <w:t xml:space="preserve"> </w:t>
            </w:r>
            <w:r w:rsidR="00C50553" w:rsidRPr="00C50553">
              <w:rPr>
                <w:rFonts w:ascii="Times New Roman" w:hAnsi="Times New Roman"/>
                <w:b/>
                <w:szCs w:val="20"/>
              </w:rPr>
              <w:t>Ji-Won Choi</w:t>
            </w:r>
            <w:r w:rsidR="007C6EDD">
              <w:rPr>
                <w:rFonts w:ascii="Times New Roman" w:hAnsi="Times New Roman"/>
                <w:b/>
                <w:szCs w:val="20"/>
              </w:rPr>
              <w:t>,</w:t>
            </w:r>
            <w:r w:rsidR="001F5195" w:rsidRPr="00A1697F">
              <w:rPr>
                <w:rFonts w:ascii="Times New Roman" w:hAnsi="Times New Roman"/>
                <w:b/>
                <w:szCs w:val="20"/>
              </w:rPr>
              <w:t xml:space="preserve"> Kwang-Mahn Kim, and Jae-Sung Kwon</w:t>
            </w:r>
            <w:r w:rsidR="001F5195" w:rsidRPr="00A1697F">
              <w:rPr>
                <w:rFonts w:ascii="Times New Roman" w:hAnsi="Times New Roman"/>
                <w:b/>
                <w:szCs w:val="20"/>
                <w:vertAlign w:val="superscript"/>
              </w:rPr>
              <w:t>*</w:t>
            </w:r>
            <w:r w:rsidR="004B2AEC" w:rsidRPr="00A1697F">
              <w:rPr>
                <w:rFonts w:ascii="Times New Roman" w:hAnsi="Times New Roman"/>
                <w:b/>
                <w:szCs w:val="20"/>
              </w:rPr>
              <w:t xml:space="preserve"> </w:t>
            </w:r>
            <w:r w:rsidR="0032683B" w:rsidRPr="00A1697F">
              <w:rPr>
                <w:rFonts w:ascii="Times New Roman" w:hAnsi="Times New Roman"/>
                <w:b/>
                <w:szCs w:val="20"/>
              </w:rPr>
              <w:t>(</w:t>
            </w:r>
            <w:r w:rsidR="00C50553" w:rsidRPr="00C50553">
              <w:rPr>
                <w:rFonts w:ascii="Times New Roman" w:hAnsi="Times New Roman"/>
                <w:b/>
                <w:szCs w:val="20"/>
              </w:rPr>
              <w:t>BMRS-D-22-00322R1</w:t>
            </w:r>
            <w:r w:rsidR="00A3774C" w:rsidRPr="00A1697F">
              <w:rPr>
                <w:rFonts w:ascii="Times New Roman" w:hAnsi="Times New Roman"/>
                <w:b/>
                <w:szCs w:val="20"/>
              </w:rPr>
              <w:t>)</w:t>
            </w:r>
          </w:p>
          <w:p w14:paraId="2C8F7BB5" w14:textId="6FD31AAA" w:rsidR="009400D8" w:rsidRDefault="00025587" w:rsidP="00A40D4B">
            <w:pPr>
              <w:spacing w:after="0" w:line="360" w:lineRule="auto"/>
              <w:ind w:firstLineChars="100" w:firstLine="200"/>
              <w:rPr>
                <w:rFonts w:ascii="Times New Roman" w:hAnsi="Times New Roman"/>
                <w:szCs w:val="20"/>
              </w:rPr>
            </w:pPr>
            <w:r w:rsidRPr="00A1697F">
              <w:rPr>
                <w:rFonts w:ascii="Times New Roman" w:hAnsi="Times New Roman"/>
                <w:szCs w:val="20"/>
              </w:rPr>
              <w:t>We’d like to appreciate</w:t>
            </w:r>
            <w:r w:rsidR="00E41A19" w:rsidRPr="00A1697F">
              <w:rPr>
                <w:rFonts w:ascii="Times New Roman" w:hAnsi="Times New Roman"/>
                <w:szCs w:val="20"/>
              </w:rPr>
              <w:t xml:space="preserve"> your </w:t>
            </w:r>
            <w:r w:rsidR="00F0072B" w:rsidRPr="00A1697F">
              <w:rPr>
                <w:rFonts w:ascii="Times New Roman" w:hAnsi="Times New Roman"/>
                <w:szCs w:val="20"/>
              </w:rPr>
              <w:t>kind reviews and comments rega</w:t>
            </w:r>
            <w:r w:rsidR="00BF58BA" w:rsidRPr="00A1697F">
              <w:rPr>
                <w:rFonts w:ascii="Times New Roman" w:hAnsi="Times New Roman"/>
                <w:szCs w:val="20"/>
              </w:rPr>
              <w:t>rding our manuscript (</w:t>
            </w:r>
            <w:r w:rsidR="0007009F" w:rsidRPr="00C50553">
              <w:rPr>
                <w:rFonts w:ascii="Times New Roman" w:hAnsi="Times New Roman"/>
                <w:b/>
                <w:szCs w:val="20"/>
              </w:rPr>
              <w:t>BMRS-D-22-00322R1</w:t>
            </w:r>
            <w:r w:rsidR="00BF58BA" w:rsidRPr="00A1697F">
              <w:rPr>
                <w:rFonts w:ascii="Times New Roman" w:hAnsi="Times New Roman"/>
                <w:szCs w:val="20"/>
              </w:rPr>
              <w:t xml:space="preserve">) entitled </w:t>
            </w:r>
            <w:r w:rsidR="00CC28B3" w:rsidRPr="00A1697F">
              <w:rPr>
                <w:rFonts w:ascii="Times New Roman" w:hAnsi="Times New Roman"/>
                <w:szCs w:val="20"/>
              </w:rPr>
              <w:t>above</w:t>
            </w:r>
            <w:r w:rsidR="00E41A19" w:rsidRPr="00A1697F">
              <w:rPr>
                <w:rFonts w:ascii="Times New Roman" w:hAnsi="Times New Roman"/>
                <w:szCs w:val="20"/>
              </w:rPr>
              <w:t xml:space="preserve">. </w:t>
            </w:r>
            <w:r w:rsidR="00BF58BA" w:rsidRPr="00A1697F">
              <w:rPr>
                <w:rFonts w:ascii="Times New Roman" w:hAnsi="Times New Roman"/>
                <w:szCs w:val="20"/>
              </w:rPr>
              <w:t xml:space="preserve">Now </w:t>
            </w:r>
            <w:r w:rsidR="00E41A19" w:rsidRPr="00A1697F">
              <w:rPr>
                <w:rFonts w:ascii="Times New Roman" w:hAnsi="Times New Roman"/>
                <w:szCs w:val="20"/>
              </w:rPr>
              <w:t>we have carried out revisions according to your comments and hope this will be adequate for the acceptance of this manuscript. Details of corrections according to the comments are as follow;</w:t>
            </w:r>
          </w:p>
          <w:p w14:paraId="312C0CC3" w14:textId="3C4B3726" w:rsidR="00AA319B" w:rsidRPr="00A1697F" w:rsidRDefault="00AA319B" w:rsidP="005D61F7">
            <w:pPr>
              <w:spacing w:after="0" w:line="240" w:lineRule="auto"/>
              <w:ind w:firstLineChars="100" w:firstLine="200"/>
              <w:rPr>
                <w:rFonts w:ascii="Times New Roman" w:hAnsi="Times New Roman"/>
                <w:szCs w:val="20"/>
              </w:rPr>
            </w:pPr>
          </w:p>
        </w:tc>
      </w:tr>
      <w:tr w:rsidR="00627660" w:rsidRPr="00A1697F" w14:paraId="2B74F526" w14:textId="77777777" w:rsidTr="0088218D">
        <w:trPr>
          <w:trHeight w:val="41"/>
        </w:trPr>
        <w:tc>
          <w:tcPr>
            <w:tcW w:w="5000" w:type="pct"/>
            <w:gridSpan w:val="2"/>
            <w:tcBorders>
              <w:top w:val="single" w:sz="6" w:space="0" w:color="auto"/>
              <w:left w:val="single" w:sz="6" w:space="0" w:color="auto"/>
              <w:bottom w:val="single" w:sz="6" w:space="0" w:color="auto"/>
              <w:right w:val="single" w:sz="6" w:space="0" w:color="auto"/>
            </w:tcBorders>
            <w:shd w:val="clear" w:color="auto" w:fill="D0CECE" w:themeFill="background2" w:themeFillShade="E6"/>
            <w:vAlign w:val="center"/>
          </w:tcPr>
          <w:p w14:paraId="4BC3A3EF" w14:textId="49F793C0" w:rsidR="00627660" w:rsidRPr="00A1697F" w:rsidRDefault="00CD7D9B" w:rsidP="00D46764">
            <w:pPr>
              <w:pStyle w:val="a4"/>
              <w:spacing w:line="276" w:lineRule="auto"/>
              <w:jc w:val="both"/>
              <w:rPr>
                <w:rFonts w:ascii="Times New Roman" w:eastAsia="맑은 고딕" w:hAnsi="Times New Roman" w:cs="Times New Roman"/>
                <w:b/>
              </w:rPr>
            </w:pPr>
            <w:bookmarkStart w:id="1" w:name="_Hlk20253722"/>
            <w:r w:rsidRPr="00A1697F">
              <w:rPr>
                <w:rFonts w:ascii="Times New Roman" w:eastAsia="맑은 고딕" w:hAnsi="Times New Roman" w:cs="Times New Roman"/>
                <w:b/>
                <w:color w:val="000000" w:themeColor="text1"/>
              </w:rPr>
              <w:t>Reply to reviewer # 1</w:t>
            </w:r>
          </w:p>
        </w:tc>
      </w:tr>
      <w:tr w:rsidR="00D750D2" w:rsidRPr="00A1697F" w14:paraId="7F62BC08" w14:textId="77777777" w:rsidTr="00F77969">
        <w:trPr>
          <w:trHeight w:val="131"/>
        </w:trPr>
        <w:tc>
          <w:tcPr>
            <w:tcW w:w="864"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68108DF6" w14:textId="1DDD0262" w:rsidR="00D750D2" w:rsidRPr="00A1697F" w:rsidRDefault="00E14FC1" w:rsidP="000E500E">
            <w:pPr>
              <w:spacing w:after="0"/>
              <w:jc w:val="center"/>
              <w:rPr>
                <w:rFonts w:ascii="Times New Roman" w:hAnsi="Times New Roman"/>
                <w:szCs w:val="20"/>
              </w:rPr>
            </w:pPr>
            <w:r w:rsidRPr="00A1697F">
              <w:rPr>
                <w:rFonts w:ascii="Times New Roman" w:hAnsi="Times New Roman"/>
                <w:szCs w:val="20"/>
              </w:rPr>
              <w:t>Concern of the reviewer</w:t>
            </w:r>
          </w:p>
        </w:tc>
        <w:tc>
          <w:tcPr>
            <w:tcW w:w="4136"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5E22FD78" w14:textId="0F32B210" w:rsidR="00D750D2" w:rsidRPr="00A1697F" w:rsidRDefault="003C6B43" w:rsidP="00500675">
            <w:pPr>
              <w:spacing w:after="0"/>
              <w:rPr>
                <w:rFonts w:ascii="Times New Roman" w:hAnsi="Times New Roman"/>
                <w:szCs w:val="20"/>
              </w:rPr>
            </w:pPr>
            <w:r w:rsidRPr="003C6B43">
              <w:rPr>
                <w:rFonts w:ascii="Times New Roman" w:hAnsi="Times New Roman"/>
                <w:szCs w:val="20"/>
              </w:rPr>
              <w:t>Although the composite resin has demonstrated good antibacterial performance, it is suggested to test the cytotoxicity of the composite resin on normal cells. It is also suggested to compare the biocompatibility results with other antibacterial composite resins</w:t>
            </w:r>
            <w:r w:rsidR="00A1285D">
              <w:rPr>
                <w:rFonts w:ascii="Times New Roman" w:hAnsi="Times New Roman"/>
                <w:szCs w:val="20"/>
              </w:rPr>
              <w:t>.</w:t>
            </w:r>
          </w:p>
        </w:tc>
      </w:tr>
      <w:tr w:rsidR="00500675" w:rsidRPr="00A1697F" w14:paraId="0D4A285F" w14:textId="77777777" w:rsidTr="00AE78ED">
        <w:trPr>
          <w:trHeight w:val="205"/>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060EF349" w14:textId="671F8361" w:rsidR="00500675" w:rsidRPr="003C6B43" w:rsidRDefault="00500675" w:rsidP="00500675">
            <w:pPr>
              <w:spacing w:after="0"/>
              <w:jc w:val="center"/>
              <w:rPr>
                <w:rFonts w:ascii="Times New Roman" w:hAnsi="Times New Roman"/>
                <w:color w:val="FF0000"/>
                <w:szCs w:val="20"/>
              </w:rPr>
            </w:pPr>
            <w:r w:rsidRPr="00F1717A">
              <w:rPr>
                <w:rFonts w:ascii="Times New Roman" w:hAnsi="Times New Roman"/>
                <w:color w:val="000000" w:themeColor="text1"/>
                <w:szCs w:val="20"/>
              </w:rPr>
              <w:t>Our response</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0697EC1F" w14:textId="09009C14" w:rsidR="00500675" w:rsidRPr="0044401D" w:rsidRDefault="0044401D" w:rsidP="00906014">
            <w:pPr>
              <w:spacing w:after="0"/>
              <w:rPr>
                <w:rFonts w:ascii="Times New Roman" w:hAnsi="Times New Roman"/>
                <w:color w:val="7F7F7F" w:themeColor="text1" w:themeTint="80"/>
              </w:rPr>
            </w:pPr>
            <w:r w:rsidRPr="001C501B">
              <w:rPr>
                <w:rFonts w:ascii="Times New Roman" w:hAnsi="Times New Roman"/>
                <w:color w:val="000000" w:themeColor="text1"/>
              </w:rPr>
              <w:t xml:space="preserve">We appreciate your comments on this study. We strongly agree with your idea that a cytotoxicity test is needed as this material presents an antibacterial effect and externally communicates with the oral condition. </w:t>
            </w:r>
            <w:r w:rsidR="00514067" w:rsidRPr="001C501B">
              <w:rPr>
                <w:rFonts w:ascii="Times New Roman" w:hAnsi="Times New Roman"/>
                <w:color w:val="000000" w:themeColor="text1"/>
              </w:rPr>
              <w:t>Therefore,</w:t>
            </w:r>
            <w:r w:rsidRPr="001C501B">
              <w:rPr>
                <w:rFonts w:ascii="Times New Roman" w:hAnsi="Times New Roman"/>
                <w:color w:val="000000" w:themeColor="text1"/>
              </w:rPr>
              <w:t xml:space="preserve"> we assessed its cytotoxicity by an MTT assay and revised the paper accordingly.</w:t>
            </w:r>
            <w:r w:rsidR="00514067" w:rsidRPr="001C501B">
              <w:rPr>
                <w:color w:val="000000" w:themeColor="text1"/>
              </w:rPr>
              <w:t xml:space="preserve"> </w:t>
            </w:r>
            <w:r w:rsidR="001C501B" w:rsidRPr="001C501B">
              <w:rPr>
                <w:rFonts w:ascii="Times New Roman" w:hAnsi="Times New Roman"/>
                <w:color w:val="000000" w:themeColor="text1"/>
              </w:rPr>
              <w:t>Th</w:t>
            </w:r>
            <w:r w:rsidR="00514067" w:rsidRPr="001C501B">
              <w:rPr>
                <w:rFonts w:ascii="Times New Roman" w:hAnsi="Times New Roman"/>
                <w:color w:val="000000" w:themeColor="text1"/>
              </w:rPr>
              <w:t xml:space="preserve">e detailed </w:t>
            </w:r>
            <w:r w:rsidR="001C501B" w:rsidRPr="001C501B">
              <w:rPr>
                <w:rFonts w:ascii="Times New Roman" w:hAnsi="Times New Roman"/>
                <w:color w:val="000000" w:themeColor="text1"/>
              </w:rPr>
              <w:t>methods, results, and discussion</w:t>
            </w:r>
            <w:r w:rsidR="00514067" w:rsidRPr="001C501B">
              <w:rPr>
                <w:rFonts w:ascii="Times New Roman" w:hAnsi="Times New Roman"/>
                <w:color w:val="000000" w:themeColor="text1"/>
              </w:rPr>
              <w:t xml:space="preserve"> are reflected in the “</w:t>
            </w:r>
            <w:r w:rsidR="001C501B" w:rsidRPr="001C501B">
              <w:rPr>
                <w:rFonts w:ascii="Times New Roman" w:hAnsi="Times New Roman"/>
                <w:color w:val="000000" w:themeColor="text1"/>
              </w:rPr>
              <w:t>methods, results, and discussion</w:t>
            </w:r>
            <w:r w:rsidR="00514067" w:rsidRPr="001C501B">
              <w:rPr>
                <w:rFonts w:ascii="Times New Roman" w:hAnsi="Times New Roman"/>
                <w:color w:val="000000" w:themeColor="text1"/>
              </w:rPr>
              <w:t xml:space="preserve">” section </w:t>
            </w:r>
            <w:r w:rsidR="00514067" w:rsidRPr="006844CD">
              <w:rPr>
                <w:rFonts w:ascii="Times New Roman" w:hAnsi="Times New Roman"/>
                <w:color w:val="000000" w:themeColor="text1"/>
              </w:rPr>
              <w:t>(</w:t>
            </w:r>
            <w:r w:rsidR="00514067" w:rsidRPr="00216E74">
              <w:rPr>
                <w:rFonts w:ascii="Times New Roman" w:hAnsi="Times New Roman"/>
                <w:color w:val="000000" w:themeColor="text1"/>
                <w:highlight w:val="yellow"/>
              </w:rPr>
              <w:t xml:space="preserve">Page </w:t>
            </w:r>
            <w:r w:rsidR="00275C17">
              <w:rPr>
                <w:rFonts w:ascii="Times New Roman" w:hAnsi="Times New Roman"/>
                <w:color w:val="000000" w:themeColor="text1"/>
                <w:highlight w:val="yellow"/>
              </w:rPr>
              <w:t>8,</w:t>
            </w:r>
            <w:r w:rsidR="009B19B6">
              <w:rPr>
                <w:rFonts w:ascii="Times New Roman" w:hAnsi="Times New Roman"/>
                <w:color w:val="000000" w:themeColor="text1"/>
                <w:highlight w:val="yellow"/>
              </w:rPr>
              <w:t xml:space="preserve"> 9,</w:t>
            </w:r>
            <w:r w:rsidR="001C501B" w:rsidRPr="00216E74">
              <w:rPr>
                <w:rFonts w:ascii="Times New Roman" w:hAnsi="Times New Roman"/>
                <w:color w:val="000000" w:themeColor="text1"/>
                <w:highlight w:val="yellow"/>
              </w:rPr>
              <w:t xml:space="preserve"> 1</w:t>
            </w:r>
            <w:r w:rsidR="00906014">
              <w:rPr>
                <w:rFonts w:ascii="Times New Roman" w:hAnsi="Times New Roman"/>
                <w:color w:val="000000" w:themeColor="text1"/>
                <w:highlight w:val="yellow"/>
              </w:rPr>
              <w:t>3</w:t>
            </w:r>
            <w:r w:rsidR="001C501B" w:rsidRPr="00216E74">
              <w:rPr>
                <w:rFonts w:ascii="Times New Roman" w:hAnsi="Times New Roman"/>
                <w:color w:val="000000" w:themeColor="text1"/>
                <w:highlight w:val="yellow"/>
              </w:rPr>
              <w:t>, 15</w:t>
            </w:r>
            <w:r w:rsidR="00471E3C">
              <w:rPr>
                <w:rFonts w:ascii="Times New Roman" w:hAnsi="Times New Roman"/>
                <w:color w:val="000000" w:themeColor="text1"/>
                <w:highlight w:val="yellow"/>
              </w:rPr>
              <w:t xml:space="preserve">, </w:t>
            </w:r>
            <w:r w:rsidR="009A1564">
              <w:rPr>
                <w:rFonts w:ascii="Times New Roman" w:hAnsi="Times New Roman"/>
                <w:color w:val="000000" w:themeColor="text1"/>
                <w:highlight w:val="yellow"/>
              </w:rPr>
              <w:t xml:space="preserve">16, </w:t>
            </w:r>
            <w:r w:rsidR="00471E3C">
              <w:rPr>
                <w:rFonts w:ascii="Times New Roman" w:hAnsi="Times New Roman"/>
                <w:color w:val="000000" w:themeColor="text1"/>
                <w:highlight w:val="yellow"/>
              </w:rPr>
              <w:t>26, 27</w:t>
            </w:r>
            <w:r w:rsidR="00C12647">
              <w:rPr>
                <w:rFonts w:ascii="Times New Roman" w:hAnsi="Times New Roman"/>
                <w:color w:val="000000" w:themeColor="text1"/>
                <w:highlight w:val="yellow"/>
              </w:rPr>
              <w:t>, Line 205-23</w:t>
            </w:r>
            <w:r w:rsidR="00C12647">
              <w:rPr>
                <w:rFonts w:ascii="Times New Roman" w:hAnsi="Times New Roman"/>
                <w:color w:val="000000" w:themeColor="text1"/>
                <w:highlight w:val="yellow"/>
              </w:rPr>
              <w:t>9</w:t>
            </w:r>
            <w:r w:rsidR="00C12647">
              <w:rPr>
                <w:rFonts w:ascii="Times New Roman" w:hAnsi="Times New Roman"/>
                <w:color w:val="000000" w:themeColor="text1"/>
                <w:highlight w:val="yellow"/>
              </w:rPr>
              <w:t>, 343-347, 426-438, 684-687</w:t>
            </w:r>
            <w:r w:rsidR="00514067" w:rsidRPr="006844CD">
              <w:rPr>
                <w:rFonts w:ascii="Times New Roman" w:hAnsi="Times New Roman"/>
                <w:color w:val="000000" w:themeColor="text1"/>
              </w:rPr>
              <w:t>)</w:t>
            </w:r>
            <w:r w:rsidR="00514067" w:rsidRPr="001C501B">
              <w:rPr>
                <w:rFonts w:ascii="Times New Roman" w:hAnsi="Times New Roman"/>
                <w:color w:val="000000" w:themeColor="text1"/>
              </w:rPr>
              <w:t>. Thank you once again for your input.</w:t>
            </w:r>
          </w:p>
        </w:tc>
      </w:tr>
      <w:tr w:rsidR="00500675" w:rsidRPr="00A1697F" w14:paraId="4CB4607E" w14:textId="77777777" w:rsidTr="008E1204">
        <w:trPr>
          <w:trHeight w:val="79"/>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70FB8672" w14:textId="0743C942" w:rsidR="00500675" w:rsidRPr="003C6B43" w:rsidRDefault="00500675" w:rsidP="00500675">
            <w:pPr>
              <w:spacing w:after="0"/>
              <w:jc w:val="center"/>
              <w:rPr>
                <w:rFonts w:ascii="Times New Roman" w:hAnsi="Times New Roman"/>
                <w:b/>
                <w:color w:val="FF0000"/>
                <w:szCs w:val="20"/>
              </w:rPr>
            </w:pPr>
            <w:r w:rsidRPr="003D626B">
              <w:rPr>
                <w:rFonts w:ascii="Times New Roman" w:hAnsi="Times New Roman"/>
                <w:color w:val="000000" w:themeColor="text1"/>
                <w:szCs w:val="20"/>
              </w:rPr>
              <w:t>Revised text</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316DE760" w14:textId="77777777" w:rsidR="00F1717A" w:rsidRPr="00BA0AC5" w:rsidRDefault="00F1717A" w:rsidP="005F1C9E">
            <w:pPr>
              <w:spacing w:after="0"/>
              <w:ind w:left="24" w:hangingChars="12" w:hanging="24"/>
              <w:rPr>
                <w:rFonts w:ascii="Times New Roman" w:hAnsi="Times New Roman"/>
                <w:b/>
                <w:bCs/>
                <w:color w:val="000000" w:themeColor="text1"/>
                <w:szCs w:val="20"/>
              </w:rPr>
            </w:pPr>
            <w:r w:rsidRPr="00BA0AC5">
              <w:rPr>
                <w:rFonts w:ascii="Times New Roman" w:hAnsi="Times New Roman"/>
                <w:b/>
                <w:bCs/>
                <w:color w:val="000000" w:themeColor="text1"/>
                <w:szCs w:val="20"/>
              </w:rPr>
              <w:t xml:space="preserve">Methods </w:t>
            </w:r>
          </w:p>
          <w:p w14:paraId="70FF1E4D" w14:textId="21721A76" w:rsidR="005F1C9E" w:rsidRPr="00BA0AC5" w:rsidRDefault="005F1C9E" w:rsidP="005F1C9E">
            <w:pPr>
              <w:spacing w:after="0"/>
              <w:ind w:left="24" w:hangingChars="12" w:hanging="24"/>
              <w:rPr>
                <w:rFonts w:ascii="Times New Roman" w:hAnsi="Times New Roman"/>
                <w:b/>
                <w:bCs/>
                <w:color w:val="000000" w:themeColor="text1"/>
                <w:szCs w:val="20"/>
              </w:rPr>
            </w:pPr>
            <w:r w:rsidRPr="00BA0AC5">
              <w:rPr>
                <w:rFonts w:ascii="Times New Roman" w:hAnsi="Times New Roman"/>
                <w:b/>
                <w:bCs/>
                <w:color w:val="000000" w:themeColor="text1"/>
                <w:szCs w:val="20"/>
              </w:rPr>
              <w:t>Cytotoxicity analysis</w:t>
            </w:r>
          </w:p>
          <w:p w14:paraId="063A5641" w14:textId="77777777" w:rsidR="005F1C9E" w:rsidRPr="00875586" w:rsidRDefault="005F1C9E" w:rsidP="005F1C9E">
            <w:pPr>
              <w:spacing w:after="0"/>
              <w:ind w:left="24" w:hangingChars="12" w:hanging="24"/>
              <w:rPr>
                <w:rFonts w:ascii="Times New Roman" w:hAnsi="Times New Roman"/>
                <w:b/>
                <w:bCs/>
                <w:color w:val="000000" w:themeColor="text1"/>
                <w:szCs w:val="20"/>
              </w:rPr>
            </w:pPr>
            <w:r w:rsidRPr="00BA0AC5">
              <w:rPr>
                <w:rFonts w:ascii="Times New Roman" w:hAnsi="Times New Roman"/>
                <w:b/>
                <w:bCs/>
                <w:color w:val="000000" w:themeColor="text1"/>
                <w:szCs w:val="20"/>
              </w:rPr>
              <w:t xml:space="preserve">Cell </w:t>
            </w:r>
            <w:r w:rsidRPr="00875586">
              <w:rPr>
                <w:rFonts w:ascii="Times New Roman" w:hAnsi="Times New Roman"/>
                <w:b/>
                <w:bCs/>
                <w:color w:val="000000" w:themeColor="text1"/>
                <w:szCs w:val="20"/>
              </w:rPr>
              <w:t>culture preparation</w:t>
            </w:r>
          </w:p>
          <w:p w14:paraId="070BACD8" w14:textId="078BCF22" w:rsidR="005F1C9E" w:rsidRPr="00875586" w:rsidRDefault="005F1C9E" w:rsidP="005F1C9E">
            <w:pPr>
              <w:spacing w:after="0"/>
              <w:ind w:left="24" w:hangingChars="12" w:hanging="24"/>
              <w:rPr>
                <w:rFonts w:ascii="Times New Roman" w:hAnsi="Times New Roman"/>
                <w:color w:val="000000" w:themeColor="text1"/>
                <w:szCs w:val="20"/>
              </w:rPr>
            </w:pPr>
            <w:r w:rsidRPr="00875586">
              <w:rPr>
                <w:rFonts w:ascii="Times New Roman" w:hAnsi="Times New Roman"/>
                <w:color w:val="000000" w:themeColor="text1"/>
                <w:szCs w:val="20"/>
              </w:rPr>
              <w:t xml:space="preserve">L-929 cells, a mouse fibroblast cell </w:t>
            </w:r>
            <w:r w:rsidRPr="004F05F0">
              <w:rPr>
                <w:rFonts w:ascii="Times New Roman" w:hAnsi="Times New Roman"/>
                <w:color w:val="000000" w:themeColor="text1"/>
                <w:szCs w:val="20"/>
              </w:rPr>
              <w:t xml:space="preserve">line, were cultured in </w:t>
            </w:r>
            <w:r w:rsidR="00664412" w:rsidRPr="004F05F0">
              <w:rPr>
                <w:rFonts w:ascii="Times New Roman" w:hAnsi="Times New Roman"/>
                <w:color w:val="000000" w:themeColor="text1"/>
                <w:szCs w:val="20"/>
              </w:rPr>
              <w:t>1X MEM (Welgene, Gyeongsangbuk-do, Korea)</w:t>
            </w:r>
            <w:r w:rsidRPr="004F05F0">
              <w:rPr>
                <w:rFonts w:ascii="Times New Roman" w:hAnsi="Times New Roman"/>
                <w:color w:val="000000" w:themeColor="text1"/>
                <w:szCs w:val="20"/>
              </w:rPr>
              <w:t xml:space="preserve"> cell culture medium supplemented with 1 % antibiotic-antimycotic</w:t>
            </w:r>
            <w:r w:rsidR="00F1717A" w:rsidRPr="004F05F0">
              <w:rPr>
                <w:color w:val="000000" w:themeColor="text1"/>
              </w:rPr>
              <w:t xml:space="preserve"> </w:t>
            </w:r>
            <w:r w:rsidR="00F1717A" w:rsidRPr="004F05F0">
              <w:rPr>
                <w:rFonts w:ascii="Times New Roman" w:hAnsi="Times New Roman"/>
                <w:color w:val="000000" w:themeColor="text1"/>
                <w:szCs w:val="20"/>
              </w:rPr>
              <w:t>(Welgene, Gyeongsangbuk-do, Korea)</w:t>
            </w:r>
            <w:r w:rsidRPr="004F05F0">
              <w:rPr>
                <w:rFonts w:ascii="Times New Roman" w:hAnsi="Times New Roman"/>
                <w:color w:val="000000" w:themeColor="text1"/>
                <w:szCs w:val="20"/>
              </w:rPr>
              <w:t xml:space="preserve"> and 10 % fetal bovine serum</w:t>
            </w:r>
            <w:r w:rsidR="00F1717A" w:rsidRPr="004F05F0">
              <w:rPr>
                <w:rFonts w:ascii="Times New Roman" w:hAnsi="Times New Roman"/>
                <w:color w:val="000000" w:themeColor="text1"/>
                <w:szCs w:val="20"/>
              </w:rPr>
              <w:t xml:space="preserve"> (Gibco, Grand Island, NY, USA)</w:t>
            </w:r>
            <w:r w:rsidRPr="004F05F0">
              <w:rPr>
                <w:rFonts w:ascii="Times New Roman" w:hAnsi="Times New Roman"/>
                <w:color w:val="000000" w:themeColor="text1"/>
                <w:szCs w:val="20"/>
              </w:rPr>
              <w:t>. The cells were cultured in a humidified incubator at 37 ℃ with 5 % CO</w:t>
            </w:r>
            <w:r w:rsidRPr="004F05F0">
              <w:rPr>
                <w:rFonts w:ascii="Times New Roman" w:hAnsi="Times New Roman"/>
                <w:color w:val="000000" w:themeColor="text1"/>
                <w:szCs w:val="20"/>
                <w:vertAlign w:val="subscript"/>
              </w:rPr>
              <w:t>2</w:t>
            </w:r>
            <w:r w:rsidRPr="004F05F0">
              <w:rPr>
                <w:rFonts w:ascii="Times New Roman" w:hAnsi="Times New Roman"/>
                <w:color w:val="000000" w:themeColor="text1"/>
                <w:szCs w:val="20"/>
              </w:rPr>
              <w:t>. The adherent cells were separated with 0.05 % trypsin/EDTA</w:t>
            </w:r>
            <w:r w:rsidR="00F1717A" w:rsidRPr="004F05F0">
              <w:rPr>
                <w:rFonts w:ascii="Times New Roman" w:hAnsi="Times New Roman"/>
                <w:color w:val="000000" w:themeColor="text1"/>
                <w:szCs w:val="20"/>
              </w:rPr>
              <w:t xml:space="preserve"> </w:t>
            </w:r>
            <w:r w:rsidR="00F1717A" w:rsidRPr="004F05F0">
              <w:rPr>
                <w:rFonts w:ascii="Times New Roman" w:hAnsi="Times New Roman"/>
                <w:color w:val="000000" w:themeColor="text1"/>
                <w:szCs w:val="20"/>
              </w:rPr>
              <w:t>(Gibco, Grand Island, NY, USA)</w:t>
            </w:r>
            <w:r w:rsidRPr="004F05F0">
              <w:rPr>
                <w:rFonts w:ascii="Times New Roman" w:hAnsi="Times New Roman"/>
                <w:color w:val="000000" w:themeColor="text1"/>
                <w:szCs w:val="20"/>
              </w:rPr>
              <w:t xml:space="preserve"> and centrifuged for 3 min followed by resuspension </w:t>
            </w:r>
            <w:r w:rsidRPr="00875586">
              <w:rPr>
                <w:rFonts w:ascii="Times New Roman" w:hAnsi="Times New Roman"/>
                <w:color w:val="000000" w:themeColor="text1"/>
                <w:szCs w:val="20"/>
              </w:rPr>
              <w:t xml:space="preserve">in </w:t>
            </w:r>
            <w:r w:rsidR="004F05F0" w:rsidRPr="004F05F0">
              <w:rPr>
                <w:rFonts w:ascii="Times New Roman" w:hAnsi="Times New Roman"/>
                <w:color w:val="000000" w:themeColor="text1"/>
                <w:szCs w:val="20"/>
              </w:rPr>
              <w:t xml:space="preserve">cell </w:t>
            </w:r>
            <w:r w:rsidR="00567673">
              <w:rPr>
                <w:rFonts w:ascii="Times New Roman" w:hAnsi="Times New Roman"/>
                <w:color w:val="000000" w:themeColor="text1"/>
                <w:szCs w:val="20"/>
              </w:rPr>
              <w:t>culture medium.</w:t>
            </w:r>
          </w:p>
          <w:p w14:paraId="65F29AE8" w14:textId="77777777" w:rsidR="005F1C9E" w:rsidRPr="003C75E6" w:rsidRDefault="005F1C9E" w:rsidP="005F1C9E">
            <w:pPr>
              <w:spacing w:after="0"/>
              <w:ind w:left="24" w:hangingChars="12" w:hanging="24"/>
              <w:rPr>
                <w:rFonts w:ascii="Times New Roman" w:hAnsi="Times New Roman"/>
                <w:color w:val="000000" w:themeColor="text1"/>
                <w:szCs w:val="20"/>
              </w:rPr>
            </w:pPr>
          </w:p>
          <w:p w14:paraId="272D9837" w14:textId="77777777" w:rsidR="005F1C9E" w:rsidRPr="003C75E6" w:rsidRDefault="005F1C9E" w:rsidP="005F1C9E">
            <w:pPr>
              <w:spacing w:after="0"/>
              <w:ind w:left="24" w:hangingChars="12" w:hanging="24"/>
              <w:rPr>
                <w:rFonts w:ascii="Times New Roman" w:hAnsi="Times New Roman"/>
                <w:b/>
                <w:bCs/>
                <w:color w:val="000000" w:themeColor="text1"/>
                <w:szCs w:val="20"/>
              </w:rPr>
            </w:pPr>
            <w:r w:rsidRPr="003C75E6">
              <w:rPr>
                <w:rFonts w:ascii="Times New Roman" w:hAnsi="Times New Roman"/>
                <w:b/>
                <w:bCs/>
                <w:color w:val="000000" w:themeColor="text1"/>
                <w:szCs w:val="20"/>
              </w:rPr>
              <w:t>Preparation of the samples</w:t>
            </w:r>
          </w:p>
          <w:p w14:paraId="514384B8" w14:textId="298086A6" w:rsidR="005F1C9E" w:rsidRPr="00B51E15" w:rsidRDefault="00D472BE" w:rsidP="005F1C9E">
            <w:pPr>
              <w:spacing w:after="0"/>
              <w:ind w:left="24" w:hangingChars="12" w:hanging="24"/>
              <w:rPr>
                <w:rFonts w:ascii="Times New Roman" w:hAnsi="Times New Roman"/>
                <w:color w:val="000000" w:themeColor="text1"/>
                <w:szCs w:val="20"/>
              </w:rPr>
            </w:pPr>
            <w:r w:rsidRPr="003C75E6">
              <w:rPr>
                <w:rFonts w:ascii="Times New Roman" w:hAnsi="Times New Roman"/>
                <w:color w:val="000000" w:themeColor="text1"/>
                <w:szCs w:val="20"/>
              </w:rPr>
              <w:t xml:space="preserve">Polymerized disk-shaped specimens (10.0 ± 0.1 mm diameter and 1.0 ± 0.1 mm height) from each experimental group were prepared. The sterilized disk specimens </w:t>
            </w:r>
            <w:r w:rsidR="005F1C9E" w:rsidRPr="003C75E6">
              <w:rPr>
                <w:rFonts w:ascii="Times New Roman" w:hAnsi="Times New Roman"/>
                <w:color w:val="000000" w:themeColor="text1"/>
                <w:szCs w:val="20"/>
              </w:rPr>
              <w:t xml:space="preserve">were extracted in a </w:t>
            </w:r>
            <w:r w:rsidR="00AB6C8C" w:rsidRPr="003C75E6">
              <w:rPr>
                <w:rFonts w:ascii="Times New Roman" w:hAnsi="Times New Roman"/>
                <w:color w:val="000000" w:themeColor="text1"/>
                <w:szCs w:val="20"/>
              </w:rPr>
              <w:t xml:space="preserve">cell </w:t>
            </w:r>
            <w:r w:rsidR="005F1C9E" w:rsidRPr="003C75E6">
              <w:rPr>
                <w:rFonts w:ascii="Times New Roman" w:hAnsi="Times New Roman"/>
                <w:color w:val="000000" w:themeColor="text1"/>
                <w:szCs w:val="20"/>
              </w:rPr>
              <w:t>culture medium,</w:t>
            </w:r>
            <w:r w:rsidR="00875586" w:rsidRPr="003C75E6">
              <w:rPr>
                <w:color w:val="000000" w:themeColor="text1"/>
              </w:rPr>
              <w:t xml:space="preserve"> </w:t>
            </w:r>
            <w:r w:rsidR="00875586" w:rsidRPr="003C75E6">
              <w:rPr>
                <w:rFonts w:ascii="Times New Roman" w:hAnsi="Times New Roman"/>
                <w:color w:val="000000" w:themeColor="text1"/>
                <w:szCs w:val="20"/>
              </w:rPr>
              <w:t xml:space="preserve">1X MEM </w:t>
            </w:r>
            <w:r w:rsidR="00E11C4F" w:rsidRPr="003C75E6">
              <w:rPr>
                <w:rFonts w:ascii="Times New Roman" w:hAnsi="Times New Roman"/>
                <w:color w:val="000000" w:themeColor="text1"/>
                <w:szCs w:val="20"/>
              </w:rPr>
              <w:t xml:space="preserve">containing </w:t>
            </w:r>
            <w:r w:rsidR="00E11C4F" w:rsidRPr="003C75E6">
              <w:rPr>
                <w:rFonts w:ascii="Times New Roman" w:hAnsi="Times New Roman"/>
                <w:color w:val="000000" w:themeColor="text1"/>
                <w:szCs w:val="20"/>
              </w:rPr>
              <w:t>10 % fetal bovine serum</w:t>
            </w:r>
            <w:r w:rsidR="005F1C9E" w:rsidRPr="003C75E6">
              <w:rPr>
                <w:rFonts w:ascii="Times New Roman" w:hAnsi="Times New Roman"/>
                <w:color w:val="000000" w:themeColor="text1"/>
                <w:szCs w:val="20"/>
              </w:rPr>
              <w:t>, with an extraction ratio of 1.25 cm</w:t>
            </w:r>
            <w:r w:rsidR="005F1C9E" w:rsidRPr="003C75E6">
              <w:rPr>
                <w:rFonts w:ascii="Times New Roman" w:hAnsi="Times New Roman"/>
                <w:color w:val="000000" w:themeColor="text1"/>
                <w:szCs w:val="20"/>
                <w:vertAlign w:val="superscript"/>
              </w:rPr>
              <w:t>2</w:t>
            </w:r>
            <w:r w:rsidR="00664412" w:rsidRPr="003C75E6">
              <w:rPr>
                <w:rFonts w:ascii="Times New Roman" w:hAnsi="Times New Roman"/>
                <w:color w:val="000000" w:themeColor="text1"/>
                <w:szCs w:val="20"/>
              </w:rPr>
              <w:t>/mL for 24 h</w:t>
            </w:r>
            <w:r w:rsidR="005F1C9E" w:rsidRPr="003C75E6">
              <w:rPr>
                <w:rFonts w:ascii="Times New Roman" w:hAnsi="Times New Roman"/>
                <w:color w:val="000000" w:themeColor="text1"/>
                <w:szCs w:val="20"/>
              </w:rPr>
              <w:t xml:space="preserve"> at 37 ℃. The eluted </w:t>
            </w:r>
            <w:r w:rsidR="00664412" w:rsidRPr="003C75E6">
              <w:rPr>
                <w:rFonts w:ascii="Times New Roman" w:hAnsi="Times New Roman"/>
                <w:color w:val="000000" w:themeColor="text1"/>
                <w:szCs w:val="20"/>
              </w:rPr>
              <w:t>1X MEM containing 10 % fetal bovine serum</w:t>
            </w:r>
            <w:r w:rsidR="00664412" w:rsidRPr="003C75E6">
              <w:rPr>
                <w:rFonts w:ascii="Times New Roman" w:hAnsi="Times New Roman"/>
                <w:color w:val="000000" w:themeColor="text1"/>
                <w:szCs w:val="20"/>
              </w:rPr>
              <w:t xml:space="preserve"> for 24 h</w:t>
            </w:r>
            <w:r w:rsidR="005F1C9E" w:rsidRPr="003C75E6">
              <w:rPr>
                <w:rFonts w:ascii="Times New Roman" w:hAnsi="Times New Roman"/>
                <w:color w:val="000000" w:themeColor="text1"/>
                <w:szCs w:val="20"/>
              </w:rPr>
              <w:t xml:space="preserve"> was used as a blank group and </w:t>
            </w:r>
            <w:r w:rsidR="00664412" w:rsidRPr="003C75E6">
              <w:rPr>
                <w:rFonts w:ascii="Times New Roman" w:hAnsi="Times New Roman"/>
                <w:color w:val="000000" w:themeColor="text1"/>
                <w:szCs w:val="20"/>
              </w:rPr>
              <w:t xml:space="preserve">high density polyethylene film (Lot No.: C-212, Hatano </w:t>
            </w:r>
            <w:r w:rsidR="00664412" w:rsidRPr="00B51E15">
              <w:rPr>
                <w:rFonts w:ascii="Times New Roman" w:hAnsi="Times New Roman"/>
                <w:color w:val="000000" w:themeColor="text1"/>
                <w:szCs w:val="20"/>
              </w:rPr>
              <w:t>Research Institute, Japan)</w:t>
            </w:r>
            <w:r w:rsidR="005F1C9E" w:rsidRPr="00B51E15">
              <w:rPr>
                <w:rFonts w:ascii="Times New Roman" w:hAnsi="Times New Roman"/>
                <w:color w:val="000000" w:themeColor="text1"/>
                <w:szCs w:val="20"/>
              </w:rPr>
              <w:t xml:space="preserve"> was used as a </w:t>
            </w:r>
            <w:r w:rsidR="00664412" w:rsidRPr="00B51E15">
              <w:rPr>
                <w:rFonts w:ascii="Times New Roman" w:hAnsi="Times New Roman"/>
                <w:color w:val="000000" w:themeColor="text1"/>
                <w:szCs w:val="20"/>
              </w:rPr>
              <w:t>nega</w:t>
            </w:r>
            <w:r w:rsidR="005F1C9E" w:rsidRPr="00B51E15">
              <w:rPr>
                <w:rFonts w:ascii="Times New Roman" w:hAnsi="Times New Roman"/>
                <w:color w:val="000000" w:themeColor="text1"/>
                <w:szCs w:val="20"/>
              </w:rPr>
              <w:t>tive group</w:t>
            </w:r>
            <w:r w:rsidR="00271567" w:rsidRPr="00B51E15">
              <w:rPr>
                <w:rFonts w:ascii="Times New Roman" w:hAnsi="Times New Roman"/>
                <w:color w:val="000000" w:themeColor="text1"/>
                <w:szCs w:val="20"/>
              </w:rPr>
              <w:t xml:space="preserve"> (</w:t>
            </w:r>
            <w:r w:rsidR="00271567" w:rsidRPr="00B51E15">
              <w:rPr>
                <w:rFonts w:ascii="Times New Roman" w:hAnsi="Times New Roman" w:hint="eastAsia"/>
                <w:color w:val="000000" w:themeColor="text1"/>
                <w:szCs w:val="20"/>
              </w:rPr>
              <w:t>NC)</w:t>
            </w:r>
            <w:r w:rsidR="005F1C9E" w:rsidRPr="00B51E15">
              <w:rPr>
                <w:rFonts w:ascii="Times New Roman" w:hAnsi="Times New Roman"/>
                <w:color w:val="000000" w:themeColor="text1"/>
                <w:szCs w:val="20"/>
              </w:rPr>
              <w:t>. The L-929 cells were seeded into 96-well plates</w:t>
            </w:r>
            <w:r w:rsidR="003C75E6" w:rsidRPr="00B51E15">
              <w:rPr>
                <w:rFonts w:ascii="Times New Roman" w:hAnsi="Times New Roman"/>
                <w:color w:val="000000" w:themeColor="text1"/>
                <w:szCs w:val="20"/>
              </w:rPr>
              <w:t xml:space="preserve"> (SPL Life Science, Gyeonggi-do, Korea)</w:t>
            </w:r>
            <w:r w:rsidR="005F1C9E" w:rsidRPr="00B51E15">
              <w:rPr>
                <w:rFonts w:ascii="Times New Roman" w:hAnsi="Times New Roman"/>
                <w:color w:val="000000" w:themeColor="text1"/>
                <w:szCs w:val="20"/>
              </w:rPr>
              <w:t xml:space="preserve"> and cultu</w:t>
            </w:r>
            <w:r w:rsidR="00271567" w:rsidRPr="00B51E15">
              <w:rPr>
                <w:rFonts w:ascii="Times New Roman" w:hAnsi="Times New Roman"/>
                <w:color w:val="000000" w:themeColor="text1"/>
                <w:szCs w:val="20"/>
              </w:rPr>
              <w:t>red in an incubator for 24 h</w:t>
            </w:r>
            <w:r w:rsidR="005F1C9E" w:rsidRPr="00B51E15">
              <w:rPr>
                <w:rFonts w:ascii="Times New Roman" w:hAnsi="Times New Roman"/>
                <w:color w:val="000000" w:themeColor="text1"/>
                <w:szCs w:val="20"/>
              </w:rPr>
              <w:t xml:space="preserve"> at 37 ℃ with 5 % CO</w:t>
            </w:r>
            <w:r w:rsidR="005F1C9E" w:rsidRPr="00B51E15">
              <w:rPr>
                <w:rFonts w:ascii="Times New Roman" w:hAnsi="Times New Roman"/>
                <w:color w:val="000000" w:themeColor="text1"/>
                <w:szCs w:val="20"/>
                <w:vertAlign w:val="subscript"/>
              </w:rPr>
              <w:t>2</w:t>
            </w:r>
            <w:r w:rsidR="005F1C9E" w:rsidRPr="00B51E15">
              <w:rPr>
                <w:rFonts w:ascii="Times New Roman" w:hAnsi="Times New Roman"/>
                <w:color w:val="000000" w:themeColor="text1"/>
                <w:szCs w:val="20"/>
              </w:rPr>
              <w:t>. Then, the cells</w:t>
            </w:r>
            <w:r w:rsidR="00271567" w:rsidRPr="00B51E15">
              <w:rPr>
                <w:rFonts w:ascii="Times New Roman" w:hAnsi="Times New Roman"/>
                <w:color w:val="000000" w:themeColor="text1"/>
                <w:szCs w:val="20"/>
              </w:rPr>
              <w:t xml:space="preserve"> exposed to extracts solution</w:t>
            </w:r>
            <w:r w:rsidR="005F1C9E" w:rsidRPr="00B51E15">
              <w:rPr>
                <w:rFonts w:ascii="Times New Roman" w:hAnsi="Times New Roman"/>
                <w:color w:val="000000" w:themeColor="text1"/>
                <w:szCs w:val="20"/>
              </w:rPr>
              <w:t xml:space="preserve"> </w:t>
            </w:r>
            <w:r w:rsidR="00271567" w:rsidRPr="00B51E15">
              <w:rPr>
                <w:rFonts w:ascii="Times New Roman" w:hAnsi="Times New Roman"/>
                <w:color w:val="000000" w:themeColor="text1"/>
                <w:szCs w:val="20"/>
              </w:rPr>
              <w:t>were cultured in a humidified incubator at 37 ℃ with 5 % CO</w:t>
            </w:r>
            <w:r w:rsidR="00271567" w:rsidRPr="00B51E15">
              <w:rPr>
                <w:rFonts w:ascii="Times New Roman" w:hAnsi="Times New Roman"/>
                <w:color w:val="000000" w:themeColor="text1"/>
                <w:szCs w:val="20"/>
                <w:vertAlign w:val="subscript"/>
              </w:rPr>
              <w:t>2</w:t>
            </w:r>
            <w:r w:rsidR="005F1C9E" w:rsidRPr="00B51E15">
              <w:rPr>
                <w:rFonts w:ascii="Times New Roman" w:hAnsi="Times New Roman"/>
                <w:color w:val="000000" w:themeColor="text1"/>
                <w:szCs w:val="20"/>
              </w:rPr>
              <w:t>. After 24 h</w:t>
            </w:r>
            <w:r w:rsidR="00271567" w:rsidRPr="00B51E15">
              <w:rPr>
                <w:rFonts w:ascii="Times New Roman" w:hAnsi="Times New Roman"/>
                <w:color w:val="000000" w:themeColor="text1"/>
                <w:szCs w:val="20"/>
              </w:rPr>
              <w:t>, the extracts solution</w:t>
            </w:r>
            <w:r w:rsidR="005F1C9E" w:rsidRPr="00B51E15">
              <w:rPr>
                <w:rFonts w:ascii="Times New Roman" w:hAnsi="Times New Roman"/>
                <w:color w:val="000000" w:themeColor="text1"/>
                <w:szCs w:val="20"/>
              </w:rPr>
              <w:t xml:space="preserve"> was removed and washed with PBS</w:t>
            </w:r>
            <w:r w:rsidR="003C75E6" w:rsidRPr="00B51E15">
              <w:rPr>
                <w:rFonts w:ascii="Times New Roman" w:hAnsi="Times New Roman"/>
                <w:color w:val="000000" w:themeColor="text1"/>
                <w:szCs w:val="20"/>
              </w:rPr>
              <w:t xml:space="preserve"> </w:t>
            </w:r>
            <w:r w:rsidR="003C75E6" w:rsidRPr="00B51E15">
              <w:rPr>
                <w:rFonts w:ascii="Times New Roman" w:hAnsi="Times New Roman"/>
                <w:color w:val="000000" w:themeColor="text1"/>
                <w:szCs w:val="20"/>
              </w:rPr>
              <w:t>(Gibco, Grand Island, NY, USA)</w:t>
            </w:r>
            <w:r w:rsidR="005F1C9E" w:rsidRPr="00B51E15">
              <w:rPr>
                <w:rFonts w:ascii="Times New Roman" w:hAnsi="Times New Roman"/>
                <w:color w:val="000000" w:themeColor="text1"/>
                <w:szCs w:val="20"/>
              </w:rPr>
              <w:t>.</w:t>
            </w:r>
          </w:p>
          <w:p w14:paraId="1B85C90D" w14:textId="77777777" w:rsidR="005F1C9E" w:rsidRPr="00B51E15" w:rsidRDefault="005F1C9E" w:rsidP="005F1C9E">
            <w:pPr>
              <w:spacing w:after="0"/>
              <w:ind w:left="24" w:hangingChars="12" w:hanging="24"/>
              <w:rPr>
                <w:rFonts w:ascii="Times New Roman" w:hAnsi="Times New Roman"/>
                <w:color w:val="000000" w:themeColor="text1"/>
                <w:szCs w:val="20"/>
              </w:rPr>
            </w:pPr>
          </w:p>
          <w:p w14:paraId="61C8360E" w14:textId="77777777" w:rsidR="005F1C9E" w:rsidRPr="00B51E15" w:rsidRDefault="005F1C9E" w:rsidP="005F1C9E">
            <w:pPr>
              <w:spacing w:after="0"/>
              <w:ind w:left="24" w:hangingChars="12" w:hanging="24"/>
              <w:rPr>
                <w:rFonts w:ascii="Times New Roman" w:hAnsi="Times New Roman"/>
                <w:b/>
                <w:bCs/>
                <w:color w:val="000000" w:themeColor="text1"/>
                <w:szCs w:val="20"/>
              </w:rPr>
            </w:pPr>
            <w:r w:rsidRPr="00B51E15">
              <w:rPr>
                <w:rFonts w:ascii="Times New Roman" w:hAnsi="Times New Roman"/>
                <w:b/>
                <w:bCs/>
                <w:color w:val="000000" w:themeColor="text1"/>
                <w:szCs w:val="20"/>
              </w:rPr>
              <w:t>Methylthiazol tetrazolium (MTT) assay</w:t>
            </w:r>
          </w:p>
          <w:p w14:paraId="7900B97A" w14:textId="7FF8B620" w:rsidR="005F1C9E" w:rsidRPr="00B51E15" w:rsidRDefault="00C712FE" w:rsidP="005F1C9E">
            <w:pPr>
              <w:spacing w:after="0"/>
              <w:ind w:left="24" w:hangingChars="12" w:hanging="24"/>
              <w:rPr>
                <w:rFonts w:ascii="Times New Roman" w:hAnsi="Times New Roman"/>
                <w:color w:val="000000" w:themeColor="text1"/>
                <w:szCs w:val="20"/>
              </w:rPr>
            </w:pPr>
            <w:r w:rsidRPr="00C712FE">
              <w:rPr>
                <w:rFonts w:ascii="Times New Roman" w:hAnsi="Times New Roman"/>
                <w:color w:val="000000" w:themeColor="text1"/>
                <w:szCs w:val="20"/>
              </w:rPr>
              <w:t>To evaluate the cytotoxicity of the experimental specimen, an MTT assay was performed according to ISO 10993-5:2009 (Biological evaluation of medical devices — Part 5: Tests for in vitro cytotoxicity) and ISO 10993-12:2021 (Biological evaluation of medical devices — Part 12: Sample preparation and reference materials).</w:t>
            </w:r>
            <w:r w:rsidR="005F1C9E" w:rsidRPr="00B51E15">
              <w:rPr>
                <w:rFonts w:ascii="Times New Roman" w:hAnsi="Times New Roman"/>
                <w:color w:val="000000" w:themeColor="text1"/>
                <w:szCs w:val="20"/>
              </w:rPr>
              <w:t xml:space="preserve"> At a concentration of 1 mg/mL, the thiazoly blue tetrazolium bromide </w:t>
            </w:r>
            <w:r w:rsidR="00EF624D" w:rsidRPr="00B51E15">
              <w:rPr>
                <w:rFonts w:ascii="Times New Roman" w:hAnsi="Times New Roman"/>
                <w:color w:val="000000" w:themeColor="text1"/>
                <w:szCs w:val="20"/>
              </w:rPr>
              <w:t xml:space="preserve">(Sigma-Aldrich, St. Louis, MO, USA) </w:t>
            </w:r>
            <w:r w:rsidR="005F1C9E" w:rsidRPr="00B51E15">
              <w:rPr>
                <w:rFonts w:ascii="Times New Roman" w:hAnsi="Times New Roman"/>
                <w:color w:val="000000" w:themeColor="text1"/>
                <w:szCs w:val="20"/>
              </w:rPr>
              <w:t xml:space="preserve">was dissolved in </w:t>
            </w:r>
            <w:r w:rsidR="009F3B4F" w:rsidRPr="00B51E15">
              <w:rPr>
                <w:rFonts w:ascii="Times New Roman" w:hAnsi="Times New Roman"/>
                <w:color w:val="000000" w:themeColor="text1"/>
                <w:szCs w:val="20"/>
              </w:rPr>
              <w:t xml:space="preserve">1X MEM without phenol red </w:t>
            </w:r>
            <w:r w:rsidR="009F3B4F" w:rsidRPr="00B51E15">
              <w:rPr>
                <w:rFonts w:ascii="Times New Roman" w:hAnsi="Times New Roman"/>
                <w:color w:val="000000" w:themeColor="text1"/>
                <w:szCs w:val="20"/>
              </w:rPr>
              <w:t>medium</w:t>
            </w:r>
            <w:r w:rsidR="009F3B4F" w:rsidRPr="00B51E15">
              <w:rPr>
                <w:rFonts w:ascii="Times New Roman" w:hAnsi="Times New Roman"/>
                <w:color w:val="000000" w:themeColor="text1"/>
                <w:szCs w:val="20"/>
              </w:rPr>
              <w:t xml:space="preserve"> (Welgene, Gyeongsangbuk-do, Korea)</w:t>
            </w:r>
            <w:r w:rsidR="005F1C9E" w:rsidRPr="00B51E15">
              <w:rPr>
                <w:rFonts w:ascii="Times New Roman" w:hAnsi="Times New Roman"/>
                <w:color w:val="000000" w:themeColor="text1"/>
                <w:szCs w:val="20"/>
              </w:rPr>
              <w:t xml:space="preserve">. It was then filtered using a </w:t>
            </w:r>
            <w:r w:rsidR="001936A4" w:rsidRPr="00B51E15">
              <w:rPr>
                <w:rFonts w:ascii="Times New Roman" w:hAnsi="Times New Roman"/>
                <w:color w:val="000000" w:themeColor="text1"/>
                <w:szCs w:val="20"/>
              </w:rPr>
              <w:t>2</w:t>
            </w:r>
            <w:r w:rsidR="00897DC7" w:rsidRPr="00B51E15">
              <w:rPr>
                <w:rFonts w:ascii="Times New Roman" w:hAnsi="Times New Roman"/>
                <w:color w:val="000000" w:themeColor="text1"/>
                <w:szCs w:val="20"/>
              </w:rPr>
              <w:t xml:space="preserve"> </w:t>
            </w:r>
            <w:r w:rsidR="001936A4" w:rsidRPr="00B51E15">
              <w:rPr>
                <w:rFonts w:ascii="Times New Roman" w:hAnsi="Times New Roman"/>
                <w:color w:val="000000" w:themeColor="text1"/>
                <w:szCs w:val="20"/>
              </w:rPr>
              <w:t>µm syringe filter (ADVANTEC, Tokyo, Japan)</w:t>
            </w:r>
            <w:r w:rsidR="005F1C9E" w:rsidRPr="00B51E15">
              <w:rPr>
                <w:rFonts w:ascii="Times New Roman" w:hAnsi="Times New Roman"/>
                <w:color w:val="000000" w:themeColor="text1"/>
                <w:szCs w:val="20"/>
              </w:rPr>
              <w:t xml:space="preserve">. The 50 µL of prepared </w:t>
            </w:r>
            <w:r w:rsidR="005F1C9E" w:rsidRPr="00B51E15">
              <w:rPr>
                <w:rFonts w:ascii="Times New Roman" w:hAnsi="Times New Roman"/>
                <w:color w:val="000000" w:themeColor="text1"/>
                <w:szCs w:val="20"/>
              </w:rPr>
              <w:lastRenderedPageBreak/>
              <w:t>MTT solution was added to each well, and the plates were cultured in an incubator at 37 ℃ with 5 % CO</w:t>
            </w:r>
            <w:r w:rsidR="005F1C9E" w:rsidRPr="00B51E15">
              <w:rPr>
                <w:rFonts w:ascii="Times New Roman" w:hAnsi="Times New Roman"/>
                <w:color w:val="000000" w:themeColor="text1"/>
                <w:szCs w:val="20"/>
                <w:vertAlign w:val="subscript"/>
              </w:rPr>
              <w:t>2</w:t>
            </w:r>
            <w:r w:rsidR="005F1C9E" w:rsidRPr="00B51E15">
              <w:rPr>
                <w:rFonts w:ascii="Times New Roman" w:hAnsi="Times New Roman"/>
                <w:color w:val="000000" w:themeColor="text1"/>
                <w:szCs w:val="20"/>
              </w:rPr>
              <w:t>. The MTT so</w:t>
            </w:r>
            <w:r w:rsidR="00897DC7" w:rsidRPr="00B51E15">
              <w:rPr>
                <w:rFonts w:ascii="Times New Roman" w:hAnsi="Times New Roman"/>
                <w:color w:val="000000" w:themeColor="text1"/>
                <w:szCs w:val="20"/>
              </w:rPr>
              <w:t>lution was removed after 2 h</w:t>
            </w:r>
            <w:r w:rsidR="005F1C9E" w:rsidRPr="00B51E15">
              <w:rPr>
                <w:rFonts w:ascii="Times New Roman" w:hAnsi="Times New Roman"/>
                <w:color w:val="000000" w:themeColor="text1"/>
                <w:szCs w:val="20"/>
              </w:rPr>
              <w:t xml:space="preserve"> of incubation and 100 µL of isopropanol was added to each well. Then the absorbance was measured with a </w:t>
            </w:r>
            <w:r w:rsidR="00897DC7" w:rsidRPr="00B51E15">
              <w:rPr>
                <w:rFonts w:ascii="Times New Roman" w:hAnsi="Times New Roman"/>
                <w:color w:val="000000" w:themeColor="text1"/>
                <w:szCs w:val="20"/>
              </w:rPr>
              <w:t>m</w:t>
            </w:r>
            <w:r w:rsidR="005F1C9E" w:rsidRPr="00B51E15">
              <w:rPr>
                <w:rFonts w:ascii="Times New Roman" w:hAnsi="Times New Roman"/>
                <w:color w:val="000000" w:themeColor="text1"/>
                <w:szCs w:val="20"/>
              </w:rPr>
              <w:t xml:space="preserve">icroplate </w:t>
            </w:r>
            <w:r w:rsidR="00897DC7" w:rsidRPr="00B51E15">
              <w:rPr>
                <w:rFonts w:ascii="Times New Roman" w:hAnsi="Times New Roman"/>
                <w:color w:val="000000" w:themeColor="text1"/>
                <w:szCs w:val="20"/>
              </w:rPr>
              <w:t>s</w:t>
            </w:r>
            <w:r w:rsidR="005F1C9E" w:rsidRPr="00B51E15">
              <w:rPr>
                <w:rFonts w:ascii="Times New Roman" w:hAnsi="Times New Roman"/>
                <w:color w:val="000000" w:themeColor="text1"/>
                <w:szCs w:val="20"/>
              </w:rPr>
              <w:t xml:space="preserve">pectrophotometer (Epoch, BioTek, Winooski, VT, USA) at 570 nm. </w:t>
            </w:r>
            <w:r w:rsidR="005F1C9E" w:rsidRPr="00C712FE">
              <w:rPr>
                <w:rFonts w:ascii="Times New Roman" w:hAnsi="Times New Roman"/>
                <w:color w:val="000000" w:themeColor="text1"/>
                <w:szCs w:val="20"/>
              </w:rPr>
              <w:t>The optical density (OD)</w:t>
            </w:r>
            <w:r w:rsidR="0073047B" w:rsidRPr="00C712FE">
              <w:rPr>
                <w:rFonts w:ascii="Times New Roman" w:hAnsi="Times New Roman"/>
                <w:color w:val="000000" w:themeColor="text1"/>
                <w:szCs w:val="20"/>
              </w:rPr>
              <w:t xml:space="preserve"> was</w:t>
            </w:r>
            <w:r w:rsidR="005F1C9E" w:rsidRPr="00C712FE">
              <w:rPr>
                <w:rFonts w:ascii="Times New Roman" w:hAnsi="Times New Roman"/>
                <w:color w:val="000000" w:themeColor="text1"/>
                <w:szCs w:val="20"/>
              </w:rPr>
              <w:t xml:space="preserve"> recorded</w:t>
            </w:r>
            <w:r w:rsidR="0073047B" w:rsidRPr="00C712FE">
              <w:rPr>
                <w:rFonts w:ascii="Times New Roman" w:hAnsi="Times New Roman"/>
                <w:color w:val="000000" w:themeColor="text1"/>
                <w:szCs w:val="20"/>
              </w:rPr>
              <w:t xml:space="preserve"> and calculated following formulas</w:t>
            </w:r>
            <w:r w:rsidR="005F1C9E" w:rsidRPr="00C712FE">
              <w:rPr>
                <w:rFonts w:ascii="Times New Roman" w:hAnsi="Times New Roman"/>
                <w:color w:val="000000" w:themeColor="text1"/>
                <w:szCs w:val="20"/>
              </w:rPr>
              <w:t xml:space="preserve"> to </w:t>
            </w:r>
            <w:r w:rsidR="0073047B" w:rsidRPr="00C712FE">
              <w:rPr>
                <w:rFonts w:ascii="Times New Roman" w:hAnsi="Times New Roman"/>
                <w:color w:val="000000" w:themeColor="text1"/>
                <w:szCs w:val="20"/>
              </w:rPr>
              <w:t>obtain</w:t>
            </w:r>
            <w:r w:rsidR="005F1C9E" w:rsidRPr="00C712FE">
              <w:rPr>
                <w:rFonts w:ascii="Times New Roman" w:hAnsi="Times New Roman"/>
                <w:color w:val="000000" w:themeColor="text1"/>
                <w:szCs w:val="20"/>
              </w:rPr>
              <w:t xml:space="preserve"> the cell viability.</w:t>
            </w:r>
            <w:r w:rsidR="0073047B" w:rsidRPr="00C712FE">
              <w:rPr>
                <w:rFonts w:ascii="Times New Roman" w:hAnsi="Times New Roman"/>
                <w:color w:val="000000" w:themeColor="text1"/>
                <w:szCs w:val="20"/>
              </w:rPr>
              <w:t xml:space="preserve"> Cell viability (%) = (OD</w:t>
            </w:r>
            <w:r w:rsidR="0073047B" w:rsidRPr="00C712FE">
              <w:rPr>
                <w:rFonts w:ascii="Times New Roman" w:hAnsi="Times New Roman"/>
                <w:color w:val="000000" w:themeColor="text1"/>
                <w:szCs w:val="20"/>
                <w:vertAlign w:val="subscript"/>
              </w:rPr>
              <w:t>570</w:t>
            </w:r>
            <w:r w:rsidR="0073047B" w:rsidRPr="00C712FE">
              <w:rPr>
                <w:rFonts w:ascii="Times New Roman" w:hAnsi="Times New Roman"/>
                <w:color w:val="000000" w:themeColor="text1"/>
                <w:szCs w:val="20"/>
              </w:rPr>
              <w:t xml:space="preserve"> of experimental group / </w:t>
            </w:r>
            <w:r w:rsidR="0073047B" w:rsidRPr="00C712FE">
              <w:rPr>
                <w:rFonts w:ascii="Times New Roman" w:hAnsi="Times New Roman"/>
                <w:color w:val="000000" w:themeColor="text1"/>
                <w:szCs w:val="20"/>
              </w:rPr>
              <w:t>OD</w:t>
            </w:r>
            <w:r w:rsidR="0073047B" w:rsidRPr="00C712FE">
              <w:rPr>
                <w:rFonts w:ascii="Times New Roman" w:hAnsi="Times New Roman"/>
                <w:color w:val="000000" w:themeColor="text1"/>
                <w:szCs w:val="20"/>
                <w:vertAlign w:val="subscript"/>
              </w:rPr>
              <w:t>570</w:t>
            </w:r>
            <w:r w:rsidR="0073047B" w:rsidRPr="00C712FE">
              <w:rPr>
                <w:rFonts w:ascii="Times New Roman" w:hAnsi="Times New Roman"/>
                <w:color w:val="000000" w:themeColor="text1"/>
                <w:szCs w:val="20"/>
              </w:rPr>
              <w:t xml:space="preserve"> of </w:t>
            </w:r>
            <w:r w:rsidR="0073047B" w:rsidRPr="00C712FE">
              <w:rPr>
                <w:rFonts w:ascii="Times New Roman" w:hAnsi="Times New Roman"/>
                <w:color w:val="000000" w:themeColor="text1"/>
                <w:szCs w:val="20"/>
              </w:rPr>
              <w:t>blank</w:t>
            </w:r>
            <w:r w:rsidR="00C36A73" w:rsidRPr="00C712FE">
              <w:rPr>
                <w:rFonts w:ascii="Times New Roman" w:hAnsi="Times New Roman"/>
                <w:color w:val="000000" w:themeColor="text1"/>
                <w:szCs w:val="20"/>
              </w:rPr>
              <w:t xml:space="preserve"> group</w:t>
            </w:r>
            <w:r w:rsidR="0073047B" w:rsidRPr="00C712FE">
              <w:rPr>
                <w:rFonts w:ascii="Times New Roman" w:hAnsi="Times New Roman"/>
                <w:color w:val="000000" w:themeColor="text1"/>
                <w:szCs w:val="20"/>
              </w:rPr>
              <w:t xml:space="preserve">) </w:t>
            </w:r>
            <w:r w:rsidRPr="00C712FE">
              <w:rPr>
                <w:rFonts w:ascii="Times New Roman" w:hAnsi="Times New Roman"/>
                <w:color w:val="000000" w:themeColor="text1"/>
                <w:szCs w:val="20"/>
              </w:rPr>
              <w:t>×</w:t>
            </w:r>
            <w:r w:rsidR="0073047B" w:rsidRPr="00C712FE">
              <w:rPr>
                <w:rFonts w:ascii="Times New Roman" w:hAnsi="Times New Roman"/>
                <w:color w:val="000000" w:themeColor="text1"/>
                <w:szCs w:val="20"/>
              </w:rPr>
              <w:t xml:space="preserve"> 100</w:t>
            </w:r>
          </w:p>
          <w:p w14:paraId="474DE20A" w14:textId="77777777" w:rsidR="00F74560" w:rsidRDefault="00F74560" w:rsidP="005F1C9E">
            <w:pPr>
              <w:spacing w:after="0"/>
              <w:ind w:left="24" w:hangingChars="12" w:hanging="24"/>
              <w:rPr>
                <w:rFonts w:ascii="Times New Roman" w:hAnsi="Times New Roman"/>
                <w:b/>
                <w:bCs/>
                <w:color w:val="7F7F7F" w:themeColor="text1" w:themeTint="80"/>
                <w:szCs w:val="20"/>
              </w:rPr>
            </w:pPr>
          </w:p>
          <w:p w14:paraId="146D4861" w14:textId="104B3B76" w:rsidR="00F74560" w:rsidRPr="005E1E59" w:rsidRDefault="00F74560" w:rsidP="005F1C9E">
            <w:pPr>
              <w:spacing w:after="0"/>
              <w:ind w:left="24" w:hangingChars="12" w:hanging="24"/>
              <w:rPr>
                <w:rFonts w:ascii="Times New Roman" w:hAnsi="Times New Roman"/>
                <w:b/>
                <w:bCs/>
                <w:color w:val="000000" w:themeColor="text1"/>
                <w:szCs w:val="20"/>
              </w:rPr>
            </w:pPr>
            <w:r w:rsidRPr="005E1E59">
              <w:rPr>
                <w:rFonts w:ascii="Times New Roman" w:hAnsi="Times New Roman"/>
                <w:b/>
                <w:bCs/>
                <w:color w:val="000000" w:themeColor="text1"/>
                <w:szCs w:val="20"/>
              </w:rPr>
              <w:t xml:space="preserve">Result </w:t>
            </w:r>
          </w:p>
          <w:p w14:paraId="6B1D6F9A" w14:textId="77777777" w:rsidR="005E1E59" w:rsidRPr="005E1E59" w:rsidRDefault="005E1E59" w:rsidP="005E1E59">
            <w:pPr>
              <w:spacing w:after="0"/>
              <w:ind w:left="24" w:hangingChars="12" w:hanging="24"/>
              <w:rPr>
                <w:rFonts w:ascii="Times New Roman" w:hAnsi="Times New Roman"/>
                <w:b/>
                <w:bCs/>
                <w:color w:val="000000" w:themeColor="text1"/>
                <w:szCs w:val="20"/>
              </w:rPr>
            </w:pPr>
            <w:r w:rsidRPr="005E1E59">
              <w:rPr>
                <w:rFonts w:ascii="Times New Roman" w:hAnsi="Times New Roman"/>
                <w:b/>
                <w:bCs/>
                <w:color w:val="000000" w:themeColor="text1"/>
                <w:szCs w:val="20"/>
              </w:rPr>
              <w:t>Cytotoxicity Analysis</w:t>
            </w:r>
          </w:p>
          <w:p w14:paraId="3134E0A1" w14:textId="634F631A" w:rsidR="005E1E59" w:rsidRPr="005E1E59" w:rsidRDefault="005E1E59" w:rsidP="00D27D76">
            <w:pPr>
              <w:spacing w:after="0"/>
              <w:ind w:left="24"/>
              <w:rPr>
                <w:rFonts w:ascii="Times New Roman" w:hAnsi="Times New Roman"/>
                <w:bCs/>
                <w:color w:val="000000" w:themeColor="text1"/>
                <w:szCs w:val="20"/>
              </w:rPr>
            </w:pPr>
            <w:r w:rsidRPr="005E1E59">
              <w:rPr>
                <w:rFonts w:ascii="Times New Roman" w:hAnsi="Times New Roman"/>
                <w:bCs/>
                <w:color w:val="000000" w:themeColor="text1"/>
                <w:szCs w:val="20"/>
              </w:rPr>
              <w:t>Figure 6 shows the cell viability of experimental groups. They were significantly lower in groups 0 wt.% hCS, 17.5 wt.% hCS, 35.0 wt.% hCS, and 52.5 wt.% hCS than in groups NC (p &lt; 0.05). There was no significant difference between the 0 wt.% hCS and experimental groups containing hCS (p &gt; 0.05). The lowest cell viability was observed in group CC (p &lt; 0.05).</w:t>
            </w:r>
          </w:p>
          <w:p w14:paraId="071BD364" w14:textId="0C127FC7" w:rsidR="009B19B6" w:rsidRDefault="009B19B6" w:rsidP="00D1712C">
            <w:pPr>
              <w:spacing w:after="0"/>
              <w:ind w:left="24" w:hangingChars="12" w:hanging="24"/>
              <w:jc w:val="center"/>
              <w:rPr>
                <w:rFonts w:ascii="Times New Roman" w:hAnsi="Times New Roman"/>
                <w:b/>
                <w:bCs/>
                <w:color w:val="7F7F7F" w:themeColor="text1" w:themeTint="80"/>
                <w:szCs w:val="20"/>
              </w:rPr>
            </w:pPr>
            <w:r>
              <w:rPr>
                <w:noProof/>
              </w:rPr>
              <w:drawing>
                <wp:inline distT="0" distB="0" distL="0" distR="0" wp14:anchorId="67902E2D" wp14:editId="0510452A">
                  <wp:extent cx="3331593" cy="2400300"/>
                  <wp:effectExtent l="0" t="0" r="2540" b="0"/>
                  <wp:docPr id="1" name="그림 1" descr="C:\Users\양송이\AppData\Local\Microsoft\Windows\INetCache\Content.Word\Figure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양송이\AppData\Local\Microsoft\Windows\INetCache\Content.Word\Figure 6.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43719" cy="2409037"/>
                          </a:xfrm>
                          <a:prstGeom prst="rect">
                            <a:avLst/>
                          </a:prstGeom>
                          <a:noFill/>
                          <a:ln>
                            <a:noFill/>
                          </a:ln>
                        </pic:spPr>
                      </pic:pic>
                    </a:graphicData>
                  </a:graphic>
                </wp:inline>
              </w:drawing>
            </w:r>
          </w:p>
          <w:p w14:paraId="3CBC99A2" w14:textId="1DE953B9" w:rsidR="00C316CF" w:rsidRPr="00C316CF" w:rsidRDefault="00C316CF" w:rsidP="00C70A34">
            <w:pPr>
              <w:spacing w:after="0"/>
              <w:rPr>
                <w:rFonts w:ascii="Times New Roman" w:hAnsi="Times New Roman" w:hint="eastAsia"/>
                <w:b/>
                <w:bCs/>
                <w:color w:val="000000" w:themeColor="text1"/>
                <w:szCs w:val="20"/>
              </w:rPr>
            </w:pPr>
            <w:r w:rsidRPr="00C316CF">
              <w:rPr>
                <w:rFonts w:ascii="Times New Roman" w:hAnsi="Times New Roman"/>
                <w:b/>
                <w:bCs/>
                <w:color w:val="000000" w:themeColor="text1"/>
                <w:szCs w:val="20"/>
              </w:rPr>
              <w:t xml:space="preserve">Figure 6. </w:t>
            </w:r>
            <w:r w:rsidRPr="00C316CF">
              <w:rPr>
                <w:rFonts w:ascii="Times New Roman" w:hAnsi="Times New Roman"/>
                <w:bCs/>
                <w:color w:val="000000" w:themeColor="text1"/>
                <w:szCs w:val="20"/>
              </w:rPr>
              <w:t>Cell viability of experimental groups. Each value represents the mean of the results, and the error bars represents the standard deviation of the mean. The same lower case letters indicate no significant differences among the groups (p &gt; 0.05), while the different lowercase letters indicate significant differences between the experimental groups (p &lt; 0.05).</w:t>
            </w:r>
            <w:r w:rsidR="008C095A">
              <w:rPr>
                <w:rFonts w:ascii="Times New Roman" w:hAnsi="Times New Roman"/>
                <w:bCs/>
                <w:color w:val="000000" w:themeColor="text1"/>
                <w:szCs w:val="20"/>
              </w:rPr>
              <w:t xml:space="preserve"> NC = Negative control, CC = Commercial control</w:t>
            </w:r>
            <w:r w:rsidR="00C70A34">
              <w:rPr>
                <w:rFonts w:ascii="Times New Roman" w:hAnsi="Times New Roman"/>
                <w:bCs/>
                <w:color w:val="000000" w:themeColor="text1"/>
                <w:szCs w:val="20"/>
              </w:rPr>
              <w:t>.</w:t>
            </w:r>
          </w:p>
          <w:p w14:paraId="1FD08C1C" w14:textId="77777777" w:rsidR="009B19B6" w:rsidRPr="009A1564" w:rsidRDefault="009B19B6" w:rsidP="005F1C9E">
            <w:pPr>
              <w:spacing w:after="0"/>
              <w:ind w:left="24" w:hangingChars="12" w:hanging="24"/>
              <w:rPr>
                <w:rFonts w:ascii="Times New Roman" w:hAnsi="Times New Roman"/>
                <w:b/>
                <w:bCs/>
                <w:color w:val="000000" w:themeColor="text1"/>
                <w:szCs w:val="20"/>
              </w:rPr>
            </w:pPr>
          </w:p>
          <w:p w14:paraId="3E6F005E" w14:textId="51896ABC" w:rsidR="00F74560" w:rsidRPr="009A1564" w:rsidRDefault="00F74560" w:rsidP="005F1C9E">
            <w:pPr>
              <w:spacing w:after="0"/>
              <w:ind w:left="24" w:hangingChars="12" w:hanging="24"/>
              <w:rPr>
                <w:rFonts w:ascii="Times New Roman" w:hAnsi="Times New Roman"/>
                <w:b/>
                <w:bCs/>
                <w:color w:val="000000" w:themeColor="text1"/>
                <w:szCs w:val="20"/>
              </w:rPr>
            </w:pPr>
            <w:r w:rsidRPr="009A1564">
              <w:rPr>
                <w:rFonts w:ascii="Times New Roman" w:hAnsi="Times New Roman"/>
                <w:b/>
                <w:bCs/>
                <w:color w:val="000000" w:themeColor="text1"/>
                <w:szCs w:val="20"/>
              </w:rPr>
              <w:t>Discussion</w:t>
            </w:r>
            <w:r w:rsidR="00A859B1" w:rsidRPr="009A1564">
              <w:rPr>
                <w:rFonts w:ascii="Times New Roman" w:hAnsi="Times New Roman"/>
                <w:b/>
                <w:bCs/>
                <w:color w:val="000000" w:themeColor="text1"/>
                <w:szCs w:val="20"/>
              </w:rPr>
              <w:t xml:space="preserve"> – 8</w:t>
            </w:r>
            <w:r w:rsidR="00A859B1" w:rsidRPr="009A1564">
              <w:rPr>
                <w:rFonts w:ascii="Times New Roman" w:hAnsi="Times New Roman"/>
                <w:b/>
                <w:bCs/>
                <w:color w:val="000000" w:themeColor="text1"/>
                <w:szCs w:val="20"/>
                <w:vertAlign w:val="superscript"/>
              </w:rPr>
              <w:t>th</w:t>
            </w:r>
            <w:r w:rsidR="00A859B1" w:rsidRPr="009A1564">
              <w:rPr>
                <w:rFonts w:ascii="Times New Roman" w:hAnsi="Times New Roman"/>
                <w:b/>
                <w:bCs/>
                <w:color w:val="000000" w:themeColor="text1"/>
                <w:szCs w:val="20"/>
              </w:rPr>
              <w:t xml:space="preserve"> paragraph</w:t>
            </w:r>
          </w:p>
          <w:p w14:paraId="7C61BD9E" w14:textId="0116B786" w:rsidR="00EF5660" w:rsidRPr="005F1C9E" w:rsidRDefault="00A859B1" w:rsidP="0018686E">
            <w:pPr>
              <w:spacing w:after="0"/>
              <w:ind w:left="24"/>
              <w:rPr>
                <w:rFonts w:ascii="Times New Roman" w:hAnsi="Times New Roman"/>
                <w:color w:val="7F7F7F" w:themeColor="text1" w:themeTint="80"/>
                <w:szCs w:val="20"/>
              </w:rPr>
            </w:pPr>
            <w:r w:rsidRPr="009A1564">
              <w:rPr>
                <w:rFonts w:ascii="Times New Roman" w:hAnsi="Times New Roman"/>
                <w:color w:val="000000" w:themeColor="text1"/>
                <w:szCs w:val="20"/>
              </w:rPr>
              <w:t xml:space="preserve">In order to evaluate the cytotoxicity of the restorative composite resin containing hCS, the MTT assay which measures the viability of cells through their metabolic activity was performed. </w:t>
            </w:r>
            <w:r w:rsidR="009A1564" w:rsidRPr="009A1564">
              <w:rPr>
                <w:rFonts w:ascii="Times New Roman" w:hAnsi="Times New Roman"/>
                <w:color w:val="000000" w:themeColor="text1"/>
                <w:szCs w:val="20"/>
              </w:rPr>
              <w:t>In vitro studies evaluating the cell viability of restorative composite resin containing hCS showed a cell viability of more than 70% and only a slight growth inhibition effect. However, CC showed cytotoxic potential even though it was evaluated under the same experimental conditions</w:t>
            </w:r>
            <w:r w:rsidRPr="009A1564">
              <w:rPr>
                <w:rFonts w:ascii="Times New Roman" w:hAnsi="Times New Roman"/>
                <w:color w:val="000000" w:themeColor="text1"/>
                <w:szCs w:val="20"/>
              </w:rPr>
              <w:t xml:space="preserve">. When assessing the safety of biomaterials, biocompatibility is a crucial factor to consider, and cytotoxicity is one of its important components [36]. Since dental materials should be biocompatible in order to be applied to the oral, there are several studies on the cytotoxicity of antibacterial dental restorations. The experimental materials in this research and the composite resin with 8 % bioactive glass, both of which release calcium and silicon ions, demonstrated biocompatibility and minimal cytotoxicity [37]. In addition, resin with selenium-doped </w:t>
            </w:r>
            <w:r w:rsidR="005570C0" w:rsidRPr="009A1564">
              <w:rPr>
                <w:rFonts w:ascii="Times New Roman" w:hAnsi="Times New Roman"/>
                <w:color w:val="000000" w:themeColor="text1"/>
                <w:szCs w:val="20"/>
              </w:rPr>
              <w:t>zinc oxide (</w:t>
            </w:r>
            <w:r w:rsidRPr="009A1564">
              <w:rPr>
                <w:rFonts w:ascii="Times New Roman" w:hAnsi="Times New Roman"/>
                <w:color w:val="000000" w:themeColor="text1"/>
                <w:szCs w:val="20"/>
              </w:rPr>
              <w:t>ZnO</w:t>
            </w:r>
            <w:r w:rsidR="005570C0" w:rsidRPr="009A1564">
              <w:rPr>
                <w:rFonts w:ascii="Times New Roman" w:hAnsi="Times New Roman"/>
                <w:color w:val="000000" w:themeColor="text1"/>
                <w:szCs w:val="20"/>
              </w:rPr>
              <w:t>)</w:t>
            </w:r>
            <w:r w:rsidRPr="009A1564">
              <w:rPr>
                <w:rFonts w:ascii="Times New Roman" w:hAnsi="Times New Roman"/>
                <w:color w:val="000000" w:themeColor="text1"/>
                <w:szCs w:val="20"/>
              </w:rPr>
              <w:t xml:space="preserve"> nanoparticles showed biocompatibility and advanced antibacterial effect [38]. Given that resin with either bioactive glass or ZnO was proven, the restorative composite resin incorporated with hCS demonstrated biocompatibility and could be a potential dental composite resin to be used in oral.</w:t>
            </w:r>
          </w:p>
        </w:tc>
      </w:tr>
      <w:tr w:rsidR="00F427B9" w:rsidRPr="00A1697F" w14:paraId="1B7CED09" w14:textId="77777777" w:rsidTr="00E62407">
        <w:trPr>
          <w:trHeight w:val="268"/>
        </w:trPr>
        <w:tc>
          <w:tcPr>
            <w:tcW w:w="864"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4DC91146" w14:textId="7D7B74B3" w:rsidR="00F427B9" w:rsidRPr="00A1697F" w:rsidRDefault="00E14FC1" w:rsidP="000E500E">
            <w:pPr>
              <w:spacing w:after="0"/>
              <w:jc w:val="center"/>
              <w:rPr>
                <w:rFonts w:ascii="Times New Roman" w:hAnsi="Times New Roman"/>
                <w:b/>
                <w:szCs w:val="20"/>
              </w:rPr>
            </w:pPr>
            <w:bookmarkStart w:id="2" w:name="_Hlk95229467"/>
            <w:bookmarkEnd w:id="1"/>
            <w:r w:rsidRPr="00A1697F">
              <w:rPr>
                <w:rFonts w:ascii="Times New Roman" w:hAnsi="Times New Roman"/>
                <w:szCs w:val="20"/>
              </w:rPr>
              <w:lastRenderedPageBreak/>
              <w:t>Concern of the reviewer</w:t>
            </w:r>
          </w:p>
        </w:tc>
        <w:tc>
          <w:tcPr>
            <w:tcW w:w="4136"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35A87AD4" w14:textId="06E1D7DF" w:rsidR="00F427B9" w:rsidRPr="00A1697F" w:rsidRDefault="003C6B43" w:rsidP="000E500E">
            <w:pPr>
              <w:spacing w:after="0"/>
              <w:rPr>
                <w:rFonts w:ascii="Times New Roman" w:hAnsi="Times New Roman"/>
                <w:szCs w:val="20"/>
              </w:rPr>
            </w:pPr>
            <w:r w:rsidRPr="003C6B43">
              <w:rPr>
                <w:rFonts w:ascii="Times New Roman" w:hAnsi="Times New Roman"/>
                <w:szCs w:val="20"/>
              </w:rPr>
              <w:t>It is better to quantitively to compare the antibacterial performance of the resin in this manuscript to other reported ones. Please briefly illustrate the pros and cons of different materials.</w:t>
            </w:r>
          </w:p>
        </w:tc>
      </w:tr>
      <w:bookmarkEnd w:id="2"/>
      <w:tr w:rsidR="00500675" w:rsidRPr="00A1697F" w14:paraId="74626F85" w14:textId="77777777" w:rsidTr="0088218D">
        <w:trPr>
          <w:trHeight w:val="290"/>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1C160D8A" w14:textId="514EF6AF" w:rsidR="00500675" w:rsidRPr="003C6B43" w:rsidRDefault="00500675" w:rsidP="00500675">
            <w:pPr>
              <w:spacing w:after="0"/>
              <w:jc w:val="center"/>
              <w:rPr>
                <w:rFonts w:ascii="Times New Roman" w:hAnsi="Times New Roman"/>
                <w:b/>
                <w:color w:val="FF0000"/>
                <w:szCs w:val="20"/>
              </w:rPr>
            </w:pPr>
            <w:r w:rsidRPr="00E37EA7">
              <w:rPr>
                <w:rFonts w:ascii="Times New Roman" w:hAnsi="Times New Roman"/>
                <w:color w:val="000000" w:themeColor="text1"/>
                <w:szCs w:val="20"/>
              </w:rPr>
              <w:t>Our response</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151226AD" w14:textId="2442B304" w:rsidR="00500675" w:rsidRPr="00DF5113" w:rsidRDefault="00DF5113" w:rsidP="0021398D">
            <w:pPr>
              <w:spacing w:after="0"/>
              <w:rPr>
                <w:rFonts w:ascii="Times New Roman" w:hAnsi="Times New Roman"/>
                <w:color w:val="7F7F7F" w:themeColor="text1" w:themeTint="80"/>
                <w:szCs w:val="20"/>
              </w:rPr>
            </w:pPr>
            <w:r w:rsidRPr="00E37EA7">
              <w:rPr>
                <w:rFonts w:ascii="Times New Roman" w:hAnsi="Times New Roman"/>
                <w:color w:val="000000" w:themeColor="text1"/>
                <w:szCs w:val="20"/>
              </w:rPr>
              <w:t xml:space="preserve">Thank you for the comment on this study. As you pointed out, this research will be more trustworthy if it compares different antibacterial resins to the resin used in this paper. </w:t>
            </w:r>
            <w:r w:rsidR="0021398D" w:rsidRPr="003D11A8">
              <w:rPr>
                <w:rFonts w:ascii="Times New Roman" w:hAnsi="Times New Roman"/>
                <w:color w:val="000000" w:themeColor="text1"/>
                <w:szCs w:val="20"/>
              </w:rPr>
              <w:t>According to your comments, “Discussion” was modified</w:t>
            </w:r>
            <w:r w:rsidR="0021398D">
              <w:rPr>
                <w:rFonts w:ascii="Times New Roman" w:hAnsi="Times New Roman"/>
                <w:color w:val="000000" w:themeColor="text1"/>
                <w:szCs w:val="20"/>
              </w:rPr>
              <w:t xml:space="preserve"> </w:t>
            </w:r>
            <w:r w:rsidR="0021398D" w:rsidRPr="004A1DA6">
              <w:rPr>
                <w:rFonts w:ascii="Times New Roman" w:hAnsi="Times New Roman"/>
                <w:color w:val="000000" w:themeColor="text1"/>
                <w:szCs w:val="20"/>
              </w:rPr>
              <w:t>(</w:t>
            </w:r>
            <w:r w:rsidR="0021398D" w:rsidRPr="004A1DA6">
              <w:rPr>
                <w:rFonts w:ascii="Times New Roman" w:hAnsi="Times New Roman" w:hint="eastAsia"/>
                <w:color w:val="000000" w:themeColor="text1"/>
                <w:highlight w:val="yellow"/>
              </w:rPr>
              <w:t>Page</w:t>
            </w:r>
            <w:r w:rsidR="0021398D" w:rsidRPr="004A1DA6">
              <w:rPr>
                <w:rFonts w:ascii="Times New Roman" w:hAnsi="Times New Roman"/>
                <w:color w:val="000000" w:themeColor="text1"/>
                <w:highlight w:val="yellow"/>
              </w:rPr>
              <w:t xml:space="preserve"> 1</w:t>
            </w:r>
            <w:r w:rsidR="0021398D">
              <w:rPr>
                <w:rFonts w:ascii="Times New Roman" w:hAnsi="Times New Roman"/>
                <w:color w:val="000000" w:themeColor="text1"/>
                <w:highlight w:val="yellow"/>
              </w:rPr>
              <w:t>5,</w:t>
            </w:r>
            <w:r w:rsidR="0021398D" w:rsidRPr="004A1DA6">
              <w:rPr>
                <w:rFonts w:ascii="Times New Roman" w:hAnsi="Times New Roman"/>
                <w:color w:val="000000" w:themeColor="text1"/>
                <w:highlight w:val="yellow"/>
              </w:rPr>
              <w:t xml:space="preserve"> </w:t>
            </w:r>
            <w:r w:rsidR="0021398D">
              <w:rPr>
                <w:rFonts w:ascii="Times New Roman" w:hAnsi="Times New Roman"/>
                <w:color w:val="000000" w:themeColor="text1"/>
                <w:highlight w:val="yellow"/>
              </w:rPr>
              <w:t>Line 403-409</w:t>
            </w:r>
            <w:r w:rsidR="0021398D" w:rsidRPr="004A1DA6">
              <w:rPr>
                <w:rFonts w:ascii="Times New Roman" w:hAnsi="Times New Roman"/>
                <w:color w:val="000000" w:themeColor="text1"/>
                <w:szCs w:val="20"/>
              </w:rPr>
              <w:t>)</w:t>
            </w:r>
            <w:r w:rsidR="0021398D" w:rsidRPr="003D11A8">
              <w:rPr>
                <w:rFonts w:ascii="Times New Roman" w:hAnsi="Times New Roman"/>
                <w:color w:val="000000" w:themeColor="text1"/>
                <w:szCs w:val="20"/>
              </w:rPr>
              <w:t xml:space="preserve">. </w:t>
            </w:r>
            <w:r w:rsidRPr="00E37EA7">
              <w:rPr>
                <w:rFonts w:ascii="Times New Roman" w:hAnsi="Times New Roman"/>
                <w:color w:val="000000" w:themeColor="text1"/>
                <w:szCs w:val="20"/>
              </w:rPr>
              <w:t>Once again, I appreciate your guidance.</w:t>
            </w:r>
          </w:p>
        </w:tc>
      </w:tr>
      <w:tr w:rsidR="00500675" w:rsidRPr="00A1697F" w14:paraId="3A3A91DE" w14:textId="77777777" w:rsidTr="001E0633">
        <w:trPr>
          <w:trHeight w:val="576"/>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430263A3" w14:textId="1043B7F8" w:rsidR="00500675" w:rsidRPr="003C6B43" w:rsidRDefault="00500675" w:rsidP="00500675">
            <w:pPr>
              <w:spacing w:after="0"/>
              <w:jc w:val="center"/>
              <w:rPr>
                <w:rFonts w:ascii="Times New Roman" w:hAnsi="Times New Roman"/>
                <w:color w:val="FF0000"/>
                <w:szCs w:val="20"/>
              </w:rPr>
            </w:pPr>
            <w:r w:rsidRPr="00E37EA7">
              <w:rPr>
                <w:rFonts w:ascii="Times New Roman" w:hAnsi="Times New Roman"/>
                <w:color w:val="000000" w:themeColor="text1"/>
                <w:szCs w:val="20"/>
              </w:rPr>
              <w:t>Revised text</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009826AF" w14:textId="54B9B519" w:rsidR="001306B3" w:rsidRPr="00E37EA7" w:rsidRDefault="004A2834" w:rsidP="001306B3">
            <w:pPr>
              <w:spacing w:after="0"/>
              <w:ind w:left="24" w:hangingChars="12" w:hanging="24"/>
              <w:rPr>
                <w:rFonts w:ascii="Times New Roman" w:hAnsi="Times New Roman"/>
                <w:b/>
                <w:bCs/>
                <w:color w:val="000000" w:themeColor="text1"/>
                <w:szCs w:val="20"/>
              </w:rPr>
            </w:pPr>
            <w:r w:rsidRPr="00E37EA7">
              <w:rPr>
                <w:rFonts w:ascii="Times New Roman" w:hAnsi="Times New Roman"/>
                <w:b/>
                <w:bCs/>
                <w:color w:val="000000" w:themeColor="text1"/>
                <w:szCs w:val="20"/>
              </w:rPr>
              <w:t>Discussion</w:t>
            </w:r>
            <w:r w:rsidR="001306B3" w:rsidRPr="00E37EA7">
              <w:rPr>
                <w:rFonts w:ascii="Times New Roman" w:hAnsi="Times New Roman"/>
                <w:b/>
                <w:bCs/>
                <w:color w:val="000000" w:themeColor="text1"/>
                <w:szCs w:val="20"/>
              </w:rPr>
              <w:t xml:space="preserve"> </w:t>
            </w:r>
            <w:r w:rsidRPr="00E37EA7">
              <w:rPr>
                <w:rFonts w:ascii="Times New Roman" w:hAnsi="Times New Roman"/>
                <w:b/>
                <w:bCs/>
                <w:color w:val="000000" w:themeColor="text1"/>
                <w:szCs w:val="20"/>
              </w:rPr>
              <w:t>–</w:t>
            </w:r>
            <w:r w:rsidR="001306B3" w:rsidRPr="00E37EA7">
              <w:rPr>
                <w:rFonts w:ascii="Times New Roman" w:hAnsi="Times New Roman"/>
                <w:b/>
                <w:bCs/>
                <w:color w:val="000000" w:themeColor="text1"/>
                <w:szCs w:val="20"/>
              </w:rPr>
              <w:t xml:space="preserve"> </w:t>
            </w:r>
            <w:r w:rsidRPr="00E37EA7">
              <w:rPr>
                <w:rFonts w:ascii="Times New Roman" w:hAnsi="Times New Roman"/>
                <w:b/>
                <w:bCs/>
                <w:color w:val="000000" w:themeColor="text1"/>
                <w:szCs w:val="20"/>
              </w:rPr>
              <w:t>7</w:t>
            </w:r>
            <w:r w:rsidRPr="00E37EA7">
              <w:rPr>
                <w:rFonts w:ascii="Times New Roman" w:hAnsi="Times New Roman"/>
                <w:b/>
                <w:bCs/>
                <w:color w:val="000000" w:themeColor="text1"/>
                <w:szCs w:val="20"/>
                <w:vertAlign w:val="superscript"/>
              </w:rPr>
              <w:t>th</w:t>
            </w:r>
            <w:r w:rsidRPr="00E37EA7">
              <w:rPr>
                <w:rFonts w:ascii="Times New Roman" w:hAnsi="Times New Roman"/>
                <w:b/>
                <w:bCs/>
                <w:color w:val="000000" w:themeColor="text1"/>
                <w:szCs w:val="20"/>
              </w:rPr>
              <w:t xml:space="preserve"> paragraph</w:t>
            </w:r>
          </w:p>
          <w:p w14:paraId="4DB52ADF" w14:textId="078E7E83" w:rsidR="00500675" w:rsidRPr="00DF5113" w:rsidRDefault="001306B3" w:rsidP="00B86D8B">
            <w:pPr>
              <w:spacing w:after="0"/>
              <w:ind w:firstLineChars="50" w:firstLine="100"/>
              <w:rPr>
                <w:rFonts w:ascii="Times New Roman" w:hAnsi="Times New Roman"/>
                <w:color w:val="7F7F7F" w:themeColor="text1" w:themeTint="80"/>
                <w:szCs w:val="20"/>
              </w:rPr>
            </w:pPr>
            <w:r w:rsidRPr="00E37EA7">
              <w:rPr>
                <w:rFonts w:ascii="Times New Roman" w:hAnsi="Times New Roman"/>
                <w:color w:val="000000" w:themeColor="text1"/>
                <w:szCs w:val="20"/>
              </w:rPr>
              <w:t>Numerous studies used nano-silver, chlorhexidine, or other antibacterial agents on composite resins to prevent bacterial development for antibacterial benefits. Chlorhexidine which is frequently found in products to prevent oral infections attacks the outer and inner cell membranes resulting in cytolysis. Chlorhexidine can be added to dental composite resin, but doing so impairs its mechanical properties due to its immiscibility with monomers [29]. In addition, silver is known for its antibacterial effect and nano silver particles prevent bacterial development while maintaining the aesthetic properties of resin [30]. The issue with these antibacterial compounds is their early, fast release, which results in short-term effects.</w:t>
            </w:r>
          </w:p>
        </w:tc>
      </w:tr>
      <w:tr w:rsidR="003C6B43" w:rsidRPr="00A1697F" w14:paraId="64CAA911" w14:textId="77777777" w:rsidTr="003C6B43">
        <w:trPr>
          <w:trHeight w:val="576"/>
        </w:trPr>
        <w:tc>
          <w:tcPr>
            <w:tcW w:w="864"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3349CD3C" w14:textId="77777777" w:rsidR="003C6B43" w:rsidRPr="003C6B43" w:rsidRDefault="003C6B43" w:rsidP="004C4BBF">
            <w:pPr>
              <w:spacing w:after="0"/>
              <w:jc w:val="center"/>
              <w:rPr>
                <w:rFonts w:ascii="Times New Roman" w:hAnsi="Times New Roman"/>
                <w:color w:val="000000" w:themeColor="text1"/>
                <w:szCs w:val="20"/>
              </w:rPr>
            </w:pPr>
            <w:r w:rsidRPr="003C6B43">
              <w:rPr>
                <w:rFonts w:ascii="Times New Roman" w:hAnsi="Times New Roman"/>
                <w:color w:val="000000" w:themeColor="text1"/>
                <w:szCs w:val="20"/>
              </w:rPr>
              <w:t>Concern of the reviewer</w:t>
            </w:r>
          </w:p>
        </w:tc>
        <w:tc>
          <w:tcPr>
            <w:tcW w:w="4136"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31535402" w14:textId="04B09AB6" w:rsidR="003C6B43" w:rsidRPr="003C6B43" w:rsidRDefault="00780F26" w:rsidP="004C4BBF">
            <w:pPr>
              <w:spacing w:after="0"/>
              <w:rPr>
                <w:rFonts w:ascii="Times New Roman" w:hAnsi="Times New Roman"/>
                <w:color w:val="000000" w:themeColor="text1"/>
                <w:szCs w:val="20"/>
              </w:rPr>
            </w:pPr>
            <w:r w:rsidRPr="003C6B43">
              <w:rPr>
                <w:rFonts w:ascii="Times New Roman" w:hAnsi="Times New Roman"/>
                <w:szCs w:val="20"/>
              </w:rPr>
              <w:t>It</w:t>
            </w:r>
            <w:r w:rsidR="003C6B43" w:rsidRPr="003C6B43">
              <w:rPr>
                <w:rFonts w:ascii="Times New Roman" w:hAnsi="Times New Roman"/>
                <w:color w:val="000000" w:themeColor="text1"/>
                <w:szCs w:val="20"/>
              </w:rPr>
              <w:t xml:space="preserve"> is better to cite relevant references such as Advanced Drug Delivery Reviews 2023, 192, 114634-114672; ACS Omega 2022, 7, 9, 7638-7647; Polym. Chem. 2021, 13, 8-43</w:t>
            </w:r>
          </w:p>
        </w:tc>
      </w:tr>
      <w:tr w:rsidR="003C6B43" w:rsidRPr="003C6B43" w14:paraId="42F09461" w14:textId="77777777" w:rsidTr="003C6B43">
        <w:trPr>
          <w:trHeight w:val="576"/>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4DC4D0EF" w14:textId="77777777" w:rsidR="003C6B43" w:rsidRPr="00B86D8B" w:rsidRDefault="003C6B43" w:rsidP="004C4BBF">
            <w:pPr>
              <w:spacing w:after="0"/>
              <w:jc w:val="center"/>
              <w:rPr>
                <w:rFonts w:ascii="Times New Roman" w:hAnsi="Times New Roman"/>
                <w:color w:val="000000" w:themeColor="text1"/>
                <w:szCs w:val="20"/>
              </w:rPr>
            </w:pPr>
            <w:r w:rsidRPr="00B86D8B">
              <w:rPr>
                <w:rFonts w:ascii="Times New Roman" w:hAnsi="Times New Roman"/>
                <w:color w:val="000000" w:themeColor="text1"/>
                <w:szCs w:val="20"/>
              </w:rPr>
              <w:t>Our response</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12903FE9" w14:textId="283BFF12" w:rsidR="003C6B43" w:rsidRPr="00B86D8B" w:rsidRDefault="00DF5113" w:rsidP="00DC1C63">
            <w:pPr>
              <w:spacing w:after="0"/>
              <w:rPr>
                <w:rFonts w:ascii="Times New Roman" w:hAnsi="Times New Roman"/>
                <w:color w:val="000000" w:themeColor="text1"/>
                <w:szCs w:val="20"/>
              </w:rPr>
            </w:pPr>
            <w:r w:rsidRPr="00B86D8B">
              <w:rPr>
                <w:rFonts w:ascii="Times New Roman" w:hAnsi="Times New Roman"/>
                <w:color w:val="000000" w:themeColor="text1"/>
                <w:szCs w:val="20"/>
              </w:rPr>
              <w:t>We appreciate your feedback on this research.</w:t>
            </w:r>
            <w:r w:rsidR="00477879" w:rsidRPr="00B86D8B">
              <w:rPr>
                <w:rFonts w:ascii="Times New Roman" w:hAnsi="Times New Roman"/>
                <w:color w:val="000000" w:themeColor="text1"/>
                <w:szCs w:val="20"/>
              </w:rPr>
              <w:t xml:space="preserve"> The sources you gave are useful for discussing the antibacterial properties of the study's components. As a result, we expanded the discussion part to include a segment on the biocompatibility of this experimental material.</w:t>
            </w:r>
            <w:r w:rsidR="0046254F">
              <w:rPr>
                <w:rFonts w:ascii="Times New Roman" w:hAnsi="Times New Roman"/>
                <w:color w:val="000000" w:themeColor="text1"/>
                <w:szCs w:val="20"/>
              </w:rPr>
              <w:t xml:space="preserve"> </w:t>
            </w:r>
            <w:r w:rsidR="0046254F" w:rsidRPr="003D11A8">
              <w:rPr>
                <w:rFonts w:ascii="Times New Roman" w:hAnsi="Times New Roman"/>
                <w:color w:val="000000" w:themeColor="text1"/>
                <w:szCs w:val="20"/>
              </w:rPr>
              <w:t>According to your comments, “Discussion” was modified</w:t>
            </w:r>
            <w:r w:rsidR="0046254F">
              <w:rPr>
                <w:rFonts w:ascii="Times New Roman" w:hAnsi="Times New Roman"/>
                <w:color w:val="000000" w:themeColor="text1"/>
                <w:szCs w:val="20"/>
              </w:rPr>
              <w:t xml:space="preserve"> </w:t>
            </w:r>
            <w:r w:rsidR="0046254F" w:rsidRPr="004A1DA6">
              <w:rPr>
                <w:rFonts w:ascii="Times New Roman" w:hAnsi="Times New Roman"/>
                <w:color w:val="000000" w:themeColor="text1"/>
                <w:szCs w:val="20"/>
              </w:rPr>
              <w:t>(</w:t>
            </w:r>
            <w:r w:rsidR="0046254F" w:rsidRPr="004A1DA6">
              <w:rPr>
                <w:rFonts w:ascii="Times New Roman" w:hAnsi="Times New Roman" w:hint="eastAsia"/>
                <w:color w:val="000000" w:themeColor="text1"/>
                <w:highlight w:val="yellow"/>
              </w:rPr>
              <w:t>Page</w:t>
            </w:r>
            <w:r w:rsidR="0046254F" w:rsidRPr="004A1DA6">
              <w:rPr>
                <w:rFonts w:ascii="Times New Roman" w:hAnsi="Times New Roman"/>
                <w:color w:val="000000" w:themeColor="text1"/>
                <w:highlight w:val="yellow"/>
              </w:rPr>
              <w:t xml:space="preserve"> 1</w:t>
            </w:r>
            <w:r w:rsidR="00DC1C63">
              <w:rPr>
                <w:rFonts w:ascii="Times New Roman" w:hAnsi="Times New Roman"/>
                <w:color w:val="000000" w:themeColor="text1"/>
                <w:highlight w:val="yellow"/>
              </w:rPr>
              <w:t>7</w:t>
            </w:r>
            <w:r w:rsidR="0046254F">
              <w:rPr>
                <w:rFonts w:ascii="Times New Roman" w:hAnsi="Times New Roman"/>
                <w:color w:val="000000" w:themeColor="text1"/>
                <w:highlight w:val="yellow"/>
              </w:rPr>
              <w:t>,</w:t>
            </w:r>
            <w:r w:rsidR="0046254F" w:rsidRPr="004A1DA6">
              <w:rPr>
                <w:rFonts w:ascii="Times New Roman" w:hAnsi="Times New Roman"/>
                <w:color w:val="000000" w:themeColor="text1"/>
                <w:highlight w:val="yellow"/>
              </w:rPr>
              <w:t xml:space="preserve"> </w:t>
            </w:r>
            <w:r w:rsidR="00DC1C63">
              <w:rPr>
                <w:rFonts w:ascii="Times New Roman" w:hAnsi="Times New Roman"/>
                <w:color w:val="000000" w:themeColor="text1"/>
                <w:highlight w:val="yellow"/>
              </w:rPr>
              <w:t>Line 471-477</w:t>
            </w:r>
            <w:r w:rsidR="0046254F" w:rsidRPr="004A1DA6">
              <w:rPr>
                <w:rFonts w:ascii="Times New Roman" w:hAnsi="Times New Roman"/>
                <w:color w:val="000000" w:themeColor="text1"/>
                <w:szCs w:val="20"/>
              </w:rPr>
              <w:t>)</w:t>
            </w:r>
            <w:r w:rsidR="0046254F" w:rsidRPr="003D11A8">
              <w:rPr>
                <w:rFonts w:ascii="Times New Roman" w:hAnsi="Times New Roman"/>
                <w:color w:val="000000" w:themeColor="text1"/>
                <w:szCs w:val="20"/>
              </w:rPr>
              <w:t>.</w:t>
            </w:r>
          </w:p>
        </w:tc>
      </w:tr>
      <w:tr w:rsidR="003C6B43" w:rsidRPr="003C6B43" w14:paraId="4D7967D6" w14:textId="77777777" w:rsidTr="003C6B43">
        <w:trPr>
          <w:trHeight w:val="576"/>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227912B3" w14:textId="77777777" w:rsidR="003C6B43" w:rsidRPr="003C6B43" w:rsidRDefault="003C6B43" w:rsidP="004C4BBF">
            <w:pPr>
              <w:spacing w:after="0"/>
              <w:jc w:val="center"/>
              <w:rPr>
                <w:rFonts w:ascii="Times New Roman" w:hAnsi="Times New Roman"/>
                <w:color w:val="FF0000"/>
                <w:szCs w:val="20"/>
              </w:rPr>
            </w:pPr>
            <w:r w:rsidRPr="009211CB">
              <w:rPr>
                <w:rFonts w:ascii="Times New Roman" w:hAnsi="Times New Roman"/>
                <w:color w:val="000000" w:themeColor="text1"/>
                <w:szCs w:val="20"/>
              </w:rPr>
              <w:t>Revised text</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274AE101" w14:textId="0865361D" w:rsidR="009A6DB3" w:rsidRPr="00B86D8B" w:rsidRDefault="009A6DB3" w:rsidP="009A6DB3">
            <w:pPr>
              <w:spacing w:after="0"/>
              <w:ind w:left="24" w:hangingChars="12" w:hanging="24"/>
              <w:rPr>
                <w:rFonts w:ascii="Times New Roman" w:hAnsi="Times New Roman"/>
                <w:b/>
                <w:bCs/>
                <w:color w:val="000000" w:themeColor="text1"/>
                <w:szCs w:val="20"/>
              </w:rPr>
            </w:pPr>
            <w:r w:rsidRPr="00B86D8B">
              <w:rPr>
                <w:rFonts w:ascii="Times New Roman" w:hAnsi="Times New Roman"/>
                <w:b/>
                <w:bCs/>
                <w:color w:val="000000" w:themeColor="text1"/>
                <w:szCs w:val="20"/>
              </w:rPr>
              <w:t>Discussion – 11</w:t>
            </w:r>
            <w:r w:rsidRPr="00B86D8B">
              <w:rPr>
                <w:rFonts w:ascii="Times New Roman" w:hAnsi="Times New Roman"/>
                <w:b/>
                <w:bCs/>
                <w:color w:val="000000" w:themeColor="text1"/>
                <w:szCs w:val="20"/>
                <w:vertAlign w:val="superscript"/>
              </w:rPr>
              <w:t>th</w:t>
            </w:r>
            <w:r w:rsidRPr="00B86D8B">
              <w:rPr>
                <w:rFonts w:ascii="Times New Roman" w:hAnsi="Times New Roman"/>
                <w:b/>
                <w:bCs/>
                <w:color w:val="000000" w:themeColor="text1"/>
                <w:szCs w:val="20"/>
              </w:rPr>
              <w:t xml:space="preserve"> paragraph</w:t>
            </w:r>
          </w:p>
          <w:p w14:paraId="39E97D51" w14:textId="67B70E9F" w:rsidR="003C6B43" w:rsidRPr="00B86D8B" w:rsidRDefault="009A6DB3" w:rsidP="00830322">
            <w:pPr>
              <w:spacing w:after="0"/>
              <w:rPr>
                <w:rFonts w:ascii="Times New Roman" w:hAnsi="Times New Roman"/>
                <w:color w:val="000000" w:themeColor="text1"/>
                <w:szCs w:val="20"/>
              </w:rPr>
            </w:pPr>
            <w:r w:rsidRPr="00B86D8B">
              <w:rPr>
                <w:rFonts w:ascii="Times New Roman" w:hAnsi="Times New Roman"/>
                <w:color w:val="000000" w:themeColor="text1"/>
                <w:szCs w:val="20"/>
              </w:rPr>
              <w:t>Along with the antibacterial effect, the aggregated hydroxyapatite could prevent secondary caries besides closing the microleakage. Silica nanoparticle is known for its biocompatible and when antibacterial agent is combined with the porous silica long-lasting antibacterial effect was demonstrated [4</w:t>
            </w:r>
            <w:r w:rsidR="00DC1C63">
              <w:rPr>
                <w:rFonts w:ascii="Times New Roman" w:hAnsi="Times New Roman"/>
                <w:color w:val="000000" w:themeColor="text1"/>
                <w:szCs w:val="20"/>
              </w:rPr>
              <w:t>3,44</w:t>
            </w:r>
            <w:r w:rsidRPr="00B86D8B">
              <w:rPr>
                <w:rFonts w:ascii="Times New Roman" w:hAnsi="Times New Roman"/>
                <w:color w:val="000000" w:themeColor="text1"/>
                <w:szCs w:val="20"/>
              </w:rPr>
              <w:t>]. In addition, the aggregated emission is known for its multifunctional properties including therapeutic effects [4</w:t>
            </w:r>
            <w:r w:rsidR="00DC1C63">
              <w:rPr>
                <w:rFonts w:ascii="Times New Roman" w:hAnsi="Times New Roman"/>
                <w:color w:val="000000" w:themeColor="text1"/>
                <w:szCs w:val="20"/>
              </w:rPr>
              <w:t>5</w:t>
            </w:r>
            <w:r w:rsidRPr="00B86D8B">
              <w:rPr>
                <w:rFonts w:ascii="Times New Roman" w:hAnsi="Times New Roman"/>
                <w:color w:val="000000" w:themeColor="text1"/>
                <w:szCs w:val="20"/>
              </w:rPr>
              <w:t>]. These results from previous studies imply the hydroxyapatite formed in the microleakage could prevent secondary caries in both chemically and physically.</w:t>
            </w:r>
          </w:p>
        </w:tc>
      </w:tr>
    </w:tbl>
    <w:p w14:paraId="0A80291A" w14:textId="01658301" w:rsidR="005B57E7" w:rsidRPr="00A636E0" w:rsidRDefault="005B57E7" w:rsidP="00A92843">
      <w:pPr>
        <w:spacing w:line="360" w:lineRule="auto"/>
        <w:rPr>
          <w:rFonts w:ascii="Times New Roman" w:hAnsi="Times New Roman"/>
          <w:sz w:val="8"/>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7"/>
        <w:gridCol w:w="7453"/>
      </w:tblGrid>
      <w:tr w:rsidR="00DA78E3" w:rsidRPr="00A1697F" w14:paraId="0A5A08FD" w14:textId="77777777" w:rsidTr="004C4BBF">
        <w:trPr>
          <w:trHeight w:val="41"/>
        </w:trPr>
        <w:tc>
          <w:tcPr>
            <w:tcW w:w="5000" w:type="pct"/>
            <w:gridSpan w:val="2"/>
            <w:tcBorders>
              <w:top w:val="single" w:sz="6" w:space="0" w:color="auto"/>
              <w:left w:val="single" w:sz="6" w:space="0" w:color="auto"/>
              <w:bottom w:val="single" w:sz="6" w:space="0" w:color="auto"/>
              <w:right w:val="single" w:sz="6" w:space="0" w:color="auto"/>
            </w:tcBorders>
            <w:shd w:val="clear" w:color="auto" w:fill="D0CECE" w:themeFill="background2" w:themeFillShade="E6"/>
            <w:vAlign w:val="center"/>
          </w:tcPr>
          <w:p w14:paraId="40A80F26" w14:textId="62FCF2E6" w:rsidR="00DA78E3" w:rsidRPr="00A1697F" w:rsidRDefault="00DA78E3" w:rsidP="00DA78E3">
            <w:pPr>
              <w:pStyle w:val="a4"/>
              <w:spacing w:line="276" w:lineRule="auto"/>
              <w:jc w:val="both"/>
              <w:rPr>
                <w:rFonts w:ascii="Times New Roman" w:eastAsia="맑은 고딕" w:hAnsi="Times New Roman" w:cs="Times New Roman"/>
                <w:b/>
              </w:rPr>
            </w:pPr>
            <w:r w:rsidRPr="00A1697F">
              <w:rPr>
                <w:rFonts w:ascii="Times New Roman" w:eastAsia="맑은 고딕" w:hAnsi="Times New Roman" w:cs="Times New Roman"/>
                <w:b/>
                <w:color w:val="000000" w:themeColor="text1"/>
              </w:rPr>
              <w:t xml:space="preserve">Reply to reviewer # </w:t>
            </w:r>
            <w:r>
              <w:rPr>
                <w:rFonts w:ascii="Times New Roman" w:eastAsia="맑은 고딕" w:hAnsi="Times New Roman" w:cs="Times New Roman"/>
                <w:b/>
                <w:color w:val="000000" w:themeColor="text1"/>
              </w:rPr>
              <w:t>2</w:t>
            </w:r>
          </w:p>
        </w:tc>
      </w:tr>
      <w:tr w:rsidR="00DA78E3" w:rsidRPr="00A1697F" w14:paraId="3E0258CE" w14:textId="77777777" w:rsidTr="004C4BBF">
        <w:trPr>
          <w:trHeight w:val="131"/>
        </w:trPr>
        <w:tc>
          <w:tcPr>
            <w:tcW w:w="864"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3B177FC4" w14:textId="77777777" w:rsidR="00DA78E3" w:rsidRPr="00A1697F" w:rsidRDefault="00DA78E3" w:rsidP="004C4BBF">
            <w:pPr>
              <w:spacing w:after="0"/>
              <w:jc w:val="center"/>
              <w:rPr>
                <w:rFonts w:ascii="Times New Roman" w:hAnsi="Times New Roman"/>
                <w:szCs w:val="20"/>
              </w:rPr>
            </w:pPr>
            <w:r w:rsidRPr="00A1697F">
              <w:rPr>
                <w:rFonts w:ascii="Times New Roman" w:hAnsi="Times New Roman"/>
                <w:szCs w:val="20"/>
              </w:rPr>
              <w:t>Concern of the reviewer</w:t>
            </w:r>
          </w:p>
        </w:tc>
        <w:tc>
          <w:tcPr>
            <w:tcW w:w="4136"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0F8D6257" w14:textId="01EB2ECC" w:rsidR="00DA78E3" w:rsidRPr="00A1697F" w:rsidRDefault="00DA78E3" w:rsidP="004C4BBF">
            <w:pPr>
              <w:spacing w:after="0"/>
              <w:rPr>
                <w:rFonts w:ascii="Times New Roman" w:hAnsi="Times New Roman"/>
                <w:szCs w:val="20"/>
              </w:rPr>
            </w:pPr>
            <w:r w:rsidRPr="00DA78E3">
              <w:rPr>
                <w:rFonts w:ascii="Times New Roman" w:hAnsi="Times New Roman"/>
                <w:szCs w:val="20"/>
              </w:rPr>
              <w:t>Stability under wet environment is very important, especially when calcium silicate is considered. Despite authors demonstration of low solubility, have authors considered any disintegration of materials after prolonged water storage? Especially, as the results of the solubility increase with of the hCS filler content, this point would be important.</w:t>
            </w:r>
          </w:p>
        </w:tc>
      </w:tr>
      <w:tr w:rsidR="00DA78E3" w:rsidRPr="003C6B43" w14:paraId="6E6B8BAC" w14:textId="77777777" w:rsidTr="004C4BBF">
        <w:trPr>
          <w:trHeight w:val="205"/>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7B15AF53" w14:textId="77777777" w:rsidR="00DA78E3" w:rsidRPr="00177675" w:rsidRDefault="00DA78E3" w:rsidP="004C4BBF">
            <w:pPr>
              <w:spacing w:after="0"/>
              <w:jc w:val="center"/>
              <w:rPr>
                <w:rFonts w:ascii="Times New Roman" w:hAnsi="Times New Roman"/>
                <w:color w:val="000000" w:themeColor="text1"/>
                <w:szCs w:val="20"/>
              </w:rPr>
            </w:pPr>
            <w:r w:rsidRPr="00177675">
              <w:rPr>
                <w:rFonts w:ascii="Times New Roman" w:hAnsi="Times New Roman"/>
                <w:color w:val="000000" w:themeColor="text1"/>
                <w:szCs w:val="20"/>
              </w:rPr>
              <w:t>Our response</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09F3F0DA" w14:textId="3DB6D157" w:rsidR="00DA78E3" w:rsidRPr="00177675" w:rsidRDefault="002C6F10" w:rsidP="006D6F4C">
            <w:pPr>
              <w:spacing w:after="0"/>
              <w:rPr>
                <w:rFonts w:ascii="Times New Roman" w:hAnsi="Times New Roman"/>
                <w:color w:val="000000" w:themeColor="text1"/>
              </w:rPr>
            </w:pPr>
            <w:r w:rsidRPr="00177675">
              <w:rPr>
                <w:rFonts w:ascii="Times New Roman" w:hAnsi="Times New Roman"/>
                <w:color w:val="000000" w:themeColor="text1"/>
              </w:rPr>
              <w:t>We appreciate your comments. We strongly concur with your idea that the materials with calcium silicate should be taken into account for their durability in an extended wet condition. We updated the text to reflect this restriction and note that we did not conduct an experiment involving long-term water storage</w:t>
            </w:r>
            <w:r w:rsidR="006D6F4C">
              <w:rPr>
                <w:rFonts w:ascii="Times New Roman" w:hAnsi="Times New Roman"/>
                <w:color w:val="000000" w:themeColor="text1"/>
              </w:rPr>
              <w:t xml:space="preserve"> </w:t>
            </w:r>
            <w:r w:rsidR="006D6F4C" w:rsidRPr="004A1DA6">
              <w:rPr>
                <w:rFonts w:ascii="Times New Roman" w:hAnsi="Times New Roman"/>
                <w:color w:val="000000" w:themeColor="text1"/>
                <w:szCs w:val="20"/>
              </w:rPr>
              <w:t>(</w:t>
            </w:r>
            <w:r w:rsidR="006D6F4C" w:rsidRPr="004A1DA6">
              <w:rPr>
                <w:rFonts w:ascii="Times New Roman" w:hAnsi="Times New Roman" w:hint="eastAsia"/>
                <w:color w:val="000000" w:themeColor="text1"/>
                <w:highlight w:val="yellow"/>
              </w:rPr>
              <w:t>Page</w:t>
            </w:r>
            <w:r w:rsidR="006D6F4C" w:rsidRPr="004A1DA6">
              <w:rPr>
                <w:rFonts w:ascii="Times New Roman" w:hAnsi="Times New Roman"/>
                <w:color w:val="000000" w:themeColor="text1"/>
                <w:highlight w:val="yellow"/>
              </w:rPr>
              <w:t xml:space="preserve"> 1</w:t>
            </w:r>
            <w:r w:rsidR="006D6F4C">
              <w:rPr>
                <w:rFonts w:ascii="Times New Roman" w:hAnsi="Times New Roman"/>
                <w:color w:val="000000" w:themeColor="text1"/>
                <w:highlight w:val="yellow"/>
              </w:rPr>
              <w:t>8</w:t>
            </w:r>
            <w:r w:rsidR="006D6F4C">
              <w:rPr>
                <w:rFonts w:ascii="Times New Roman" w:hAnsi="Times New Roman"/>
                <w:color w:val="000000" w:themeColor="text1"/>
                <w:highlight w:val="yellow"/>
              </w:rPr>
              <w:t>,</w:t>
            </w:r>
            <w:r w:rsidR="006D6F4C" w:rsidRPr="004A1DA6">
              <w:rPr>
                <w:rFonts w:ascii="Times New Roman" w:hAnsi="Times New Roman"/>
                <w:color w:val="000000" w:themeColor="text1"/>
                <w:highlight w:val="yellow"/>
              </w:rPr>
              <w:t xml:space="preserve"> </w:t>
            </w:r>
            <w:r w:rsidR="006D6F4C">
              <w:rPr>
                <w:rFonts w:ascii="Times New Roman" w:hAnsi="Times New Roman"/>
                <w:color w:val="000000" w:themeColor="text1"/>
                <w:highlight w:val="yellow"/>
              </w:rPr>
              <w:t>Line 4</w:t>
            </w:r>
            <w:r w:rsidR="006D6F4C">
              <w:rPr>
                <w:rFonts w:ascii="Times New Roman" w:hAnsi="Times New Roman"/>
                <w:color w:val="000000" w:themeColor="text1"/>
                <w:highlight w:val="yellow"/>
              </w:rPr>
              <w:t>89</w:t>
            </w:r>
            <w:r w:rsidR="006D6F4C">
              <w:rPr>
                <w:rFonts w:ascii="Times New Roman" w:hAnsi="Times New Roman"/>
                <w:color w:val="000000" w:themeColor="text1"/>
                <w:highlight w:val="yellow"/>
              </w:rPr>
              <w:t>-4</w:t>
            </w:r>
            <w:r w:rsidR="006D6F4C" w:rsidRPr="006D6F4C">
              <w:rPr>
                <w:rFonts w:ascii="Times New Roman" w:hAnsi="Times New Roman"/>
                <w:color w:val="000000" w:themeColor="text1"/>
                <w:highlight w:val="yellow"/>
              </w:rPr>
              <w:t>93</w:t>
            </w:r>
            <w:r w:rsidR="006D6F4C" w:rsidRPr="004A1DA6">
              <w:rPr>
                <w:rFonts w:ascii="Times New Roman" w:hAnsi="Times New Roman"/>
                <w:color w:val="000000" w:themeColor="text1"/>
                <w:szCs w:val="20"/>
              </w:rPr>
              <w:t>)</w:t>
            </w:r>
            <w:r w:rsidRPr="00177675">
              <w:rPr>
                <w:rFonts w:ascii="Times New Roman" w:hAnsi="Times New Roman"/>
                <w:color w:val="000000" w:themeColor="text1"/>
              </w:rPr>
              <w:t>. Again, thank you for your guidance.</w:t>
            </w:r>
          </w:p>
        </w:tc>
      </w:tr>
      <w:tr w:rsidR="00DA78E3" w:rsidRPr="003C6B43" w14:paraId="299A9C98" w14:textId="77777777" w:rsidTr="004C4BBF">
        <w:trPr>
          <w:trHeight w:val="79"/>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2EDA3355" w14:textId="77777777" w:rsidR="00DA78E3" w:rsidRPr="00A80DF2" w:rsidRDefault="00DA78E3" w:rsidP="004C4BBF">
            <w:pPr>
              <w:spacing w:after="0"/>
              <w:jc w:val="center"/>
              <w:rPr>
                <w:rFonts w:ascii="Times New Roman" w:hAnsi="Times New Roman"/>
                <w:b/>
                <w:color w:val="000000" w:themeColor="text1"/>
                <w:szCs w:val="20"/>
              </w:rPr>
            </w:pPr>
            <w:r w:rsidRPr="00A80DF2">
              <w:rPr>
                <w:rFonts w:ascii="Times New Roman" w:hAnsi="Times New Roman"/>
                <w:color w:val="000000" w:themeColor="text1"/>
                <w:szCs w:val="20"/>
              </w:rPr>
              <w:t>Revised text</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19EF33E8" w14:textId="3D53D7EC" w:rsidR="00B074CE" w:rsidRPr="00A80DF2" w:rsidRDefault="00B074CE" w:rsidP="00B074CE">
            <w:pPr>
              <w:spacing w:after="0"/>
              <w:ind w:left="24" w:hangingChars="12" w:hanging="24"/>
              <w:rPr>
                <w:rFonts w:ascii="Times New Roman" w:hAnsi="Times New Roman"/>
                <w:b/>
                <w:bCs/>
                <w:color w:val="000000" w:themeColor="text1"/>
                <w:szCs w:val="20"/>
              </w:rPr>
            </w:pPr>
            <w:r w:rsidRPr="00A80DF2">
              <w:rPr>
                <w:rFonts w:ascii="Times New Roman" w:hAnsi="Times New Roman"/>
                <w:b/>
                <w:bCs/>
                <w:color w:val="000000" w:themeColor="text1"/>
                <w:szCs w:val="20"/>
              </w:rPr>
              <w:t>Discussion – 13</w:t>
            </w:r>
            <w:r w:rsidRPr="00A80DF2">
              <w:rPr>
                <w:rFonts w:ascii="Times New Roman" w:hAnsi="Times New Roman"/>
                <w:b/>
                <w:bCs/>
                <w:color w:val="000000" w:themeColor="text1"/>
                <w:szCs w:val="20"/>
                <w:vertAlign w:val="superscript"/>
              </w:rPr>
              <w:t>th</w:t>
            </w:r>
            <w:r w:rsidRPr="00A80DF2">
              <w:rPr>
                <w:rFonts w:ascii="Times New Roman" w:hAnsi="Times New Roman"/>
                <w:b/>
                <w:bCs/>
                <w:color w:val="000000" w:themeColor="text1"/>
                <w:szCs w:val="20"/>
              </w:rPr>
              <w:t xml:space="preserve"> paragraph</w:t>
            </w:r>
          </w:p>
          <w:p w14:paraId="03F00273" w14:textId="33F3BAA8" w:rsidR="00DA78E3" w:rsidRPr="00A80DF2" w:rsidRDefault="00B074CE" w:rsidP="00A636E0">
            <w:pPr>
              <w:spacing w:after="0"/>
              <w:ind w:left="24"/>
              <w:rPr>
                <w:rFonts w:ascii="Times New Roman" w:hAnsi="Times New Roman"/>
                <w:color w:val="000000" w:themeColor="text1"/>
                <w:szCs w:val="20"/>
              </w:rPr>
            </w:pPr>
            <w:r w:rsidRPr="00A80DF2">
              <w:rPr>
                <w:rFonts w:ascii="Times New Roman" w:hAnsi="Times New Roman"/>
                <w:color w:val="000000" w:themeColor="text1"/>
                <w:szCs w:val="20"/>
              </w:rPr>
              <w:t xml:space="preserve">The limitation of this study is that materials containing </w:t>
            </w:r>
            <w:r w:rsidR="00A80DF2" w:rsidRPr="00A80DF2">
              <w:rPr>
                <w:rFonts w:ascii="Times New Roman" w:hAnsi="Times New Roman"/>
                <w:color w:val="000000" w:themeColor="text1"/>
                <w:szCs w:val="20"/>
              </w:rPr>
              <w:t xml:space="preserve">hydrated </w:t>
            </w:r>
            <w:r w:rsidRPr="00A80DF2">
              <w:rPr>
                <w:rFonts w:ascii="Times New Roman" w:hAnsi="Times New Roman"/>
                <w:color w:val="000000" w:themeColor="text1"/>
                <w:szCs w:val="20"/>
              </w:rPr>
              <w:t>calcium silicate should take their stability into account when they are subjected to wet conditions. Even though the restorative composite resin containing hCS showed low solubility in this study, more hCS in the restorative composite resin demonstrated higher solubility. Therefore, the long-term experiment under a wet environment could support its durability in oral conditions if it is used in practice.</w:t>
            </w:r>
          </w:p>
        </w:tc>
      </w:tr>
      <w:tr w:rsidR="00DA78E3" w:rsidRPr="00A1697F" w14:paraId="599F5F9A" w14:textId="77777777" w:rsidTr="004C4BBF">
        <w:trPr>
          <w:trHeight w:val="268"/>
        </w:trPr>
        <w:tc>
          <w:tcPr>
            <w:tcW w:w="864"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2B762A25" w14:textId="77777777" w:rsidR="00DA78E3" w:rsidRPr="00A1697F" w:rsidRDefault="00DA78E3" w:rsidP="004C4BBF">
            <w:pPr>
              <w:spacing w:after="0"/>
              <w:jc w:val="center"/>
              <w:rPr>
                <w:rFonts w:ascii="Times New Roman" w:hAnsi="Times New Roman"/>
                <w:b/>
                <w:szCs w:val="20"/>
              </w:rPr>
            </w:pPr>
            <w:r w:rsidRPr="00A1697F">
              <w:rPr>
                <w:rFonts w:ascii="Times New Roman" w:hAnsi="Times New Roman"/>
                <w:szCs w:val="20"/>
              </w:rPr>
              <w:lastRenderedPageBreak/>
              <w:t>Concern of the reviewer</w:t>
            </w:r>
          </w:p>
        </w:tc>
        <w:tc>
          <w:tcPr>
            <w:tcW w:w="4136" w:type="pct"/>
            <w:tcBorders>
              <w:top w:val="single" w:sz="6" w:space="0" w:color="auto"/>
              <w:left w:val="single" w:sz="6" w:space="0" w:color="auto"/>
              <w:bottom w:val="single" w:sz="6" w:space="0" w:color="auto"/>
              <w:right w:val="single" w:sz="6" w:space="0" w:color="auto"/>
            </w:tcBorders>
            <w:shd w:val="clear" w:color="auto" w:fill="FFF2CC" w:themeFill="accent4" w:themeFillTint="33"/>
            <w:vAlign w:val="center"/>
          </w:tcPr>
          <w:p w14:paraId="6F3B8662" w14:textId="787407D6" w:rsidR="00DA78E3" w:rsidRPr="00A1697F" w:rsidRDefault="00DA78E3" w:rsidP="004C4BBF">
            <w:pPr>
              <w:spacing w:after="0"/>
              <w:rPr>
                <w:rFonts w:ascii="Times New Roman" w:hAnsi="Times New Roman"/>
                <w:szCs w:val="20"/>
              </w:rPr>
            </w:pPr>
            <w:r w:rsidRPr="00DA78E3">
              <w:rPr>
                <w:rFonts w:ascii="Times New Roman" w:hAnsi="Times New Roman"/>
                <w:szCs w:val="20"/>
              </w:rPr>
              <w:t>The manuscript is scientific paper, where the novel material may still have limitation as the cement-based resin. This shall be stated in Discussion or Conclusions. A comparison with industrial composite resins may be ideal as these discussions will make a reader aware of the complexity required by real applications to patients.</w:t>
            </w:r>
          </w:p>
        </w:tc>
      </w:tr>
      <w:tr w:rsidR="00DA78E3" w:rsidRPr="003C6B43" w14:paraId="4DCAEF61" w14:textId="77777777" w:rsidTr="004C4BBF">
        <w:trPr>
          <w:trHeight w:val="290"/>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5223767A" w14:textId="77777777" w:rsidR="00DA78E3" w:rsidRPr="00CA6B9B" w:rsidRDefault="00DA78E3" w:rsidP="004C4BBF">
            <w:pPr>
              <w:spacing w:after="0"/>
              <w:jc w:val="center"/>
              <w:rPr>
                <w:rFonts w:ascii="Times New Roman" w:hAnsi="Times New Roman"/>
                <w:b/>
                <w:color w:val="000000" w:themeColor="text1"/>
                <w:szCs w:val="20"/>
              </w:rPr>
            </w:pPr>
            <w:r w:rsidRPr="00CA6B9B">
              <w:rPr>
                <w:rFonts w:ascii="Times New Roman" w:hAnsi="Times New Roman"/>
                <w:color w:val="000000" w:themeColor="text1"/>
                <w:szCs w:val="20"/>
              </w:rPr>
              <w:t>Our response</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358516DD" w14:textId="7D4A1C41" w:rsidR="00DA78E3" w:rsidRPr="00CA6B9B" w:rsidRDefault="009F29C0" w:rsidP="00582593">
            <w:pPr>
              <w:spacing w:after="0"/>
              <w:rPr>
                <w:rFonts w:ascii="Times New Roman" w:hAnsi="Times New Roman"/>
                <w:color w:val="000000" w:themeColor="text1"/>
                <w:szCs w:val="20"/>
              </w:rPr>
            </w:pPr>
            <w:r w:rsidRPr="00CA6B9B">
              <w:rPr>
                <w:rFonts w:ascii="Times New Roman" w:hAnsi="Times New Roman"/>
                <w:color w:val="000000" w:themeColor="text1"/>
                <w:szCs w:val="20"/>
              </w:rPr>
              <w:t>We would greatly value your insightful advice regarding this research. As you pointed out, this should be noted as a limitation because dental products must adhere to a variety of standards before being used in practice. As a result, we adjusted the manuscript appropriately</w:t>
            </w:r>
            <w:r w:rsidR="00582593">
              <w:rPr>
                <w:rFonts w:ascii="Times New Roman" w:hAnsi="Times New Roman"/>
                <w:color w:val="000000" w:themeColor="text1"/>
                <w:szCs w:val="20"/>
              </w:rPr>
              <w:t xml:space="preserve"> </w:t>
            </w:r>
            <w:r w:rsidR="00582593" w:rsidRPr="004A1DA6">
              <w:rPr>
                <w:rFonts w:ascii="Times New Roman" w:hAnsi="Times New Roman"/>
                <w:color w:val="000000" w:themeColor="text1"/>
                <w:szCs w:val="20"/>
              </w:rPr>
              <w:t>(</w:t>
            </w:r>
            <w:r w:rsidR="00582593" w:rsidRPr="004A1DA6">
              <w:rPr>
                <w:rFonts w:ascii="Times New Roman" w:hAnsi="Times New Roman" w:hint="eastAsia"/>
                <w:color w:val="000000" w:themeColor="text1"/>
                <w:highlight w:val="yellow"/>
              </w:rPr>
              <w:t>Page</w:t>
            </w:r>
            <w:r w:rsidR="00582593" w:rsidRPr="004A1DA6">
              <w:rPr>
                <w:rFonts w:ascii="Times New Roman" w:hAnsi="Times New Roman"/>
                <w:color w:val="000000" w:themeColor="text1"/>
                <w:highlight w:val="yellow"/>
              </w:rPr>
              <w:t xml:space="preserve"> 1</w:t>
            </w:r>
            <w:r w:rsidR="00582593">
              <w:rPr>
                <w:rFonts w:ascii="Times New Roman" w:hAnsi="Times New Roman"/>
                <w:color w:val="000000" w:themeColor="text1"/>
                <w:highlight w:val="yellow"/>
              </w:rPr>
              <w:t>8,</w:t>
            </w:r>
            <w:r w:rsidR="00582593" w:rsidRPr="004A1DA6">
              <w:rPr>
                <w:rFonts w:ascii="Times New Roman" w:hAnsi="Times New Roman"/>
                <w:color w:val="000000" w:themeColor="text1"/>
                <w:highlight w:val="yellow"/>
              </w:rPr>
              <w:t xml:space="preserve"> </w:t>
            </w:r>
            <w:r w:rsidR="00582593">
              <w:rPr>
                <w:rFonts w:ascii="Times New Roman" w:hAnsi="Times New Roman"/>
                <w:color w:val="000000" w:themeColor="text1"/>
                <w:highlight w:val="yellow"/>
              </w:rPr>
              <w:t>Line 49</w:t>
            </w:r>
            <w:r w:rsidR="00582593">
              <w:rPr>
                <w:rFonts w:ascii="Times New Roman" w:hAnsi="Times New Roman"/>
                <w:color w:val="000000" w:themeColor="text1"/>
                <w:highlight w:val="yellow"/>
              </w:rPr>
              <w:t>3</w:t>
            </w:r>
            <w:r w:rsidR="00582593">
              <w:rPr>
                <w:rFonts w:ascii="Times New Roman" w:hAnsi="Times New Roman"/>
                <w:color w:val="000000" w:themeColor="text1"/>
                <w:highlight w:val="yellow"/>
              </w:rPr>
              <w:t>-4</w:t>
            </w:r>
            <w:r w:rsidR="00582593" w:rsidRPr="00582593">
              <w:rPr>
                <w:rFonts w:ascii="Times New Roman" w:hAnsi="Times New Roman"/>
                <w:color w:val="000000" w:themeColor="text1"/>
                <w:highlight w:val="yellow"/>
              </w:rPr>
              <w:t>9</w:t>
            </w:r>
            <w:r w:rsidR="00582593" w:rsidRPr="00582593">
              <w:rPr>
                <w:rFonts w:ascii="Times New Roman" w:hAnsi="Times New Roman"/>
                <w:color w:val="000000" w:themeColor="text1"/>
                <w:highlight w:val="yellow"/>
              </w:rPr>
              <w:t>6</w:t>
            </w:r>
            <w:r w:rsidR="00582593" w:rsidRPr="004A1DA6">
              <w:rPr>
                <w:rFonts w:ascii="Times New Roman" w:hAnsi="Times New Roman"/>
                <w:color w:val="000000" w:themeColor="text1"/>
                <w:szCs w:val="20"/>
              </w:rPr>
              <w:t>)</w:t>
            </w:r>
            <w:r w:rsidRPr="00CA6B9B">
              <w:rPr>
                <w:rFonts w:ascii="Times New Roman" w:hAnsi="Times New Roman"/>
                <w:color w:val="000000" w:themeColor="text1"/>
                <w:szCs w:val="20"/>
              </w:rPr>
              <w:t>. We appreciate your remark once more.</w:t>
            </w:r>
          </w:p>
        </w:tc>
      </w:tr>
      <w:tr w:rsidR="00DA78E3" w:rsidRPr="003C6B43" w14:paraId="1EF8D80E" w14:textId="77777777" w:rsidTr="004C4BBF">
        <w:trPr>
          <w:trHeight w:val="576"/>
        </w:trPr>
        <w:tc>
          <w:tcPr>
            <w:tcW w:w="864" w:type="pct"/>
            <w:tcBorders>
              <w:top w:val="single" w:sz="6" w:space="0" w:color="auto"/>
              <w:left w:val="single" w:sz="6" w:space="0" w:color="auto"/>
              <w:bottom w:val="single" w:sz="6" w:space="0" w:color="auto"/>
              <w:right w:val="single" w:sz="6" w:space="0" w:color="auto"/>
            </w:tcBorders>
            <w:shd w:val="clear" w:color="auto" w:fill="auto"/>
            <w:vAlign w:val="center"/>
          </w:tcPr>
          <w:p w14:paraId="7D4E46EF" w14:textId="77777777" w:rsidR="00DA78E3" w:rsidRPr="00CA6B9B" w:rsidRDefault="00DA78E3" w:rsidP="004C4BBF">
            <w:pPr>
              <w:spacing w:after="0"/>
              <w:jc w:val="center"/>
              <w:rPr>
                <w:rFonts w:ascii="Times New Roman" w:hAnsi="Times New Roman"/>
                <w:color w:val="000000" w:themeColor="text1"/>
                <w:szCs w:val="20"/>
              </w:rPr>
            </w:pPr>
            <w:r w:rsidRPr="00CA6B9B">
              <w:rPr>
                <w:rFonts w:ascii="Times New Roman" w:hAnsi="Times New Roman"/>
                <w:color w:val="000000" w:themeColor="text1"/>
                <w:szCs w:val="20"/>
              </w:rPr>
              <w:t>Revised text</w:t>
            </w:r>
          </w:p>
        </w:tc>
        <w:tc>
          <w:tcPr>
            <w:tcW w:w="4136" w:type="pct"/>
            <w:tcBorders>
              <w:top w:val="single" w:sz="6" w:space="0" w:color="auto"/>
              <w:left w:val="single" w:sz="6" w:space="0" w:color="auto"/>
              <w:bottom w:val="single" w:sz="6" w:space="0" w:color="auto"/>
              <w:right w:val="single" w:sz="6" w:space="0" w:color="auto"/>
            </w:tcBorders>
            <w:shd w:val="clear" w:color="auto" w:fill="auto"/>
            <w:vAlign w:val="center"/>
          </w:tcPr>
          <w:p w14:paraId="08A71025" w14:textId="1862AE75" w:rsidR="00B074CE" w:rsidRPr="00CA6B9B" w:rsidRDefault="00B074CE" w:rsidP="00B074CE">
            <w:pPr>
              <w:spacing w:after="0"/>
              <w:ind w:left="24" w:hangingChars="12" w:hanging="24"/>
              <w:rPr>
                <w:rFonts w:ascii="Times New Roman" w:hAnsi="Times New Roman"/>
                <w:b/>
                <w:bCs/>
                <w:color w:val="000000" w:themeColor="text1"/>
                <w:szCs w:val="20"/>
              </w:rPr>
            </w:pPr>
            <w:r w:rsidRPr="00CA6B9B">
              <w:rPr>
                <w:rFonts w:ascii="Times New Roman" w:hAnsi="Times New Roman"/>
                <w:b/>
                <w:bCs/>
                <w:color w:val="000000" w:themeColor="text1"/>
                <w:szCs w:val="20"/>
              </w:rPr>
              <w:t>Discussion – 13</w:t>
            </w:r>
            <w:r w:rsidRPr="00CA6B9B">
              <w:rPr>
                <w:rFonts w:ascii="Times New Roman" w:hAnsi="Times New Roman"/>
                <w:b/>
                <w:bCs/>
                <w:color w:val="000000" w:themeColor="text1"/>
                <w:szCs w:val="20"/>
                <w:vertAlign w:val="superscript"/>
              </w:rPr>
              <w:t>th</w:t>
            </w:r>
            <w:r w:rsidRPr="00CA6B9B">
              <w:rPr>
                <w:rFonts w:ascii="Times New Roman" w:hAnsi="Times New Roman"/>
                <w:b/>
                <w:bCs/>
                <w:color w:val="000000" w:themeColor="text1"/>
                <w:szCs w:val="20"/>
              </w:rPr>
              <w:t xml:space="preserve"> paragraph</w:t>
            </w:r>
          </w:p>
          <w:p w14:paraId="3F0431D7" w14:textId="13D3CC5D" w:rsidR="00DA78E3" w:rsidRPr="00CA6B9B" w:rsidRDefault="00E3320E" w:rsidP="004C4BBF">
            <w:pPr>
              <w:spacing w:after="0"/>
              <w:rPr>
                <w:rFonts w:ascii="Times New Roman" w:hAnsi="Times New Roman"/>
                <w:color w:val="000000" w:themeColor="text1"/>
                <w:szCs w:val="20"/>
              </w:rPr>
            </w:pPr>
            <w:r w:rsidRPr="00CA6B9B">
              <w:rPr>
                <w:rFonts w:ascii="Times New Roman" w:hAnsi="Times New Roman"/>
                <w:color w:val="000000" w:themeColor="text1"/>
                <w:szCs w:val="20"/>
              </w:rPr>
              <w:t>In addition, when dental product is used in practice, they should meet all regulations. It is challenging to market resin as a dental product, though, due to its characteristics alter during curing or even when administered orally. In this respect, even though the restorative composite resin with hCS is a promising resin, there is a variety of tests that should be conducted.</w:t>
            </w:r>
          </w:p>
        </w:tc>
      </w:tr>
    </w:tbl>
    <w:p w14:paraId="2E5F6E71" w14:textId="77777777" w:rsidR="008B38BC" w:rsidRPr="00F73770" w:rsidRDefault="008B38BC" w:rsidP="00A92843">
      <w:pPr>
        <w:spacing w:line="360" w:lineRule="auto"/>
        <w:rPr>
          <w:rFonts w:ascii="Times New Roman" w:hAnsi="Times New Roman"/>
          <w:szCs w:val="20"/>
        </w:rPr>
      </w:pPr>
    </w:p>
    <w:p w14:paraId="45130FDE" w14:textId="3AC85DCB" w:rsidR="00AD5B5F" w:rsidRPr="00E53772" w:rsidRDefault="00AD5B5F" w:rsidP="00E53772">
      <w:pPr>
        <w:pStyle w:val="ab"/>
        <w:spacing w:line="360" w:lineRule="auto"/>
        <w:rPr>
          <w:rFonts w:ascii="Times New Roman" w:hAnsi="Times New Roman"/>
        </w:rPr>
      </w:pPr>
      <w:r w:rsidRPr="00E53772">
        <w:rPr>
          <w:rFonts w:ascii="Times New Roman" w:hAnsi="Times New Roman"/>
        </w:rPr>
        <w:t xml:space="preserve">Thank you once again </w:t>
      </w:r>
      <w:r w:rsidR="00477879">
        <w:rPr>
          <w:rFonts w:ascii="Times New Roman" w:hAnsi="Times New Roman"/>
        </w:rPr>
        <w:t>for</w:t>
      </w:r>
      <w:r w:rsidRPr="00E53772">
        <w:rPr>
          <w:rFonts w:ascii="Times New Roman" w:hAnsi="Times New Roman"/>
        </w:rPr>
        <w:t xml:space="preserve"> your review which significantly improved the quality of this manuscript. </w:t>
      </w:r>
    </w:p>
    <w:p w14:paraId="772DF7BA" w14:textId="77777777" w:rsidR="00A92843" w:rsidRPr="00E53772" w:rsidRDefault="004412FD" w:rsidP="00E53772">
      <w:pPr>
        <w:pStyle w:val="ab"/>
        <w:spacing w:line="360" w:lineRule="auto"/>
        <w:rPr>
          <w:rFonts w:ascii="Times New Roman" w:hAnsi="Times New Roman"/>
        </w:rPr>
      </w:pPr>
      <w:r w:rsidRPr="00E53772">
        <w:rPr>
          <w:rFonts w:ascii="Times New Roman" w:hAnsi="Times New Roman"/>
        </w:rPr>
        <w:t>Sincerely yours,</w:t>
      </w:r>
    </w:p>
    <w:p w14:paraId="0F6F8683" w14:textId="44A51C5B" w:rsidR="002C3E3D" w:rsidRPr="00E53772" w:rsidRDefault="00F813BE" w:rsidP="00F813BE">
      <w:pPr>
        <w:pStyle w:val="ab"/>
        <w:spacing w:line="360" w:lineRule="auto"/>
        <w:rPr>
          <w:rFonts w:ascii="Times New Roman" w:hAnsi="Times New Roman"/>
          <w:i/>
          <w:iCs/>
        </w:rPr>
      </w:pPr>
      <w:r w:rsidRPr="00F813BE">
        <w:rPr>
          <w:rFonts w:ascii="Times New Roman" w:hAnsi="Times New Roman"/>
          <w:i/>
          <w:iCs/>
        </w:rPr>
        <w:t xml:space="preserve">Song-Yi Yang, A Ruem Han, </w:t>
      </w:r>
      <w:r w:rsidR="007072B8" w:rsidRPr="007072B8">
        <w:rPr>
          <w:rFonts w:ascii="Times New Roman" w:hAnsi="Times New Roman"/>
          <w:i/>
          <w:iCs/>
        </w:rPr>
        <w:t>Ji-Won Choi</w:t>
      </w:r>
      <w:r w:rsidRPr="00F813BE">
        <w:rPr>
          <w:rFonts w:ascii="Times New Roman" w:hAnsi="Times New Roman"/>
          <w:i/>
          <w:iCs/>
        </w:rPr>
        <w:t>, Kwang-Mahn Kim, and Jae-Sung Kwon</w:t>
      </w:r>
    </w:p>
    <w:sectPr w:rsidR="002C3E3D" w:rsidRPr="00E53772" w:rsidSect="00547FC8">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567648" w16cid:durableId="27923F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60BB66" w14:textId="77777777" w:rsidR="005302D7" w:rsidRDefault="005302D7" w:rsidP="00EA2615">
      <w:pPr>
        <w:spacing w:after="0" w:line="240" w:lineRule="auto"/>
      </w:pPr>
      <w:r>
        <w:separator/>
      </w:r>
    </w:p>
  </w:endnote>
  <w:endnote w:type="continuationSeparator" w:id="0">
    <w:p w14:paraId="2CE4E84B" w14:textId="77777777" w:rsidR="005302D7" w:rsidRDefault="005302D7" w:rsidP="00EA2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0B310A" w14:textId="77777777" w:rsidR="005302D7" w:rsidRDefault="005302D7" w:rsidP="00EA2615">
      <w:pPr>
        <w:spacing w:after="0" w:line="240" w:lineRule="auto"/>
      </w:pPr>
      <w:r>
        <w:separator/>
      </w:r>
    </w:p>
  </w:footnote>
  <w:footnote w:type="continuationSeparator" w:id="0">
    <w:p w14:paraId="63074340" w14:textId="77777777" w:rsidR="005302D7" w:rsidRDefault="005302D7" w:rsidP="00EA26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92833"/>
    <w:multiLevelType w:val="hybridMultilevel"/>
    <w:tmpl w:val="207A7458"/>
    <w:lvl w:ilvl="0" w:tplc="692A04E4">
      <w:start w:val="2"/>
      <w:numFmt w:val="bullet"/>
      <w:lvlText w:val=""/>
      <w:lvlJc w:val="left"/>
      <w:pPr>
        <w:ind w:left="470" w:hanging="360"/>
      </w:pPr>
      <w:rPr>
        <w:rFonts w:ascii="Wingdings" w:eastAsia="맑은 고딕" w:hAnsi="Wingdings" w:cs="Times New Roman" w:hint="default"/>
        <w:sz w:val="22"/>
      </w:rPr>
    </w:lvl>
    <w:lvl w:ilvl="1" w:tplc="04090003" w:tentative="1">
      <w:start w:val="1"/>
      <w:numFmt w:val="bullet"/>
      <w:lvlText w:val=""/>
      <w:lvlJc w:val="left"/>
      <w:pPr>
        <w:ind w:left="910" w:hanging="400"/>
      </w:pPr>
      <w:rPr>
        <w:rFonts w:ascii="Wingdings" w:hAnsi="Wingdings" w:hint="default"/>
      </w:rPr>
    </w:lvl>
    <w:lvl w:ilvl="2" w:tplc="04090005" w:tentative="1">
      <w:start w:val="1"/>
      <w:numFmt w:val="bullet"/>
      <w:lvlText w:val=""/>
      <w:lvlJc w:val="left"/>
      <w:pPr>
        <w:ind w:left="1310" w:hanging="400"/>
      </w:pPr>
      <w:rPr>
        <w:rFonts w:ascii="Wingdings" w:hAnsi="Wingdings" w:hint="default"/>
      </w:rPr>
    </w:lvl>
    <w:lvl w:ilvl="3" w:tplc="04090001" w:tentative="1">
      <w:start w:val="1"/>
      <w:numFmt w:val="bullet"/>
      <w:lvlText w:val=""/>
      <w:lvlJc w:val="left"/>
      <w:pPr>
        <w:ind w:left="1710" w:hanging="400"/>
      </w:pPr>
      <w:rPr>
        <w:rFonts w:ascii="Wingdings" w:hAnsi="Wingdings" w:hint="default"/>
      </w:rPr>
    </w:lvl>
    <w:lvl w:ilvl="4" w:tplc="04090003" w:tentative="1">
      <w:start w:val="1"/>
      <w:numFmt w:val="bullet"/>
      <w:lvlText w:val=""/>
      <w:lvlJc w:val="left"/>
      <w:pPr>
        <w:ind w:left="2110" w:hanging="400"/>
      </w:pPr>
      <w:rPr>
        <w:rFonts w:ascii="Wingdings" w:hAnsi="Wingdings" w:hint="default"/>
      </w:rPr>
    </w:lvl>
    <w:lvl w:ilvl="5" w:tplc="04090005" w:tentative="1">
      <w:start w:val="1"/>
      <w:numFmt w:val="bullet"/>
      <w:lvlText w:val=""/>
      <w:lvlJc w:val="left"/>
      <w:pPr>
        <w:ind w:left="2510" w:hanging="400"/>
      </w:pPr>
      <w:rPr>
        <w:rFonts w:ascii="Wingdings" w:hAnsi="Wingdings" w:hint="default"/>
      </w:rPr>
    </w:lvl>
    <w:lvl w:ilvl="6" w:tplc="04090001" w:tentative="1">
      <w:start w:val="1"/>
      <w:numFmt w:val="bullet"/>
      <w:lvlText w:val=""/>
      <w:lvlJc w:val="left"/>
      <w:pPr>
        <w:ind w:left="2910" w:hanging="400"/>
      </w:pPr>
      <w:rPr>
        <w:rFonts w:ascii="Wingdings" w:hAnsi="Wingdings" w:hint="default"/>
      </w:rPr>
    </w:lvl>
    <w:lvl w:ilvl="7" w:tplc="04090003" w:tentative="1">
      <w:start w:val="1"/>
      <w:numFmt w:val="bullet"/>
      <w:lvlText w:val=""/>
      <w:lvlJc w:val="left"/>
      <w:pPr>
        <w:ind w:left="3310" w:hanging="400"/>
      </w:pPr>
      <w:rPr>
        <w:rFonts w:ascii="Wingdings" w:hAnsi="Wingdings" w:hint="default"/>
      </w:rPr>
    </w:lvl>
    <w:lvl w:ilvl="8" w:tplc="04090005" w:tentative="1">
      <w:start w:val="1"/>
      <w:numFmt w:val="bullet"/>
      <w:lvlText w:val=""/>
      <w:lvlJc w:val="left"/>
      <w:pPr>
        <w:ind w:left="3710" w:hanging="400"/>
      </w:pPr>
      <w:rPr>
        <w:rFonts w:ascii="Wingdings" w:hAnsi="Wingdings" w:hint="default"/>
      </w:rPr>
    </w:lvl>
  </w:abstractNum>
  <w:abstractNum w:abstractNumId="1" w15:restartNumberingAfterBreak="0">
    <w:nsid w:val="069E7B76"/>
    <w:multiLevelType w:val="hybridMultilevel"/>
    <w:tmpl w:val="35FE9F6A"/>
    <w:lvl w:ilvl="0" w:tplc="5166077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7004192"/>
    <w:multiLevelType w:val="hybridMultilevel"/>
    <w:tmpl w:val="665A036A"/>
    <w:lvl w:ilvl="0" w:tplc="45DC58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40F25FE"/>
    <w:multiLevelType w:val="hybridMultilevel"/>
    <w:tmpl w:val="0776A216"/>
    <w:lvl w:ilvl="0" w:tplc="6176492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D057866"/>
    <w:multiLevelType w:val="hybridMultilevel"/>
    <w:tmpl w:val="B016BEF0"/>
    <w:lvl w:ilvl="0" w:tplc="B42EF3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F971019"/>
    <w:multiLevelType w:val="hybridMultilevel"/>
    <w:tmpl w:val="77DCBD36"/>
    <w:lvl w:ilvl="0" w:tplc="C8C4C4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40510DD"/>
    <w:multiLevelType w:val="hybridMultilevel"/>
    <w:tmpl w:val="47FAA6A8"/>
    <w:lvl w:ilvl="0" w:tplc="1A849A7E">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4300935"/>
    <w:multiLevelType w:val="hybridMultilevel"/>
    <w:tmpl w:val="BC602F4C"/>
    <w:lvl w:ilvl="0" w:tplc="F71CAD08">
      <w:start w:val="1"/>
      <w:numFmt w:val="decimal"/>
      <w:lvlText w:val="(%1)"/>
      <w:lvlJc w:val="left"/>
      <w:pPr>
        <w:ind w:left="760" w:hanging="360"/>
      </w:pPr>
      <w:rPr>
        <w:rFonts w:ascii="Times New Roman" w:eastAsia="맑은 고딕"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6B659C3"/>
    <w:multiLevelType w:val="hybridMultilevel"/>
    <w:tmpl w:val="38660CB2"/>
    <w:lvl w:ilvl="0" w:tplc="5398439C">
      <w:start w:val="1"/>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6C05C61"/>
    <w:multiLevelType w:val="hybridMultilevel"/>
    <w:tmpl w:val="A3403D0A"/>
    <w:lvl w:ilvl="0" w:tplc="F4668DDC">
      <w:start w:val="2"/>
      <w:numFmt w:val="bullet"/>
      <w:lvlText w:val=""/>
      <w:lvlJc w:val="left"/>
      <w:pPr>
        <w:ind w:left="480" w:hanging="360"/>
      </w:pPr>
      <w:rPr>
        <w:rFonts w:ascii="Wingdings" w:eastAsia="맑은 고딕" w:hAnsi="Wingdings"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abstractNum w:abstractNumId="10" w15:restartNumberingAfterBreak="0">
    <w:nsid w:val="31B65058"/>
    <w:multiLevelType w:val="hybridMultilevel"/>
    <w:tmpl w:val="1FBAA644"/>
    <w:lvl w:ilvl="0" w:tplc="DFEAC188">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1" w15:restartNumberingAfterBreak="0">
    <w:nsid w:val="33E3465B"/>
    <w:multiLevelType w:val="hybridMultilevel"/>
    <w:tmpl w:val="E2DEFBA4"/>
    <w:lvl w:ilvl="0" w:tplc="7F846B4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4DD3194"/>
    <w:multiLevelType w:val="hybridMultilevel"/>
    <w:tmpl w:val="C9204852"/>
    <w:lvl w:ilvl="0" w:tplc="2EC834E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DBB6F31"/>
    <w:multiLevelType w:val="hybridMultilevel"/>
    <w:tmpl w:val="C8E224E8"/>
    <w:lvl w:ilvl="0" w:tplc="DBF017A0">
      <w:start w:val="1"/>
      <w:numFmt w:val="decimal"/>
      <w:lvlText w:val="%1)"/>
      <w:lvlJc w:val="left"/>
      <w:pPr>
        <w:ind w:left="760" w:hanging="360"/>
      </w:pPr>
      <w:rPr>
        <w:rFonts w:hint="default"/>
        <w:color w:val="000000" w:themeColor="text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39604FB"/>
    <w:multiLevelType w:val="hybridMultilevel"/>
    <w:tmpl w:val="D37021D8"/>
    <w:lvl w:ilvl="0" w:tplc="2DCA13B2">
      <w:start w:val="2"/>
      <w:numFmt w:val="bullet"/>
      <w:lvlText w:val=""/>
      <w:lvlJc w:val="left"/>
      <w:pPr>
        <w:ind w:left="760" w:hanging="360"/>
      </w:pPr>
      <w:rPr>
        <w:rFonts w:ascii="Wingdings" w:eastAsia="맑은 고딕" w:hAnsi="Wingdings" w:cs="Times New Roman" w:hint="default"/>
        <w:sz w:val="22"/>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512E0740"/>
    <w:multiLevelType w:val="hybridMultilevel"/>
    <w:tmpl w:val="DA6E3350"/>
    <w:lvl w:ilvl="0" w:tplc="C8C4C4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9E20A39"/>
    <w:multiLevelType w:val="hybridMultilevel"/>
    <w:tmpl w:val="CCCAF964"/>
    <w:lvl w:ilvl="0" w:tplc="097C4A18">
      <w:start w:val="2"/>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61704C77"/>
    <w:multiLevelType w:val="hybridMultilevel"/>
    <w:tmpl w:val="5A1C5404"/>
    <w:lvl w:ilvl="0" w:tplc="C8C4C4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28D11BE"/>
    <w:multiLevelType w:val="hybridMultilevel"/>
    <w:tmpl w:val="67465DD4"/>
    <w:lvl w:ilvl="0" w:tplc="8C9E1D82">
      <w:start w:val="2"/>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65995D85"/>
    <w:multiLevelType w:val="hybridMultilevel"/>
    <w:tmpl w:val="6F688AA6"/>
    <w:lvl w:ilvl="0" w:tplc="026669C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60B0E0D"/>
    <w:multiLevelType w:val="hybridMultilevel"/>
    <w:tmpl w:val="3D487B2A"/>
    <w:lvl w:ilvl="0" w:tplc="7BF4B480">
      <w:start w:val="5"/>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F83317D"/>
    <w:multiLevelType w:val="hybridMultilevel"/>
    <w:tmpl w:val="24E85C00"/>
    <w:lvl w:ilvl="0" w:tplc="B986CD44">
      <w:start w:val="4"/>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2631D8D"/>
    <w:multiLevelType w:val="hybridMultilevel"/>
    <w:tmpl w:val="92D47992"/>
    <w:lvl w:ilvl="0" w:tplc="656A0120">
      <w:start w:val="10"/>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42912DB"/>
    <w:multiLevelType w:val="hybridMultilevel"/>
    <w:tmpl w:val="0686B762"/>
    <w:lvl w:ilvl="0" w:tplc="F71CAD08">
      <w:start w:val="1"/>
      <w:numFmt w:val="decimal"/>
      <w:lvlText w:val="(%1)"/>
      <w:lvlJc w:val="left"/>
      <w:pPr>
        <w:ind w:left="800" w:hanging="400"/>
      </w:pPr>
      <w:rPr>
        <w:rFonts w:ascii="Times New Roman" w:eastAsia="맑은 고딕"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2"/>
  </w:num>
  <w:num w:numId="2">
    <w:abstractNumId w:val="6"/>
  </w:num>
  <w:num w:numId="3">
    <w:abstractNumId w:val="0"/>
  </w:num>
  <w:num w:numId="4">
    <w:abstractNumId w:val="14"/>
  </w:num>
  <w:num w:numId="5">
    <w:abstractNumId w:val="18"/>
  </w:num>
  <w:num w:numId="6">
    <w:abstractNumId w:val="9"/>
  </w:num>
  <w:num w:numId="7">
    <w:abstractNumId w:val="8"/>
  </w:num>
  <w:num w:numId="8">
    <w:abstractNumId w:val="16"/>
  </w:num>
  <w:num w:numId="9">
    <w:abstractNumId w:val="11"/>
  </w:num>
  <w:num w:numId="10">
    <w:abstractNumId w:val="19"/>
  </w:num>
  <w:num w:numId="11">
    <w:abstractNumId w:val="3"/>
  </w:num>
  <w:num w:numId="12">
    <w:abstractNumId w:val="2"/>
  </w:num>
  <w:num w:numId="13">
    <w:abstractNumId w:val="7"/>
  </w:num>
  <w:num w:numId="14">
    <w:abstractNumId w:val="15"/>
  </w:num>
  <w:num w:numId="15">
    <w:abstractNumId w:val="17"/>
  </w:num>
  <w:num w:numId="16">
    <w:abstractNumId w:val="10"/>
  </w:num>
  <w:num w:numId="17">
    <w:abstractNumId w:val="5"/>
  </w:num>
  <w:num w:numId="18">
    <w:abstractNumId w:val="4"/>
  </w:num>
  <w:num w:numId="19">
    <w:abstractNumId w:val="1"/>
  </w:num>
  <w:num w:numId="20">
    <w:abstractNumId w:val="12"/>
  </w:num>
  <w:num w:numId="21">
    <w:abstractNumId w:val="21"/>
  </w:num>
  <w:num w:numId="22">
    <w:abstractNumId w:val="20"/>
  </w:num>
  <w:num w:numId="23">
    <w:abstractNumId w:val="23"/>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ko-KR" w:vendorID="64" w:dllVersion="5" w:nlCheck="1" w:checkStyle="1"/>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YwMDIyNjAwNDQxMLRQ0lEKTi0uzszPAykwqwUAFJl6UiwAAAA="/>
  </w:docVars>
  <w:rsids>
    <w:rsidRoot w:val="00DC7D62"/>
    <w:rsid w:val="00000949"/>
    <w:rsid w:val="00001634"/>
    <w:rsid w:val="00003CB7"/>
    <w:rsid w:val="00003E74"/>
    <w:rsid w:val="00004B1B"/>
    <w:rsid w:val="00007C4B"/>
    <w:rsid w:val="000131A0"/>
    <w:rsid w:val="000167CD"/>
    <w:rsid w:val="000203A9"/>
    <w:rsid w:val="00022C93"/>
    <w:rsid w:val="0002463F"/>
    <w:rsid w:val="00025587"/>
    <w:rsid w:val="00025CB0"/>
    <w:rsid w:val="0002740C"/>
    <w:rsid w:val="00027C68"/>
    <w:rsid w:val="000300ED"/>
    <w:rsid w:val="00030289"/>
    <w:rsid w:val="0003217B"/>
    <w:rsid w:val="000326FC"/>
    <w:rsid w:val="00036A0F"/>
    <w:rsid w:val="00037ADA"/>
    <w:rsid w:val="00040D78"/>
    <w:rsid w:val="00042580"/>
    <w:rsid w:val="0004301D"/>
    <w:rsid w:val="0004673D"/>
    <w:rsid w:val="0004685C"/>
    <w:rsid w:val="00047D12"/>
    <w:rsid w:val="00050283"/>
    <w:rsid w:val="00051FDF"/>
    <w:rsid w:val="0005376E"/>
    <w:rsid w:val="00054BE6"/>
    <w:rsid w:val="00061DBA"/>
    <w:rsid w:val="00066746"/>
    <w:rsid w:val="000673D9"/>
    <w:rsid w:val="0007009F"/>
    <w:rsid w:val="00070A96"/>
    <w:rsid w:val="00072578"/>
    <w:rsid w:val="00072E0D"/>
    <w:rsid w:val="0007337C"/>
    <w:rsid w:val="00075244"/>
    <w:rsid w:val="0007544B"/>
    <w:rsid w:val="00076D9E"/>
    <w:rsid w:val="00081975"/>
    <w:rsid w:val="000901AC"/>
    <w:rsid w:val="000916BD"/>
    <w:rsid w:val="00094925"/>
    <w:rsid w:val="00094CFD"/>
    <w:rsid w:val="00094FD8"/>
    <w:rsid w:val="000A0413"/>
    <w:rsid w:val="000A0FD3"/>
    <w:rsid w:val="000B0A0C"/>
    <w:rsid w:val="000B602D"/>
    <w:rsid w:val="000B6362"/>
    <w:rsid w:val="000C09D2"/>
    <w:rsid w:val="000C1888"/>
    <w:rsid w:val="000C5D7F"/>
    <w:rsid w:val="000C73E8"/>
    <w:rsid w:val="000D0742"/>
    <w:rsid w:val="000D0CCE"/>
    <w:rsid w:val="000D3714"/>
    <w:rsid w:val="000D4E05"/>
    <w:rsid w:val="000D6DD0"/>
    <w:rsid w:val="000D76E4"/>
    <w:rsid w:val="000E1D49"/>
    <w:rsid w:val="000E500E"/>
    <w:rsid w:val="00100493"/>
    <w:rsid w:val="00101D06"/>
    <w:rsid w:val="00101E64"/>
    <w:rsid w:val="001058CC"/>
    <w:rsid w:val="001076F2"/>
    <w:rsid w:val="001118E2"/>
    <w:rsid w:val="001155BF"/>
    <w:rsid w:val="00121C9B"/>
    <w:rsid w:val="00123011"/>
    <w:rsid w:val="00124CB4"/>
    <w:rsid w:val="001306B3"/>
    <w:rsid w:val="00133040"/>
    <w:rsid w:val="00140010"/>
    <w:rsid w:val="00142510"/>
    <w:rsid w:val="0014287E"/>
    <w:rsid w:val="001428A0"/>
    <w:rsid w:val="001430FF"/>
    <w:rsid w:val="001478E1"/>
    <w:rsid w:val="00156541"/>
    <w:rsid w:val="00157F9E"/>
    <w:rsid w:val="00160F45"/>
    <w:rsid w:val="0017085D"/>
    <w:rsid w:val="00172754"/>
    <w:rsid w:val="0017453F"/>
    <w:rsid w:val="00174C82"/>
    <w:rsid w:val="0017500E"/>
    <w:rsid w:val="00175961"/>
    <w:rsid w:val="00177675"/>
    <w:rsid w:val="00180EB5"/>
    <w:rsid w:val="00182456"/>
    <w:rsid w:val="001837A6"/>
    <w:rsid w:val="00184E3B"/>
    <w:rsid w:val="0018617B"/>
    <w:rsid w:val="0018686E"/>
    <w:rsid w:val="001909D4"/>
    <w:rsid w:val="001936A4"/>
    <w:rsid w:val="00196276"/>
    <w:rsid w:val="001A015A"/>
    <w:rsid w:val="001A3542"/>
    <w:rsid w:val="001A5447"/>
    <w:rsid w:val="001A75C5"/>
    <w:rsid w:val="001B5970"/>
    <w:rsid w:val="001C01F0"/>
    <w:rsid w:val="001C501B"/>
    <w:rsid w:val="001C706E"/>
    <w:rsid w:val="001D399B"/>
    <w:rsid w:val="001E00D9"/>
    <w:rsid w:val="001E0633"/>
    <w:rsid w:val="001E33F6"/>
    <w:rsid w:val="001E457D"/>
    <w:rsid w:val="001E5053"/>
    <w:rsid w:val="001E5DB2"/>
    <w:rsid w:val="001E63C6"/>
    <w:rsid w:val="001E79F3"/>
    <w:rsid w:val="001E7A69"/>
    <w:rsid w:val="001F33E3"/>
    <w:rsid w:val="001F3776"/>
    <w:rsid w:val="001F5195"/>
    <w:rsid w:val="001F529D"/>
    <w:rsid w:val="001F6C29"/>
    <w:rsid w:val="00204B73"/>
    <w:rsid w:val="00206063"/>
    <w:rsid w:val="00213176"/>
    <w:rsid w:val="0021398D"/>
    <w:rsid w:val="00216E74"/>
    <w:rsid w:val="00217158"/>
    <w:rsid w:val="00223852"/>
    <w:rsid w:val="002248B3"/>
    <w:rsid w:val="0023066B"/>
    <w:rsid w:val="00237318"/>
    <w:rsid w:val="00241ED8"/>
    <w:rsid w:val="00244977"/>
    <w:rsid w:val="002524E5"/>
    <w:rsid w:val="00253075"/>
    <w:rsid w:val="002564BC"/>
    <w:rsid w:val="002604E8"/>
    <w:rsid w:val="00260763"/>
    <w:rsid w:val="00267BAF"/>
    <w:rsid w:val="00267DCF"/>
    <w:rsid w:val="002712E0"/>
    <w:rsid w:val="00271567"/>
    <w:rsid w:val="00274A25"/>
    <w:rsid w:val="00275495"/>
    <w:rsid w:val="00275C17"/>
    <w:rsid w:val="00276D48"/>
    <w:rsid w:val="002775AC"/>
    <w:rsid w:val="002819D7"/>
    <w:rsid w:val="002826E4"/>
    <w:rsid w:val="00284FC1"/>
    <w:rsid w:val="0028598D"/>
    <w:rsid w:val="002859F0"/>
    <w:rsid w:val="0028697F"/>
    <w:rsid w:val="00286B7C"/>
    <w:rsid w:val="00290E32"/>
    <w:rsid w:val="00291A63"/>
    <w:rsid w:val="0029216A"/>
    <w:rsid w:val="0029366A"/>
    <w:rsid w:val="002A01FB"/>
    <w:rsid w:val="002A028E"/>
    <w:rsid w:val="002A3365"/>
    <w:rsid w:val="002A5316"/>
    <w:rsid w:val="002B10A6"/>
    <w:rsid w:val="002B263C"/>
    <w:rsid w:val="002B2A7A"/>
    <w:rsid w:val="002B3394"/>
    <w:rsid w:val="002B73B7"/>
    <w:rsid w:val="002C1594"/>
    <w:rsid w:val="002C34A5"/>
    <w:rsid w:val="002C3E3D"/>
    <w:rsid w:val="002C6F10"/>
    <w:rsid w:val="002D4243"/>
    <w:rsid w:val="002D7A74"/>
    <w:rsid w:val="002E123C"/>
    <w:rsid w:val="002E129B"/>
    <w:rsid w:val="002E16B9"/>
    <w:rsid w:val="002E206F"/>
    <w:rsid w:val="002E23B4"/>
    <w:rsid w:val="002E2A43"/>
    <w:rsid w:val="002E2FD6"/>
    <w:rsid w:val="002E7191"/>
    <w:rsid w:val="002F07C6"/>
    <w:rsid w:val="0030414F"/>
    <w:rsid w:val="0030474B"/>
    <w:rsid w:val="003064D0"/>
    <w:rsid w:val="00307059"/>
    <w:rsid w:val="00307FFE"/>
    <w:rsid w:val="00313520"/>
    <w:rsid w:val="00313BE5"/>
    <w:rsid w:val="00314551"/>
    <w:rsid w:val="00315307"/>
    <w:rsid w:val="003200F9"/>
    <w:rsid w:val="0032683B"/>
    <w:rsid w:val="00327C70"/>
    <w:rsid w:val="0033030B"/>
    <w:rsid w:val="00341BBB"/>
    <w:rsid w:val="003432C0"/>
    <w:rsid w:val="00345363"/>
    <w:rsid w:val="00346156"/>
    <w:rsid w:val="00346307"/>
    <w:rsid w:val="00347508"/>
    <w:rsid w:val="00350D59"/>
    <w:rsid w:val="00353783"/>
    <w:rsid w:val="00357AB6"/>
    <w:rsid w:val="0036673E"/>
    <w:rsid w:val="00366C51"/>
    <w:rsid w:val="00367864"/>
    <w:rsid w:val="0036799E"/>
    <w:rsid w:val="00370E91"/>
    <w:rsid w:val="00370EAC"/>
    <w:rsid w:val="00371B20"/>
    <w:rsid w:val="00372745"/>
    <w:rsid w:val="00375716"/>
    <w:rsid w:val="0037774C"/>
    <w:rsid w:val="00377A08"/>
    <w:rsid w:val="003A0A05"/>
    <w:rsid w:val="003A3AC0"/>
    <w:rsid w:val="003A58F2"/>
    <w:rsid w:val="003A5B75"/>
    <w:rsid w:val="003B15D9"/>
    <w:rsid w:val="003B5C2E"/>
    <w:rsid w:val="003B6813"/>
    <w:rsid w:val="003B6E8A"/>
    <w:rsid w:val="003C00D1"/>
    <w:rsid w:val="003C17E7"/>
    <w:rsid w:val="003C217C"/>
    <w:rsid w:val="003C307F"/>
    <w:rsid w:val="003C411F"/>
    <w:rsid w:val="003C49DD"/>
    <w:rsid w:val="003C6B43"/>
    <w:rsid w:val="003C75E6"/>
    <w:rsid w:val="003D1908"/>
    <w:rsid w:val="003D2581"/>
    <w:rsid w:val="003D54AD"/>
    <w:rsid w:val="003D626B"/>
    <w:rsid w:val="003E7D12"/>
    <w:rsid w:val="003F00FD"/>
    <w:rsid w:val="003F08AC"/>
    <w:rsid w:val="003F4818"/>
    <w:rsid w:val="00400644"/>
    <w:rsid w:val="0040152F"/>
    <w:rsid w:val="004022D2"/>
    <w:rsid w:val="004034C3"/>
    <w:rsid w:val="00404281"/>
    <w:rsid w:val="00404850"/>
    <w:rsid w:val="00405B91"/>
    <w:rsid w:val="00406BC6"/>
    <w:rsid w:val="00407500"/>
    <w:rsid w:val="00420D5E"/>
    <w:rsid w:val="00423217"/>
    <w:rsid w:val="004232DC"/>
    <w:rsid w:val="00432549"/>
    <w:rsid w:val="00432BF1"/>
    <w:rsid w:val="0043370B"/>
    <w:rsid w:val="00434CE1"/>
    <w:rsid w:val="00440F4F"/>
    <w:rsid w:val="004412FD"/>
    <w:rsid w:val="0044401D"/>
    <w:rsid w:val="00444E90"/>
    <w:rsid w:val="00445C27"/>
    <w:rsid w:val="004464B2"/>
    <w:rsid w:val="0044675A"/>
    <w:rsid w:val="00447574"/>
    <w:rsid w:val="00450A2F"/>
    <w:rsid w:val="004530E1"/>
    <w:rsid w:val="0045599D"/>
    <w:rsid w:val="00456FEB"/>
    <w:rsid w:val="00457EAA"/>
    <w:rsid w:val="004603A5"/>
    <w:rsid w:val="00461B07"/>
    <w:rsid w:val="0046254F"/>
    <w:rsid w:val="00470A39"/>
    <w:rsid w:val="0047161B"/>
    <w:rsid w:val="00471E3C"/>
    <w:rsid w:val="00472484"/>
    <w:rsid w:val="00473CB0"/>
    <w:rsid w:val="004754C9"/>
    <w:rsid w:val="00477879"/>
    <w:rsid w:val="00477B8C"/>
    <w:rsid w:val="00481730"/>
    <w:rsid w:val="00483A80"/>
    <w:rsid w:val="00484F08"/>
    <w:rsid w:val="0048768D"/>
    <w:rsid w:val="00490201"/>
    <w:rsid w:val="00491BD8"/>
    <w:rsid w:val="0049454E"/>
    <w:rsid w:val="00496C3E"/>
    <w:rsid w:val="004A1DA6"/>
    <w:rsid w:val="004A2834"/>
    <w:rsid w:val="004A5215"/>
    <w:rsid w:val="004A7B8C"/>
    <w:rsid w:val="004B1B3D"/>
    <w:rsid w:val="004B254C"/>
    <w:rsid w:val="004B2AEC"/>
    <w:rsid w:val="004B5FD7"/>
    <w:rsid w:val="004B64A3"/>
    <w:rsid w:val="004B785C"/>
    <w:rsid w:val="004C1871"/>
    <w:rsid w:val="004C4E24"/>
    <w:rsid w:val="004C71E6"/>
    <w:rsid w:val="004C78E0"/>
    <w:rsid w:val="004D2708"/>
    <w:rsid w:val="004D30EE"/>
    <w:rsid w:val="004D65A4"/>
    <w:rsid w:val="004E0679"/>
    <w:rsid w:val="004E087C"/>
    <w:rsid w:val="004E0C5C"/>
    <w:rsid w:val="004E3386"/>
    <w:rsid w:val="004E7BD1"/>
    <w:rsid w:val="004F05F0"/>
    <w:rsid w:val="004F4B51"/>
    <w:rsid w:val="004F55CE"/>
    <w:rsid w:val="00500675"/>
    <w:rsid w:val="0050337C"/>
    <w:rsid w:val="00505A89"/>
    <w:rsid w:val="00507E34"/>
    <w:rsid w:val="00514067"/>
    <w:rsid w:val="005151FB"/>
    <w:rsid w:val="0051527A"/>
    <w:rsid w:val="005215F4"/>
    <w:rsid w:val="00526263"/>
    <w:rsid w:val="00530040"/>
    <w:rsid w:val="005302D7"/>
    <w:rsid w:val="005325C6"/>
    <w:rsid w:val="0054219A"/>
    <w:rsid w:val="005434A1"/>
    <w:rsid w:val="005438FC"/>
    <w:rsid w:val="00544F10"/>
    <w:rsid w:val="005454FA"/>
    <w:rsid w:val="005477FB"/>
    <w:rsid w:val="00547FC8"/>
    <w:rsid w:val="00550468"/>
    <w:rsid w:val="00550BFD"/>
    <w:rsid w:val="0055343D"/>
    <w:rsid w:val="00555126"/>
    <w:rsid w:val="0055636E"/>
    <w:rsid w:val="005570C0"/>
    <w:rsid w:val="00560753"/>
    <w:rsid w:val="00561E3C"/>
    <w:rsid w:val="00564140"/>
    <w:rsid w:val="0056660D"/>
    <w:rsid w:val="00567673"/>
    <w:rsid w:val="00571D65"/>
    <w:rsid w:val="00582593"/>
    <w:rsid w:val="00582650"/>
    <w:rsid w:val="00590A86"/>
    <w:rsid w:val="00590B89"/>
    <w:rsid w:val="00595431"/>
    <w:rsid w:val="005A0301"/>
    <w:rsid w:val="005A1D86"/>
    <w:rsid w:val="005A2B3E"/>
    <w:rsid w:val="005B0C3F"/>
    <w:rsid w:val="005B2915"/>
    <w:rsid w:val="005B2C8E"/>
    <w:rsid w:val="005B57E7"/>
    <w:rsid w:val="005B5CC2"/>
    <w:rsid w:val="005B6139"/>
    <w:rsid w:val="005B7A2F"/>
    <w:rsid w:val="005C180F"/>
    <w:rsid w:val="005C2949"/>
    <w:rsid w:val="005C6257"/>
    <w:rsid w:val="005C6AE7"/>
    <w:rsid w:val="005D32EC"/>
    <w:rsid w:val="005D61F7"/>
    <w:rsid w:val="005E05A8"/>
    <w:rsid w:val="005E1E59"/>
    <w:rsid w:val="005E76DB"/>
    <w:rsid w:val="005F193D"/>
    <w:rsid w:val="005F1C9E"/>
    <w:rsid w:val="005F3EB7"/>
    <w:rsid w:val="005F475D"/>
    <w:rsid w:val="005F4E63"/>
    <w:rsid w:val="00605DD6"/>
    <w:rsid w:val="00605E38"/>
    <w:rsid w:val="0060762D"/>
    <w:rsid w:val="00620770"/>
    <w:rsid w:val="006249F1"/>
    <w:rsid w:val="0062745D"/>
    <w:rsid w:val="00627638"/>
    <w:rsid w:val="00627660"/>
    <w:rsid w:val="00627A31"/>
    <w:rsid w:val="006307B5"/>
    <w:rsid w:val="00634539"/>
    <w:rsid w:val="006435BB"/>
    <w:rsid w:val="00646713"/>
    <w:rsid w:val="006471DF"/>
    <w:rsid w:val="00647341"/>
    <w:rsid w:val="00653813"/>
    <w:rsid w:val="00657999"/>
    <w:rsid w:val="00660B37"/>
    <w:rsid w:val="0066116C"/>
    <w:rsid w:val="00661546"/>
    <w:rsid w:val="00661652"/>
    <w:rsid w:val="00663D63"/>
    <w:rsid w:val="00664412"/>
    <w:rsid w:val="0067166E"/>
    <w:rsid w:val="00672250"/>
    <w:rsid w:val="00675BAF"/>
    <w:rsid w:val="0067642C"/>
    <w:rsid w:val="0068229E"/>
    <w:rsid w:val="00682968"/>
    <w:rsid w:val="00682B89"/>
    <w:rsid w:val="0068335F"/>
    <w:rsid w:val="0068387C"/>
    <w:rsid w:val="006844CD"/>
    <w:rsid w:val="00685295"/>
    <w:rsid w:val="00687DF8"/>
    <w:rsid w:val="006939D0"/>
    <w:rsid w:val="00695B86"/>
    <w:rsid w:val="00695CBD"/>
    <w:rsid w:val="006A19A5"/>
    <w:rsid w:val="006A37E3"/>
    <w:rsid w:val="006A6542"/>
    <w:rsid w:val="006A7193"/>
    <w:rsid w:val="006B0D0D"/>
    <w:rsid w:val="006B1785"/>
    <w:rsid w:val="006B4B64"/>
    <w:rsid w:val="006B5012"/>
    <w:rsid w:val="006B6F35"/>
    <w:rsid w:val="006C1A37"/>
    <w:rsid w:val="006C26A9"/>
    <w:rsid w:val="006C291B"/>
    <w:rsid w:val="006C44B4"/>
    <w:rsid w:val="006C7228"/>
    <w:rsid w:val="006D62BA"/>
    <w:rsid w:val="006D6F4C"/>
    <w:rsid w:val="006E141E"/>
    <w:rsid w:val="006E3326"/>
    <w:rsid w:val="006E46B4"/>
    <w:rsid w:val="006E4829"/>
    <w:rsid w:val="006F253E"/>
    <w:rsid w:val="006F2D87"/>
    <w:rsid w:val="006F3EF6"/>
    <w:rsid w:val="006F65B0"/>
    <w:rsid w:val="0070399A"/>
    <w:rsid w:val="007072B8"/>
    <w:rsid w:val="00711941"/>
    <w:rsid w:val="007127FE"/>
    <w:rsid w:val="00724DFB"/>
    <w:rsid w:val="00727D74"/>
    <w:rsid w:val="0073047B"/>
    <w:rsid w:val="007324EE"/>
    <w:rsid w:val="0073409B"/>
    <w:rsid w:val="0073583C"/>
    <w:rsid w:val="00741793"/>
    <w:rsid w:val="00742AD7"/>
    <w:rsid w:val="00742DDB"/>
    <w:rsid w:val="00742E83"/>
    <w:rsid w:val="0074783D"/>
    <w:rsid w:val="00751F25"/>
    <w:rsid w:val="00753FB3"/>
    <w:rsid w:val="00754137"/>
    <w:rsid w:val="00755DBF"/>
    <w:rsid w:val="00755F8D"/>
    <w:rsid w:val="007607CD"/>
    <w:rsid w:val="00761073"/>
    <w:rsid w:val="007628BC"/>
    <w:rsid w:val="00762BA1"/>
    <w:rsid w:val="00762C4E"/>
    <w:rsid w:val="00762E17"/>
    <w:rsid w:val="00766011"/>
    <w:rsid w:val="007701C5"/>
    <w:rsid w:val="00773EEC"/>
    <w:rsid w:val="007750D3"/>
    <w:rsid w:val="00775876"/>
    <w:rsid w:val="00776178"/>
    <w:rsid w:val="00777636"/>
    <w:rsid w:val="007806BB"/>
    <w:rsid w:val="00780B64"/>
    <w:rsid w:val="00780F26"/>
    <w:rsid w:val="0079173B"/>
    <w:rsid w:val="007947BA"/>
    <w:rsid w:val="007948E1"/>
    <w:rsid w:val="0079586C"/>
    <w:rsid w:val="007A1BD3"/>
    <w:rsid w:val="007A2762"/>
    <w:rsid w:val="007A4AEF"/>
    <w:rsid w:val="007A67EC"/>
    <w:rsid w:val="007B2F5C"/>
    <w:rsid w:val="007B57C7"/>
    <w:rsid w:val="007B60C9"/>
    <w:rsid w:val="007C13A6"/>
    <w:rsid w:val="007C2918"/>
    <w:rsid w:val="007C5C04"/>
    <w:rsid w:val="007C62A7"/>
    <w:rsid w:val="007C6EDD"/>
    <w:rsid w:val="007D0959"/>
    <w:rsid w:val="007D14AE"/>
    <w:rsid w:val="007D1648"/>
    <w:rsid w:val="007D43ED"/>
    <w:rsid w:val="007E1E7A"/>
    <w:rsid w:val="007E2D0A"/>
    <w:rsid w:val="007E3CE9"/>
    <w:rsid w:val="007E64DA"/>
    <w:rsid w:val="007E6BB7"/>
    <w:rsid w:val="007F1969"/>
    <w:rsid w:val="008018AA"/>
    <w:rsid w:val="00806424"/>
    <w:rsid w:val="008121E6"/>
    <w:rsid w:val="00812460"/>
    <w:rsid w:val="00812B87"/>
    <w:rsid w:val="00814E23"/>
    <w:rsid w:val="00817B66"/>
    <w:rsid w:val="00817FAF"/>
    <w:rsid w:val="008202A2"/>
    <w:rsid w:val="0082302D"/>
    <w:rsid w:val="00827A21"/>
    <w:rsid w:val="00830322"/>
    <w:rsid w:val="0083067A"/>
    <w:rsid w:val="00832446"/>
    <w:rsid w:val="00836F1E"/>
    <w:rsid w:val="00841184"/>
    <w:rsid w:val="008424D8"/>
    <w:rsid w:val="00843CB6"/>
    <w:rsid w:val="00846678"/>
    <w:rsid w:val="00850035"/>
    <w:rsid w:val="008501F6"/>
    <w:rsid w:val="00851029"/>
    <w:rsid w:val="008529A6"/>
    <w:rsid w:val="00853792"/>
    <w:rsid w:val="0085455B"/>
    <w:rsid w:val="00855FCE"/>
    <w:rsid w:val="00857A9C"/>
    <w:rsid w:val="008616CA"/>
    <w:rsid w:val="0086319C"/>
    <w:rsid w:val="00863F67"/>
    <w:rsid w:val="00864B6C"/>
    <w:rsid w:val="00865FE4"/>
    <w:rsid w:val="008701FE"/>
    <w:rsid w:val="00870692"/>
    <w:rsid w:val="00870906"/>
    <w:rsid w:val="00872A3A"/>
    <w:rsid w:val="00873644"/>
    <w:rsid w:val="00875586"/>
    <w:rsid w:val="00875C53"/>
    <w:rsid w:val="00875D36"/>
    <w:rsid w:val="00877A8E"/>
    <w:rsid w:val="0088218D"/>
    <w:rsid w:val="00884EF1"/>
    <w:rsid w:val="00885949"/>
    <w:rsid w:val="00887A7F"/>
    <w:rsid w:val="00897087"/>
    <w:rsid w:val="00897DC7"/>
    <w:rsid w:val="008A0535"/>
    <w:rsid w:val="008B38BC"/>
    <w:rsid w:val="008B4C41"/>
    <w:rsid w:val="008B4F7C"/>
    <w:rsid w:val="008B5037"/>
    <w:rsid w:val="008B6A27"/>
    <w:rsid w:val="008C0477"/>
    <w:rsid w:val="008C095A"/>
    <w:rsid w:val="008C2742"/>
    <w:rsid w:val="008C286E"/>
    <w:rsid w:val="008C2986"/>
    <w:rsid w:val="008C4DA7"/>
    <w:rsid w:val="008C76B4"/>
    <w:rsid w:val="008D4E2C"/>
    <w:rsid w:val="008E1204"/>
    <w:rsid w:val="008E55E3"/>
    <w:rsid w:val="008E78DC"/>
    <w:rsid w:val="008F3696"/>
    <w:rsid w:val="008F4860"/>
    <w:rsid w:val="008F72F4"/>
    <w:rsid w:val="00901340"/>
    <w:rsid w:val="00904616"/>
    <w:rsid w:val="00906014"/>
    <w:rsid w:val="00906AFC"/>
    <w:rsid w:val="00906EF1"/>
    <w:rsid w:val="00910C88"/>
    <w:rsid w:val="0091142E"/>
    <w:rsid w:val="00916B85"/>
    <w:rsid w:val="009211CB"/>
    <w:rsid w:val="00921ED6"/>
    <w:rsid w:val="009225E0"/>
    <w:rsid w:val="0093091D"/>
    <w:rsid w:val="00931845"/>
    <w:rsid w:val="00932943"/>
    <w:rsid w:val="009338C3"/>
    <w:rsid w:val="009348F6"/>
    <w:rsid w:val="0093659D"/>
    <w:rsid w:val="009366D2"/>
    <w:rsid w:val="009400D8"/>
    <w:rsid w:val="00940E1F"/>
    <w:rsid w:val="009449E9"/>
    <w:rsid w:val="00950205"/>
    <w:rsid w:val="009522FD"/>
    <w:rsid w:val="00960CE4"/>
    <w:rsid w:val="009626C7"/>
    <w:rsid w:val="0096517B"/>
    <w:rsid w:val="00966CBA"/>
    <w:rsid w:val="0097300D"/>
    <w:rsid w:val="0097457E"/>
    <w:rsid w:val="009750DE"/>
    <w:rsid w:val="0097514C"/>
    <w:rsid w:val="00976050"/>
    <w:rsid w:val="009846FA"/>
    <w:rsid w:val="0098609F"/>
    <w:rsid w:val="009871F2"/>
    <w:rsid w:val="009901F6"/>
    <w:rsid w:val="00990966"/>
    <w:rsid w:val="00990F48"/>
    <w:rsid w:val="00991ABF"/>
    <w:rsid w:val="009950DB"/>
    <w:rsid w:val="00996714"/>
    <w:rsid w:val="0099792C"/>
    <w:rsid w:val="009A1564"/>
    <w:rsid w:val="009A4B0C"/>
    <w:rsid w:val="009A517B"/>
    <w:rsid w:val="009A6DB3"/>
    <w:rsid w:val="009B0410"/>
    <w:rsid w:val="009B19B6"/>
    <w:rsid w:val="009B2761"/>
    <w:rsid w:val="009C0534"/>
    <w:rsid w:val="009C0700"/>
    <w:rsid w:val="009C1277"/>
    <w:rsid w:val="009D0B04"/>
    <w:rsid w:val="009D1DDA"/>
    <w:rsid w:val="009D636A"/>
    <w:rsid w:val="009D6B84"/>
    <w:rsid w:val="009D74D1"/>
    <w:rsid w:val="009E7C6E"/>
    <w:rsid w:val="009F1E3D"/>
    <w:rsid w:val="009F29C0"/>
    <w:rsid w:val="009F3B4F"/>
    <w:rsid w:val="009F76BF"/>
    <w:rsid w:val="00A0076B"/>
    <w:rsid w:val="00A00DE3"/>
    <w:rsid w:val="00A02140"/>
    <w:rsid w:val="00A04B5C"/>
    <w:rsid w:val="00A0545B"/>
    <w:rsid w:val="00A07667"/>
    <w:rsid w:val="00A10F53"/>
    <w:rsid w:val="00A1285D"/>
    <w:rsid w:val="00A14013"/>
    <w:rsid w:val="00A146BA"/>
    <w:rsid w:val="00A149CD"/>
    <w:rsid w:val="00A15B20"/>
    <w:rsid w:val="00A165C9"/>
    <w:rsid w:val="00A1697F"/>
    <w:rsid w:val="00A21C04"/>
    <w:rsid w:val="00A24EDD"/>
    <w:rsid w:val="00A24EFD"/>
    <w:rsid w:val="00A26C90"/>
    <w:rsid w:val="00A30099"/>
    <w:rsid w:val="00A3063B"/>
    <w:rsid w:val="00A30725"/>
    <w:rsid w:val="00A31A64"/>
    <w:rsid w:val="00A3325E"/>
    <w:rsid w:val="00A3774C"/>
    <w:rsid w:val="00A405B3"/>
    <w:rsid w:val="00A40D4B"/>
    <w:rsid w:val="00A437AE"/>
    <w:rsid w:val="00A44CB6"/>
    <w:rsid w:val="00A45621"/>
    <w:rsid w:val="00A50213"/>
    <w:rsid w:val="00A5227C"/>
    <w:rsid w:val="00A52346"/>
    <w:rsid w:val="00A54605"/>
    <w:rsid w:val="00A63340"/>
    <w:rsid w:val="00A636E0"/>
    <w:rsid w:val="00A6433A"/>
    <w:rsid w:val="00A70950"/>
    <w:rsid w:val="00A73A97"/>
    <w:rsid w:val="00A74269"/>
    <w:rsid w:val="00A80DF2"/>
    <w:rsid w:val="00A81838"/>
    <w:rsid w:val="00A825FD"/>
    <w:rsid w:val="00A8372B"/>
    <w:rsid w:val="00A859B1"/>
    <w:rsid w:val="00A92349"/>
    <w:rsid w:val="00A92843"/>
    <w:rsid w:val="00A943AF"/>
    <w:rsid w:val="00A9447C"/>
    <w:rsid w:val="00A979A5"/>
    <w:rsid w:val="00AA088C"/>
    <w:rsid w:val="00AA319B"/>
    <w:rsid w:val="00AA4591"/>
    <w:rsid w:val="00AA4DD9"/>
    <w:rsid w:val="00AA5B1F"/>
    <w:rsid w:val="00AB1939"/>
    <w:rsid w:val="00AB31EA"/>
    <w:rsid w:val="00AB6BDC"/>
    <w:rsid w:val="00AB6C8C"/>
    <w:rsid w:val="00AC0952"/>
    <w:rsid w:val="00AC1700"/>
    <w:rsid w:val="00AD2FB4"/>
    <w:rsid w:val="00AD5B5F"/>
    <w:rsid w:val="00AE06B2"/>
    <w:rsid w:val="00AE0869"/>
    <w:rsid w:val="00AE219B"/>
    <w:rsid w:val="00AE2E7D"/>
    <w:rsid w:val="00AE78ED"/>
    <w:rsid w:val="00AF4CCA"/>
    <w:rsid w:val="00B004F1"/>
    <w:rsid w:val="00B01CDE"/>
    <w:rsid w:val="00B04A7C"/>
    <w:rsid w:val="00B04C32"/>
    <w:rsid w:val="00B04F12"/>
    <w:rsid w:val="00B04FB4"/>
    <w:rsid w:val="00B074CE"/>
    <w:rsid w:val="00B10EBE"/>
    <w:rsid w:val="00B1349C"/>
    <w:rsid w:val="00B15746"/>
    <w:rsid w:val="00B17050"/>
    <w:rsid w:val="00B23882"/>
    <w:rsid w:val="00B31DD3"/>
    <w:rsid w:val="00B32101"/>
    <w:rsid w:val="00B33ADF"/>
    <w:rsid w:val="00B35913"/>
    <w:rsid w:val="00B41130"/>
    <w:rsid w:val="00B41201"/>
    <w:rsid w:val="00B42151"/>
    <w:rsid w:val="00B43EC3"/>
    <w:rsid w:val="00B44908"/>
    <w:rsid w:val="00B46A77"/>
    <w:rsid w:val="00B473F5"/>
    <w:rsid w:val="00B51381"/>
    <w:rsid w:val="00B51E15"/>
    <w:rsid w:val="00B52362"/>
    <w:rsid w:val="00B5369F"/>
    <w:rsid w:val="00B60394"/>
    <w:rsid w:val="00B6063A"/>
    <w:rsid w:val="00B60A91"/>
    <w:rsid w:val="00B6138C"/>
    <w:rsid w:val="00B65BBA"/>
    <w:rsid w:val="00B678D7"/>
    <w:rsid w:val="00B6790F"/>
    <w:rsid w:val="00B700DF"/>
    <w:rsid w:val="00B70A3B"/>
    <w:rsid w:val="00B71571"/>
    <w:rsid w:val="00B76C24"/>
    <w:rsid w:val="00B81546"/>
    <w:rsid w:val="00B82DF2"/>
    <w:rsid w:val="00B85E09"/>
    <w:rsid w:val="00B860D9"/>
    <w:rsid w:val="00B86D8B"/>
    <w:rsid w:val="00B87AA4"/>
    <w:rsid w:val="00B95562"/>
    <w:rsid w:val="00B9742F"/>
    <w:rsid w:val="00B97666"/>
    <w:rsid w:val="00BA0AC5"/>
    <w:rsid w:val="00BA1E4A"/>
    <w:rsid w:val="00BA4C31"/>
    <w:rsid w:val="00BA56B0"/>
    <w:rsid w:val="00BA5D5C"/>
    <w:rsid w:val="00BA7102"/>
    <w:rsid w:val="00BB263F"/>
    <w:rsid w:val="00BB2F76"/>
    <w:rsid w:val="00BB3F97"/>
    <w:rsid w:val="00BB4FA8"/>
    <w:rsid w:val="00BB7296"/>
    <w:rsid w:val="00BC11D5"/>
    <w:rsid w:val="00BC20E4"/>
    <w:rsid w:val="00BC4BF4"/>
    <w:rsid w:val="00BD2691"/>
    <w:rsid w:val="00BE3E48"/>
    <w:rsid w:val="00BE77B4"/>
    <w:rsid w:val="00BF4FCF"/>
    <w:rsid w:val="00BF58BA"/>
    <w:rsid w:val="00BF6189"/>
    <w:rsid w:val="00C0064A"/>
    <w:rsid w:val="00C01C10"/>
    <w:rsid w:val="00C07029"/>
    <w:rsid w:val="00C07FAF"/>
    <w:rsid w:val="00C12647"/>
    <w:rsid w:val="00C161B3"/>
    <w:rsid w:val="00C20C39"/>
    <w:rsid w:val="00C20C47"/>
    <w:rsid w:val="00C2539C"/>
    <w:rsid w:val="00C2548E"/>
    <w:rsid w:val="00C2742F"/>
    <w:rsid w:val="00C312AF"/>
    <w:rsid w:val="00C316CF"/>
    <w:rsid w:val="00C329CE"/>
    <w:rsid w:val="00C32CC0"/>
    <w:rsid w:val="00C34E59"/>
    <w:rsid w:val="00C36A73"/>
    <w:rsid w:val="00C36B9E"/>
    <w:rsid w:val="00C43812"/>
    <w:rsid w:val="00C46B1F"/>
    <w:rsid w:val="00C46C3F"/>
    <w:rsid w:val="00C46D71"/>
    <w:rsid w:val="00C47000"/>
    <w:rsid w:val="00C50553"/>
    <w:rsid w:val="00C5206A"/>
    <w:rsid w:val="00C60E70"/>
    <w:rsid w:val="00C61388"/>
    <w:rsid w:val="00C672C8"/>
    <w:rsid w:val="00C70A34"/>
    <w:rsid w:val="00C712FE"/>
    <w:rsid w:val="00C72269"/>
    <w:rsid w:val="00C746E8"/>
    <w:rsid w:val="00C75147"/>
    <w:rsid w:val="00C7577D"/>
    <w:rsid w:val="00C75974"/>
    <w:rsid w:val="00C8049D"/>
    <w:rsid w:val="00C8756F"/>
    <w:rsid w:val="00C9005A"/>
    <w:rsid w:val="00C926CF"/>
    <w:rsid w:val="00C955F7"/>
    <w:rsid w:val="00CA36CD"/>
    <w:rsid w:val="00CA6B9B"/>
    <w:rsid w:val="00CB4BB6"/>
    <w:rsid w:val="00CB77F6"/>
    <w:rsid w:val="00CC160E"/>
    <w:rsid w:val="00CC28B3"/>
    <w:rsid w:val="00CC2CD9"/>
    <w:rsid w:val="00CC3D04"/>
    <w:rsid w:val="00CC46CE"/>
    <w:rsid w:val="00CC7659"/>
    <w:rsid w:val="00CD15FD"/>
    <w:rsid w:val="00CD1C08"/>
    <w:rsid w:val="00CD1FEB"/>
    <w:rsid w:val="00CD6E71"/>
    <w:rsid w:val="00CD7D9B"/>
    <w:rsid w:val="00CE1CAE"/>
    <w:rsid w:val="00CE399B"/>
    <w:rsid w:val="00CE5786"/>
    <w:rsid w:val="00CE7CBF"/>
    <w:rsid w:val="00CF13F9"/>
    <w:rsid w:val="00CF46E8"/>
    <w:rsid w:val="00CF5E2F"/>
    <w:rsid w:val="00CF6B6B"/>
    <w:rsid w:val="00CF73E6"/>
    <w:rsid w:val="00CF76D6"/>
    <w:rsid w:val="00D0048C"/>
    <w:rsid w:val="00D03A87"/>
    <w:rsid w:val="00D04261"/>
    <w:rsid w:val="00D0473F"/>
    <w:rsid w:val="00D07341"/>
    <w:rsid w:val="00D1345F"/>
    <w:rsid w:val="00D1645E"/>
    <w:rsid w:val="00D1712C"/>
    <w:rsid w:val="00D23DA4"/>
    <w:rsid w:val="00D24724"/>
    <w:rsid w:val="00D24818"/>
    <w:rsid w:val="00D27D76"/>
    <w:rsid w:val="00D36090"/>
    <w:rsid w:val="00D364F9"/>
    <w:rsid w:val="00D458EA"/>
    <w:rsid w:val="00D46764"/>
    <w:rsid w:val="00D472BE"/>
    <w:rsid w:val="00D50516"/>
    <w:rsid w:val="00D50F43"/>
    <w:rsid w:val="00D5175F"/>
    <w:rsid w:val="00D52880"/>
    <w:rsid w:val="00D52B06"/>
    <w:rsid w:val="00D6371B"/>
    <w:rsid w:val="00D63B6B"/>
    <w:rsid w:val="00D71A78"/>
    <w:rsid w:val="00D73A9A"/>
    <w:rsid w:val="00D740FE"/>
    <w:rsid w:val="00D74CA8"/>
    <w:rsid w:val="00D750D2"/>
    <w:rsid w:val="00D76C41"/>
    <w:rsid w:val="00D81034"/>
    <w:rsid w:val="00D8344C"/>
    <w:rsid w:val="00D8374B"/>
    <w:rsid w:val="00D85507"/>
    <w:rsid w:val="00D869F1"/>
    <w:rsid w:val="00D94889"/>
    <w:rsid w:val="00D94DA4"/>
    <w:rsid w:val="00D94E65"/>
    <w:rsid w:val="00D95447"/>
    <w:rsid w:val="00D95AF3"/>
    <w:rsid w:val="00DA0070"/>
    <w:rsid w:val="00DA1662"/>
    <w:rsid w:val="00DA4188"/>
    <w:rsid w:val="00DA6F4F"/>
    <w:rsid w:val="00DA78E3"/>
    <w:rsid w:val="00DB21BA"/>
    <w:rsid w:val="00DB3EEB"/>
    <w:rsid w:val="00DB525C"/>
    <w:rsid w:val="00DB6194"/>
    <w:rsid w:val="00DB66EF"/>
    <w:rsid w:val="00DC0894"/>
    <w:rsid w:val="00DC0BDC"/>
    <w:rsid w:val="00DC1BF4"/>
    <w:rsid w:val="00DC1C63"/>
    <w:rsid w:val="00DC49CE"/>
    <w:rsid w:val="00DC550A"/>
    <w:rsid w:val="00DC6D2F"/>
    <w:rsid w:val="00DC7D62"/>
    <w:rsid w:val="00DD0E2A"/>
    <w:rsid w:val="00DD24DA"/>
    <w:rsid w:val="00DD7D22"/>
    <w:rsid w:val="00DE053A"/>
    <w:rsid w:val="00DE0918"/>
    <w:rsid w:val="00DE3B21"/>
    <w:rsid w:val="00DF2A74"/>
    <w:rsid w:val="00DF5113"/>
    <w:rsid w:val="00E0327F"/>
    <w:rsid w:val="00E03B11"/>
    <w:rsid w:val="00E07C66"/>
    <w:rsid w:val="00E10A5B"/>
    <w:rsid w:val="00E11C4F"/>
    <w:rsid w:val="00E14FC1"/>
    <w:rsid w:val="00E152C4"/>
    <w:rsid w:val="00E160EE"/>
    <w:rsid w:val="00E166A7"/>
    <w:rsid w:val="00E16892"/>
    <w:rsid w:val="00E16963"/>
    <w:rsid w:val="00E16995"/>
    <w:rsid w:val="00E17ADD"/>
    <w:rsid w:val="00E20104"/>
    <w:rsid w:val="00E20223"/>
    <w:rsid w:val="00E215D7"/>
    <w:rsid w:val="00E23F21"/>
    <w:rsid w:val="00E241C1"/>
    <w:rsid w:val="00E25497"/>
    <w:rsid w:val="00E270F3"/>
    <w:rsid w:val="00E27F0E"/>
    <w:rsid w:val="00E3057D"/>
    <w:rsid w:val="00E30AA0"/>
    <w:rsid w:val="00E31D72"/>
    <w:rsid w:val="00E3320E"/>
    <w:rsid w:val="00E34FA6"/>
    <w:rsid w:val="00E3771C"/>
    <w:rsid w:val="00E37C26"/>
    <w:rsid w:val="00E37EA7"/>
    <w:rsid w:val="00E41A19"/>
    <w:rsid w:val="00E424CF"/>
    <w:rsid w:val="00E43462"/>
    <w:rsid w:val="00E436F0"/>
    <w:rsid w:val="00E458BD"/>
    <w:rsid w:val="00E46AD2"/>
    <w:rsid w:val="00E47850"/>
    <w:rsid w:val="00E53772"/>
    <w:rsid w:val="00E538D2"/>
    <w:rsid w:val="00E56400"/>
    <w:rsid w:val="00E571E0"/>
    <w:rsid w:val="00E62407"/>
    <w:rsid w:val="00E64AC5"/>
    <w:rsid w:val="00E7195B"/>
    <w:rsid w:val="00E726D5"/>
    <w:rsid w:val="00E750BC"/>
    <w:rsid w:val="00E83309"/>
    <w:rsid w:val="00E8368D"/>
    <w:rsid w:val="00E86B68"/>
    <w:rsid w:val="00E86C74"/>
    <w:rsid w:val="00E8712D"/>
    <w:rsid w:val="00E8791F"/>
    <w:rsid w:val="00E908FE"/>
    <w:rsid w:val="00EA12FD"/>
    <w:rsid w:val="00EA2615"/>
    <w:rsid w:val="00EA478A"/>
    <w:rsid w:val="00EA7F1C"/>
    <w:rsid w:val="00EB12B7"/>
    <w:rsid w:val="00EB1589"/>
    <w:rsid w:val="00EB174B"/>
    <w:rsid w:val="00EB180D"/>
    <w:rsid w:val="00EC7705"/>
    <w:rsid w:val="00EC7753"/>
    <w:rsid w:val="00ED3871"/>
    <w:rsid w:val="00ED54AB"/>
    <w:rsid w:val="00EE1905"/>
    <w:rsid w:val="00EE2A01"/>
    <w:rsid w:val="00EE2A80"/>
    <w:rsid w:val="00EE33AE"/>
    <w:rsid w:val="00EE3A3B"/>
    <w:rsid w:val="00EF0A94"/>
    <w:rsid w:val="00EF19D5"/>
    <w:rsid w:val="00EF1DDF"/>
    <w:rsid w:val="00EF1F09"/>
    <w:rsid w:val="00EF429B"/>
    <w:rsid w:val="00EF4E3F"/>
    <w:rsid w:val="00EF5660"/>
    <w:rsid w:val="00EF5A46"/>
    <w:rsid w:val="00EF624D"/>
    <w:rsid w:val="00EF7ADA"/>
    <w:rsid w:val="00F0072B"/>
    <w:rsid w:val="00F05092"/>
    <w:rsid w:val="00F1132E"/>
    <w:rsid w:val="00F1717A"/>
    <w:rsid w:val="00F21BBC"/>
    <w:rsid w:val="00F22FA0"/>
    <w:rsid w:val="00F25847"/>
    <w:rsid w:val="00F25C23"/>
    <w:rsid w:val="00F334A1"/>
    <w:rsid w:val="00F33CE4"/>
    <w:rsid w:val="00F33FBC"/>
    <w:rsid w:val="00F3591E"/>
    <w:rsid w:val="00F427B9"/>
    <w:rsid w:val="00F50568"/>
    <w:rsid w:val="00F52515"/>
    <w:rsid w:val="00F52C3B"/>
    <w:rsid w:val="00F532CE"/>
    <w:rsid w:val="00F5450B"/>
    <w:rsid w:val="00F61A8A"/>
    <w:rsid w:val="00F62660"/>
    <w:rsid w:val="00F62A07"/>
    <w:rsid w:val="00F646B6"/>
    <w:rsid w:val="00F67264"/>
    <w:rsid w:val="00F71FBA"/>
    <w:rsid w:val="00F72AA5"/>
    <w:rsid w:val="00F73770"/>
    <w:rsid w:val="00F74551"/>
    <w:rsid w:val="00F74560"/>
    <w:rsid w:val="00F74684"/>
    <w:rsid w:val="00F75B94"/>
    <w:rsid w:val="00F77969"/>
    <w:rsid w:val="00F813BE"/>
    <w:rsid w:val="00F94DD7"/>
    <w:rsid w:val="00F95BA7"/>
    <w:rsid w:val="00F95F43"/>
    <w:rsid w:val="00F9756A"/>
    <w:rsid w:val="00FA01F7"/>
    <w:rsid w:val="00FA1A7D"/>
    <w:rsid w:val="00FA6023"/>
    <w:rsid w:val="00FB17F5"/>
    <w:rsid w:val="00FB736E"/>
    <w:rsid w:val="00FC6F59"/>
    <w:rsid w:val="00FD2BC7"/>
    <w:rsid w:val="00FD2C1F"/>
    <w:rsid w:val="00FD32AB"/>
    <w:rsid w:val="00FD50FF"/>
    <w:rsid w:val="00FE4FD4"/>
    <w:rsid w:val="00FE760B"/>
  </w:rsids>
  <m:mathPr>
    <m:mathFont m:val="Cambria Math"/>
    <m:brkBin m:val="before"/>
    <m:brkBinSub m:val="--"/>
    <m:smallFrac m:val="0"/>
    <m:dispDef/>
    <m:lMargin m:val="0"/>
    <m:rMargin m:val="0"/>
    <m:defJc m:val="centerGroup"/>
    <m:wrapIndent m:val="1440"/>
    <m:intLim m:val="subSup"/>
    <m:naryLim m:val="undOvr"/>
  </m:mathPr>
  <w:themeFontLang w:val="en-IN"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60A405"/>
  <w15:chartTrackingRefBased/>
  <w15:docId w15:val="{EDE1E697-45D2-4C24-A1A4-F7E362FF4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2362"/>
    <w:pPr>
      <w:widowControl w:val="0"/>
      <w:wordWrap w:val="0"/>
      <w:autoSpaceDE w:val="0"/>
      <w:autoSpaceDN w:val="0"/>
      <w:spacing w:after="200" w:line="276"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C7D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Plain Text"/>
    <w:basedOn w:val="a"/>
    <w:link w:val="Char"/>
    <w:uiPriority w:val="99"/>
    <w:unhideWhenUsed/>
    <w:rsid w:val="00DC7D62"/>
    <w:pPr>
      <w:spacing w:after="0" w:line="240" w:lineRule="auto"/>
      <w:jc w:val="left"/>
    </w:pPr>
    <w:rPr>
      <w:rFonts w:ascii="Courier New" w:eastAsia="굴림" w:hAnsi="Courier New" w:cs="Courier New"/>
      <w:szCs w:val="20"/>
    </w:rPr>
  </w:style>
  <w:style w:type="character" w:customStyle="1" w:styleId="Char">
    <w:name w:val="글자만 Char"/>
    <w:link w:val="a4"/>
    <w:uiPriority w:val="99"/>
    <w:rsid w:val="00DC7D62"/>
    <w:rPr>
      <w:rFonts w:ascii="Courier New" w:eastAsia="굴림" w:hAnsi="Courier New" w:cs="Courier New"/>
      <w:szCs w:val="20"/>
    </w:rPr>
  </w:style>
  <w:style w:type="paragraph" w:styleId="a5">
    <w:name w:val="header"/>
    <w:basedOn w:val="a"/>
    <w:link w:val="Char0"/>
    <w:uiPriority w:val="99"/>
    <w:unhideWhenUsed/>
    <w:rsid w:val="00EA2615"/>
    <w:pPr>
      <w:tabs>
        <w:tab w:val="center" w:pos="4513"/>
        <w:tab w:val="right" w:pos="9026"/>
      </w:tabs>
      <w:snapToGrid w:val="0"/>
    </w:pPr>
  </w:style>
  <w:style w:type="character" w:customStyle="1" w:styleId="Char0">
    <w:name w:val="머리글 Char"/>
    <w:basedOn w:val="a0"/>
    <w:link w:val="a5"/>
    <w:uiPriority w:val="99"/>
    <w:rsid w:val="00EA2615"/>
  </w:style>
  <w:style w:type="paragraph" w:styleId="a6">
    <w:name w:val="footer"/>
    <w:basedOn w:val="a"/>
    <w:link w:val="Char1"/>
    <w:uiPriority w:val="99"/>
    <w:unhideWhenUsed/>
    <w:rsid w:val="00EA2615"/>
    <w:pPr>
      <w:tabs>
        <w:tab w:val="center" w:pos="4513"/>
        <w:tab w:val="right" w:pos="9026"/>
      </w:tabs>
      <w:snapToGrid w:val="0"/>
    </w:pPr>
  </w:style>
  <w:style w:type="character" w:customStyle="1" w:styleId="Char1">
    <w:name w:val="바닥글 Char"/>
    <w:basedOn w:val="a0"/>
    <w:link w:val="a6"/>
    <w:uiPriority w:val="99"/>
    <w:rsid w:val="00EA2615"/>
  </w:style>
  <w:style w:type="paragraph" w:styleId="a7">
    <w:name w:val="Balloon Text"/>
    <w:basedOn w:val="a"/>
    <w:link w:val="Char2"/>
    <w:uiPriority w:val="99"/>
    <w:semiHidden/>
    <w:unhideWhenUsed/>
    <w:rsid w:val="00C46C3F"/>
    <w:pPr>
      <w:spacing w:after="0" w:line="240" w:lineRule="auto"/>
    </w:pPr>
    <w:rPr>
      <w:sz w:val="18"/>
      <w:szCs w:val="18"/>
    </w:rPr>
  </w:style>
  <w:style w:type="character" w:customStyle="1" w:styleId="Char2">
    <w:name w:val="풍선 도움말 텍스트 Char"/>
    <w:link w:val="a7"/>
    <w:uiPriority w:val="99"/>
    <w:semiHidden/>
    <w:rsid w:val="00C46C3F"/>
    <w:rPr>
      <w:rFonts w:ascii="맑은 고딕" w:eastAsia="맑은 고딕" w:hAnsi="맑은 고딕" w:cs="Times New Roman"/>
      <w:sz w:val="18"/>
      <w:szCs w:val="18"/>
    </w:rPr>
  </w:style>
  <w:style w:type="paragraph" w:styleId="a8">
    <w:name w:val="List Paragraph"/>
    <w:basedOn w:val="a"/>
    <w:uiPriority w:val="34"/>
    <w:qFormat/>
    <w:rsid w:val="00F5450B"/>
    <w:pPr>
      <w:ind w:leftChars="400" w:left="800"/>
    </w:pPr>
  </w:style>
  <w:style w:type="character" w:styleId="a9">
    <w:name w:val="annotation reference"/>
    <w:uiPriority w:val="99"/>
    <w:semiHidden/>
    <w:unhideWhenUsed/>
    <w:rsid w:val="0030474B"/>
    <w:rPr>
      <w:sz w:val="18"/>
      <w:szCs w:val="18"/>
    </w:rPr>
  </w:style>
  <w:style w:type="paragraph" w:styleId="aa">
    <w:name w:val="annotation text"/>
    <w:basedOn w:val="a"/>
    <w:link w:val="Char3"/>
    <w:uiPriority w:val="99"/>
    <w:unhideWhenUsed/>
    <w:rsid w:val="0030474B"/>
    <w:pPr>
      <w:jc w:val="left"/>
    </w:pPr>
  </w:style>
  <w:style w:type="character" w:customStyle="1" w:styleId="Char3">
    <w:name w:val="메모 텍스트 Char"/>
    <w:basedOn w:val="a0"/>
    <w:link w:val="aa"/>
    <w:uiPriority w:val="99"/>
    <w:rsid w:val="0030474B"/>
  </w:style>
  <w:style w:type="paragraph" w:styleId="ab">
    <w:name w:val="No Spacing"/>
    <w:uiPriority w:val="1"/>
    <w:qFormat/>
    <w:rsid w:val="00AA5B1F"/>
    <w:pPr>
      <w:widowControl w:val="0"/>
      <w:wordWrap w:val="0"/>
      <w:autoSpaceDE w:val="0"/>
      <w:autoSpaceDN w:val="0"/>
      <w:jc w:val="both"/>
    </w:pPr>
    <w:rPr>
      <w:kern w:val="2"/>
      <w:szCs w:val="22"/>
    </w:rPr>
  </w:style>
  <w:style w:type="paragraph" w:customStyle="1" w:styleId="EndNoteBibliography">
    <w:name w:val="EndNote Bibliography"/>
    <w:basedOn w:val="a"/>
    <w:link w:val="EndNoteBibliographyChar"/>
    <w:rsid w:val="00FD2C1F"/>
    <w:pPr>
      <w:spacing w:line="240" w:lineRule="auto"/>
    </w:pPr>
    <w:rPr>
      <w:rFonts w:ascii="굴림" w:eastAsia="굴림" w:hAnsi="굴림"/>
      <w:noProof/>
    </w:rPr>
  </w:style>
  <w:style w:type="character" w:customStyle="1" w:styleId="EndNoteBibliographyChar">
    <w:name w:val="EndNote Bibliography Char"/>
    <w:link w:val="EndNoteBibliography"/>
    <w:rsid w:val="00FD2C1F"/>
    <w:rPr>
      <w:rFonts w:ascii="굴림" w:eastAsia="굴림" w:hAnsi="굴림"/>
      <w:noProof/>
      <w:kern w:val="2"/>
      <w:szCs w:val="22"/>
    </w:rPr>
  </w:style>
  <w:style w:type="paragraph" w:styleId="ac">
    <w:name w:val="Normal (Web)"/>
    <w:basedOn w:val="a"/>
    <w:uiPriority w:val="99"/>
    <w:unhideWhenUsed/>
    <w:rsid w:val="0067642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MDPI31text">
    <w:name w:val="MDPI_3.1_text"/>
    <w:qFormat/>
    <w:rsid w:val="0091142E"/>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styleId="ad">
    <w:name w:val="annotation subject"/>
    <w:basedOn w:val="aa"/>
    <w:next w:val="aa"/>
    <w:link w:val="Char4"/>
    <w:uiPriority w:val="99"/>
    <w:semiHidden/>
    <w:unhideWhenUsed/>
    <w:rsid w:val="0005376E"/>
    <w:rPr>
      <w:b/>
      <w:bCs/>
    </w:rPr>
  </w:style>
  <w:style w:type="character" w:customStyle="1" w:styleId="Char4">
    <w:name w:val="메모 주제 Char"/>
    <w:link w:val="ad"/>
    <w:uiPriority w:val="99"/>
    <w:semiHidden/>
    <w:rsid w:val="0005376E"/>
    <w:rPr>
      <w:b/>
      <w:bCs/>
      <w:kern w:val="2"/>
      <w:szCs w:val="22"/>
    </w:rPr>
  </w:style>
  <w:style w:type="character" w:styleId="ae">
    <w:name w:val="Hyperlink"/>
    <w:basedOn w:val="a0"/>
    <w:uiPriority w:val="99"/>
    <w:unhideWhenUsed/>
    <w:rsid w:val="005B0C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111160">
      <w:bodyDiv w:val="1"/>
      <w:marLeft w:val="0"/>
      <w:marRight w:val="0"/>
      <w:marTop w:val="0"/>
      <w:marBottom w:val="0"/>
      <w:divBdr>
        <w:top w:val="none" w:sz="0" w:space="0" w:color="auto"/>
        <w:left w:val="none" w:sz="0" w:space="0" w:color="auto"/>
        <w:bottom w:val="none" w:sz="0" w:space="0" w:color="auto"/>
        <w:right w:val="none" w:sz="0" w:space="0" w:color="auto"/>
      </w:divBdr>
    </w:div>
    <w:div w:id="230625583">
      <w:bodyDiv w:val="1"/>
      <w:marLeft w:val="0"/>
      <w:marRight w:val="0"/>
      <w:marTop w:val="0"/>
      <w:marBottom w:val="0"/>
      <w:divBdr>
        <w:top w:val="none" w:sz="0" w:space="0" w:color="auto"/>
        <w:left w:val="none" w:sz="0" w:space="0" w:color="auto"/>
        <w:bottom w:val="none" w:sz="0" w:space="0" w:color="auto"/>
        <w:right w:val="none" w:sz="0" w:space="0" w:color="auto"/>
      </w:divBdr>
    </w:div>
    <w:div w:id="587614270">
      <w:bodyDiv w:val="1"/>
      <w:marLeft w:val="0"/>
      <w:marRight w:val="0"/>
      <w:marTop w:val="0"/>
      <w:marBottom w:val="0"/>
      <w:divBdr>
        <w:top w:val="none" w:sz="0" w:space="0" w:color="auto"/>
        <w:left w:val="none" w:sz="0" w:space="0" w:color="auto"/>
        <w:bottom w:val="none" w:sz="0" w:space="0" w:color="auto"/>
        <w:right w:val="none" w:sz="0" w:space="0" w:color="auto"/>
      </w:divBdr>
    </w:div>
    <w:div w:id="780606651">
      <w:bodyDiv w:val="1"/>
      <w:marLeft w:val="0"/>
      <w:marRight w:val="0"/>
      <w:marTop w:val="0"/>
      <w:marBottom w:val="0"/>
      <w:divBdr>
        <w:top w:val="none" w:sz="0" w:space="0" w:color="auto"/>
        <w:left w:val="none" w:sz="0" w:space="0" w:color="auto"/>
        <w:bottom w:val="none" w:sz="0" w:space="0" w:color="auto"/>
        <w:right w:val="none" w:sz="0" w:space="0" w:color="auto"/>
      </w:divBdr>
    </w:div>
    <w:div w:id="790975716">
      <w:bodyDiv w:val="1"/>
      <w:marLeft w:val="0"/>
      <w:marRight w:val="0"/>
      <w:marTop w:val="0"/>
      <w:marBottom w:val="0"/>
      <w:divBdr>
        <w:top w:val="none" w:sz="0" w:space="0" w:color="auto"/>
        <w:left w:val="none" w:sz="0" w:space="0" w:color="auto"/>
        <w:bottom w:val="none" w:sz="0" w:space="0" w:color="auto"/>
        <w:right w:val="none" w:sz="0" w:space="0" w:color="auto"/>
      </w:divBdr>
    </w:div>
    <w:div w:id="831456381">
      <w:bodyDiv w:val="1"/>
      <w:marLeft w:val="0"/>
      <w:marRight w:val="0"/>
      <w:marTop w:val="0"/>
      <w:marBottom w:val="0"/>
      <w:divBdr>
        <w:top w:val="none" w:sz="0" w:space="0" w:color="auto"/>
        <w:left w:val="none" w:sz="0" w:space="0" w:color="auto"/>
        <w:bottom w:val="none" w:sz="0" w:space="0" w:color="auto"/>
        <w:right w:val="none" w:sz="0" w:space="0" w:color="auto"/>
      </w:divBdr>
    </w:div>
    <w:div w:id="988435838">
      <w:bodyDiv w:val="1"/>
      <w:marLeft w:val="0"/>
      <w:marRight w:val="0"/>
      <w:marTop w:val="0"/>
      <w:marBottom w:val="0"/>
      <w:divBdr>
        <w:top w:val="none" w:sz="0" w:space="0" w:color="auto"/>
        <w:left w:val="none" w:sz="0" w:space="0" w:color="auto"/>
        <w:bottom w:val="none" w:sz="0" w:space="0" w:color="auto"/>
        <w:right w:val="none" w:sz="0" w:space="0" w:color="auto"/>
      </w:divBdr>
    </w:div>
    <w:div w:id="1058045117">
      <w:bodyDiv w:val="1"/>
      <w:marLeft w:val="0"/>
      <w:marRight w:val="0"/>
      <w:marTop w:val="0"/>
      <w:marBottom w:val="0"/>
      <w:divBdr>
        <w:top w:val="none" w:sz="0" w:space="0" w:color="auto"/>
        <w:left w:val="none" w:sz="0" w:space="0" w:color="auto"/>
        <w:bottom w:val="none" w:sz="0" w:space="0" w:color="auto"/>
        <w:right w:val="none" w:sz="0" w:space="0" w:color="auto"/>
      </w:divBdr>
    </w:div>
    <w:div w:id="1304888233">
      <w:bodyDiv w:val="1"/>
      <w:marLeft w:val="0"/>
      <w:marRight w:val="0"/>
      <w:marTop w:val="0"/>
      <w:marBottom w:val="0"/>
      <w:divBdr>
        <w:top w:val="none" w:sz="0" w:space="0" w:color="auto"/>
        <w:left w:val="none" w:sz="0" w:space="0" w:color="auto"/>
        <w:bottom w:val="none" w:sz="0" w:space="0" w:color="auto"/>
        <w:right w:val="none" w:sz="0" w:space="0" w:color="auto"/>
      </w:divBdr>
    </w:div>
    <w:div w:id="1629429777">
      <w:bodyDiv w:val="1"/>
      <w:marLeft w:val="0"/>
      <w:marRight w:val="0"/>
      <w:marTop w:val="0"/>
      <w:marBottom w:val="0"/>
      <w:divBdr>
        <w:top w:val="none" w:sz="0" w:space="0" w:color="auto"/>
        <w:left w:val="none" w:sz="0" w:space="0" w:color="auto"/>
        <w:bottom w:val="none" w:sz="0" w:space="0" w:color="auto"/>
        <w:right w:val="none" w:sz="0" w:space="0" w:color="auto"/>
      </w:divBdr>
    </w:div>
    <w:div w:id="1637177957">
      <w:bodyDiv w:val="1"/>
      <w:marLeft w:val="0"/>
      <w:marRight w:val="0"/>
      <w:marTop w:val="0"/>
      <w:marBottom w:val="0"/>
      <w:divBdr>
        <w:top w:val="none" w:sz="0" w:space="0" w:color="auto"/>
        <w:left w:val="none" w:sz="0" w:space="0" w:color="auto"/>
        <w:bottom w:val="none" w:sz="0" w:space="0" w:color="auto"/>
        <w:right w:val="none" w:sz="0" w:space="0" w:color="auto"/>
      </w:divBdr>
    </w:div>
    <w:div w:id="1699432184">
      <w:bodyDiv w:val="1"/>
      <w:marLeft w:val="0"/>
      <w:marRight w:val="0"/>
      <w:marTop w:val="0"/>
      <w:marBottom w:val="0"/>
      <w:divBdr>
        <w:top w:val="none" w:sz="0" w:space="0" w:color="auto"/>
        <w:left w:val="none" w:sz="0" w:space="0" w:color="auto"/>
        <w:bottom w:val="none" w:sz="0" w:space="0" w:color="auto"/>
        <w:right w:val="none" w:sz="0" w:space="0" w:color="auto"/>
      </w:divBdr>
    </w:div>
    <w:div w:id="1842618163">
      <w:bodyDiv w:val="1"/>
      <w:marLeft w:val="0"/>
      <w:marRight w:val="0"/>
      <w:marTop w:val="0"/>
      <w:marBottom w:val="0"/>
      <w:divBdr>
        <w:top w:val="none" w:sz="0" w:space="0" w:color="auto"/>
        <w:left w:val="none" w:sz="0" w:space="0" w:color="auto"/>
        <w:bottom w:val="none" w:sz="0" w:space="0" w:color="auto"/>
        <w:right w:val="none" w:sz="0" w:space="0" w:color="auto"/>
      </w:divBdr>
    </w:div>
    <w:div w:id="2081128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EE116-9A53-4832-AB85-2D1BDFD18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93</Words>
  <Characters>9652</Characters>
  <Application>Microsoft Office Word</Application>
  <DocSecurity>0</DocSecurity>
  <Lines>80</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연세의료원</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0929</dc:creator>
  <cp:keywords/>
  <dc:description/>
  <cp:lastModifiedBy>양송이(치과생체재료공학교실)</cp:lastModifiedBy>
  <cp:revision>2</cp:revision>
  <cp:lastPrinted>2012-05-15T10:08:00Z</cp:lastPrinted>
  <dcterms:created xsi:type="dcterms:W3CDTF">2023-02-27T04:07:00Z</dcterms:created>
  <dcterms:modified xsi:type="dcterms:W3CDTF">2023-02-27T04:07:00Z</dcterms:modified>
</cp:coreProperties>
</file>